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C937B" w14:textId="6722F702" w:rsidR="00521281" w:rsidRDefault="00521281" w:rsidP="00290DEE">
      <w:pPr>
        <w:spacing w:after="0" w:line="240" w:lineRule="auto"/>
        <w:jc w:val="both"/>
      </w:pPr>
      <w:bookmarkStart w:id="0" w:name="_Hlk148994314"/>
      <w:r w:rsidRPr="00383CB6">
        <w:rPr>
          <w:b/>
          <w:bCs/>
        </w:rPr>
        <w:t>S</w:t>
      </w:r>
      <w:r w:rsidR="00920B12">
        <w:rPr>
          <w:b/>
          <w:bCs/>
        </w:rPr>
        <w:t>13</w:t>
      </w:r>
      <w:r w:rsidR="004514EA">
        <w:rPr>
          <w:b/>
          <w:bCs/>
        </w:rPr>
        <w:t xml:space="preserve"> Table</w:t>
      </w:r>
      <w:r w:rsidRPr="00383CB6">
        <w:rPr>
          <w:b/>
          <w:bCs/>
        </w:rPr>
        <w:t>.</w:t>
      </w:r>
      <w:r w:rsidR="00383CB6">
        <w:t xml:space="preserve"> </w:t>
      </w:r>
      <w:r w:rsidR="00383CB6" w:rsidRPr="00651FD4">
        <w:t>Characteristics and results of published studies reporting dengue seroprevalence in Singapore</w:t>
      </w:r>
      <w:r w:rsidR="00383CB6">
        <w:t>.</w:t>
      </w:r>
      <w:bookmarkEnd w:id="0"/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815"/>
        <w:gridCol w:w="1716"/>
        <w:gridCol w:w="2220"/>
        <w:gridCol w:w="1150"/>
        <w:gridCol w:w="1878"/>
        <w:gridCol w:w="2287"/>
        <w:gridCol w:w="2430"/>
        <w:gridCol w:w="1530"/>
        <w:gridCol w:w="2155"/>
      </w:tblGrid>
      <w:tr w:rsidR="00F83E00" w:rsidRPr="00383CB6" w14:paraId="48140BE5" w14:textId="77777777" w:rsidTr="00920B12">
        <w:trPr>
          <w:trHeight w:val="363"/>
        </w:trPr>
        <w:tc>
          <w:tcPr>
            <w:tcW w:w="1529" w:type="dxa"/>
            <w:vMerge w:val="restart"/>
            <w:vAlign w:val="center"/>
            <w:hideMark/>
          </w:tcPr>
          <w:p w14:paraId="3D1358AE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Study identifier</w:t>
            </w:r>
          </w:p>
        </w:tc>
        <w:tc>
          <w:tcPr>
            <w:tcW w:w="1815" w:type="dxa"/>
            <w:vMerge w:val="restart"/>
            <w:vAlign w:val="center"/>
            <w:hideMark/>
          </w:tcPr>
          <w:p w14:paraId="2A3DE7AD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Study design</w:t>
            </w:r>
          </w:p>
        </w:tc>
        <w:tc>
          <w:tcPr>
            <w:tcW w:w="1716" w:type="dxa"/>
            <w:vMerge w:val="restart"/>
            <w:vAlign w:val="center"/>
            <w:hideMark/>
          </w:tcPr>
          <w:p w14:paraId="23ED90DF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Data collection period</w:t>
            </w:r>
          </w:p>
        </w:tc>
        <w:tc>
          <w:tcPr>
            <w:tcW w:w="2220" w:type="dxa"/>
            <w:vMerge w:val="restart"/>
            <w:vAlign w:val="center"/>
            <w:hideMark/>
          </w:tcPr>
          <w:p w14:paraId="6BDB7740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Population</w:t>
            </w:r>
          </w:p>
        </w:tc>
        <w:tc>
          <w:tcPr>
            <w:tcW w:w="1150" w:type="dxa"/>
            <w:vMerge w:val="restart"/>
            <w:vAlign w:val="center"/>
            <w:hideMark/>
          </w:tcPr>
          <w:p w14:paraId="5D7AD3F3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Sample size</w:t>
            </w:r>
          </w:p>
        </w:tc>
        <w:tc>
          <w:tcPr>
            <w:tcW w:w="1878" w:type="dxa"/>
            <w:vMerge w:val="restart"/>
            <w:vAlign w:val="center"/>
            <w:hideMark/>
          </w:tcPr>
          <w:p w14:paraId="4C21FB4D" w14:textId="5E8162EA" w:rsidR="00F83E00" w:rsidRPr="00383CB6" w:rsidRDefault="00F83E00" w:rsidP="00EB531C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Age</w:t>
            </w:r>
            <w:r w:rsidR="00920B12">
              <w:rPr>
                <w:b/>
                <w:bCs/>
              </w:rPr>
              <w:t xml:space="preserve">, </w:t>
            </w:r>
            <w:proofErr w:type="spellStart"/>
            <w:r w:rsidRPr="00383CB6">
              <w:rPr>
                <w:b/>
                <w:bCs/>
              </w:rPr>
              <w:t>years</w:t>
            </w:r>
            <w:r w:rsidR="00920B12" w:rsidRPr="00920B1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87" w:type="dxa"/>
            <w:vMerge w:val="restart"/>
            <w:vAlign w:val="center"/>
            <w:hideMark/>
          </w:tcPr>
          <w:p w14:paraId="4EB293A3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Testing method</w:t>
            </w:r>
          </w:p>
        </w:tc>
        <w:tc>
          <w:tcPr>
            <w:tcW w:w="2430" w:type="dxa"/>
            <w:vMerge w:val="restart"/>
            <w:vAlign w:val="center"/>
            <w:hideMark/>
          </w:tcPr>
          <w:p w14:paraId="0938F47C" w14:textId="77777777" w:rsidR="00920B12" w:rsidRDefault="00F83E00" w:rsidP="00EB531C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Seroprevalence</w:t>
            </w:r>
            <w:r>
              <w:rPr>
                <w:b/>
                <w:bCs/>
              </w:rPr>
              <w:t>,</w:t>
            </w:r>
          </w:p>
          <w:p w14:paraId="33D6A5D0" w14:textId="22ED6B45" w:rsidR="00F83E00" w:rsidRPr="00383CB6" w:rsidRDefault="00920B12" w:rsidP="00EB5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(</w:t>
            </w:r>
            <w:r w:rsidR="00F83E00">
              <w:rPr>
                <w:b/>
                <w:bCs/>
              </w:rPr>
              <w:t>95% CI</w:t>
            </w:r>
            <w:r>
              <w:rPr>
                <w:b/>
                <w:bCs/>
              </w:rPr>
              <w:t>)</w:t>
            </w:r>
          </w:p>
        </w:tc>
        <w:tc>
          <w:tcPr>
            <w:tcW w:w="3685" w:type="dxa"/>
            <w:gridSpan w:val="2"/>
            <w:vAlign w:val="center"/>
            <w:hideMark/>
          </w:tcPr>
          <w:p w14:paraId="4CA3EEFC" w14:textId="121589F9" w:rsidR="00F83E00" w:rsidRPr="00383CB6" w:rsidRDefault="00F83E00" w:rsidP="00F83E00">
            <w:pPr>
              <w:jc w:val="center"/>
              <w:rPr>
                <w:b/>
                <w:bCs/>
              </w:rPr>
            </w:pPr>
            <w:r w:rsidRPr="00383CB6">
              <w:rPr>
                <w:b/>
                <w:bCs/>
              </w:rPr>
              <w:t>Stratification</w:t>
            </w:r>
            <w:r>
              <w:rPr>
                <w:b/>
                <w:bCs/>
              </w:rPr>
              <w:t xml:space="preserve"> variable</w:t>
            </w:r>
          </w:p>
        </w:tc>
      </w:tr>
      <w:tr w:rsidR="00F83E00" w:rsidRPr="00383CB6" w14:paraId="2FFC81BA" w14:textId="77777777" w:rsidTr="00920B12">
        <w:trPr>
          <w:trHeight w:val="363"/>
        </w:trPr>
        <w:tc>
          <w:tcPr>
            <w:tcW w:w="1529" w:type="dxa"/>
            <w:vMerge/>
            <w:vAlign w:val="center"/>
          </w:tcPr>
          <w:p w14:paraId="3E261FD3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</w:p>
        </w:tc>
        <w:tc>
          <w:tcPr>
            <w:tcW w:w="1815" w:type="dxa"/>
            <w:vMerge/>
            <w:vAlign w:val="center"/>
          </w:tcPr>
          <w:p w14:paraId="579FB8CB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</w:p>
        </w:tc>
        <w:tc>
          <w:tcPr>
            <w:tcW w:w="1716" w:type="dxa"/>
            <w:vMerge/>
            <w:vAlign w:val="center"/>
          </w:tcPr>
          <w:p w14:paraId="2581271A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</w:p>
        </w:tc>
        <w:tc>
          <w:tcPr>
            <w:tcW w:w="2220" w:type="dxa"/>
            <w:vMerge/>
            <w:vAlign w:val="center"/>
          </w:tcPr>
          <w:p w14:paraId="66C5E4BD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  <w:vMerge/>
            <w:vAlign w:val="center"/>
          </w:tcPr>
          <w:p w14:paraId="50E50DC3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</w:p>
        </w:tc>
        <w:tc>
          <w:tcPr>
            <w:tcW w:w="1878" w:type="dxa"/>
            <w:vMerge/>
            <w:vAlign w:val="center"/>
          </w:tcPr>
          <w:p w14:paraId="7E4DC947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</w:p>
        </w:tc>
        <w:tc>
          <w:tcPr>
            <w:tcW w:w="2287" w:type="dxa"/>
            <w:vMerge/>
            <w:vAlign w:val="center"/>
          </w:tcPr>
          <w:p w14:paraId="092FA806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044DB225" w14:textId="77777777" w:rsidR="00F83E00" w:rsidRPr="00383CB6" w:rsidRDefault="00F83E00" w:rsidP="00EB531C">
            <w:pPr>
              <w:jc w:val="center"/>
              <w:rPr>
                <w:b/>
                <w:bCs/>
              </w:rPr>
            </w:pPr>
          </w:p>
        </w:tc>
        <w:tc>
          <w:tcPr>
            <w:tcW w:w="3685" w:type="dxa"/>
            <w:gridSpan w:val="2"/>
            <w:vAlign w:val="center"/>
          </w:tcPr>
          <w:p w14:paraId="33B7DF41" w14:textId="71CCEE0B" w:rsidR="00F83E00" w:rsidRPr="00383CB6" w:rsidRDefault="00F83E00" w:rsidP="00F83E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ratified </w:t>
            </w:r>
            <w:r w:rsidRPr="00383CB6">
              <w:rPr>
                <w:b/>
                <w:bCs/>
              </w:rPr>
              <w:t>seroprevalence</w:t>
            </w:r>
            <w:r w:rsidR="00A645D5">
              <w:rPr>
                <w:b/>
                <w:bCs/>
              </w:rPr>
              <w:t>,</w:t>
            </w:r>
            <w:r w:rsidR="00920B12">
              <w:rPr>
                <w:b/>
                <w:bCs/>
              </w:rPr>
              <w:t xml:space="preserve"> % (</w:t>
            </w:r>
            <w:r w:rsidR="00A645D5">
              <w:rPr>
                <w:b/>
                <w:bCs/>
              </w:rPr>
              <w:t>95% CI</w:t>
            </w:r>
            <w:r w:rsidR="00920B12">
              <w:rPr>
                <w:b/>
                <w:bCs/>
              </w:rPr>
              <w:t>)</w:t>
            </w:r>
          </w:p>
        </w:tc>
      </w:tr>
      <w:tr w:rsidR="00A645D5" w:rsidRPr="00383CB6" w14:paraId="72FF72D3" w14:textId="77777777" w:rsidTr="00920B12">
        <w:trPr>
          <w:trHeight w:val="215"/>
        </w:trPr>
        <w:tc>
          <w:tcPr>
            <w:tcW w:w="1529" w:type="dxa"/>
            <w:vMerge w:val="restart"/>
            <w:hideMark/>
          </w:tcPr>
          <w:p w14:paraId="44191B92" w14:textId="00E2FA31" w:rsidR="00383CB6" w:rsidRPr="00EB531C" w:rsidRDefault="00383CB6" w:rsidP="00383CB6">
            <w:r w:rsidRPr="00EB531C">
              <w:t>Wilder-Smith 2004</w:t>
            </w:r>
            <w:r w:rsidR="00EB531C">
              <w:t xml:space="preserve"> </w:t>
            </w:r>
            <w:r w:rsidR="00336425">
              <w:t>[4</w:t>
            </w:r>
            <w:r w:rsidR="007845FA">
              <w:t>9</w:t>
            </w:r>
            <w:r w:rsidR="00336425">
              <w:t>]</w:t>
            </w:r>
          </w:p>
        </w:tc>
        <w:tc>
          <w:tcPr>
            <w:tcW w:w="1815" w:type="dxa"/>
            <w:vMerge w:val="restart"/>
            <w:hideMark/>
          </w:tcPr>
          <w:p w14:paraId="12437F8B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vMerge w:val="restart"/>
            <w:hideMark/>
          </w:tcPr>
          <w:p w14:paraId="4280A042" w14:textId="77777777" w:rsidR="00383CB6" w:rsidRPr="00383CB6" w:rsidRDefault="00383CB6" w:rsidP="00383CB6">
            <w:r w:rsidRPr="00383CB6">
              <w:t>August 2002</w:t>
            </w:r>
          </w:p>
        </w:tc>
        <w:tc>
          <w:tcPr>
            <w:tcW w:w="2220" w:type="dxa"/>
            <w:vMerge w:val="restart"/>
            <w:hideMark/>
          </w:tcPr>
          <w:p w14:paraId="5B90D69F" w14:textId="77777777" w:rsidR="00383CB6" w:rsidRPr="00383CB6" w:rsidRDefault="00383CB6" w:rsidP="00383CB6">
            <w:r w:rsidRPr="00383CB6">
              <w:t>Asymptomatic volunteering staff and visitors to a hospital</w:t>
            </w:r>
          </w:p>
        </w:tc>
        <w:tc>
          <w:tcPr>
            <w:tcW w:w="1150" w:type="dxa"/>
            <w:vMerge w:val="restart"/>
            <w:hideMark/>
          </w:tcPr>
          <w:p w14:paraId="5E867903" w14:textId="77777777" w:rsidR="00383CB6" w:rsidRPr="00383CB6" w:rsidRDefault="00383CB6" w:rsidP="00383CB6">
            <w:r w:rsidRPr="00383CB6">
              <w:t>298</w:t>
            </w:r>
          </w:p>
        </w:tc>
        <w:tc>
          <w:tcPr>
            <w:tcW w:w="1878" w:type="dxa"/>
            <w:vMerge w:val="restart"/>
            <w:hideMark/>
          </w:tcPr>
          <w:p w14:paraId="67DD4D77" w14:textId="08454BCD" w:rsidR="00383CB6" w:rsidRPr="00383CB6" w:rsidRDefault="00383CB6" w:rsidP="00383CB6">
            <w:r w:rsidRPr="00383CB6">
              <w:t>18</w:t>
            </w:r>
            <w:r w:rsidR="00EB531C">
              <w:t>–</w:t>
            </w:r>
            <w:r w:rsidRPr="00383CB6">
              <w:t>45</w:t>
            </w:r>
          </w:p>
        </w:tc>
        <w:tc>
          <w:tcPr>
            <w:tcW w:w="2287" w:type="dxa"/>
            <w:vMerge w:val="restart"/>
            <w:hideMark/>
          </w:tcPr>
          <w:p w14:paraId="2FF1C538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vMerge w:val="restart"/>
            <w:hideMark/>
          </w:tcPr>
          <w:p w14:paraId="6927B9E7" w14:textId="2270CF34" w:rsidR="00383CB6" w:rsidRPr="00383CB6" w:rsidRDefault="00383CB6" w:rsidP="00383CB6">
            <w:r w:rsidRPr="00383CB6">
              <w:t>45</w:t>
            </w:r>
            <w:r w:rsidR="00825F60">
              <w:t>.0</w:t>
            </w:r>
          </w:p>
        </w:tc>
        <w:tc>
          <w:tcPr>
            <w:tcW w:w="3685" w:type="dxa"/>
            <w:gridSpan w:val="2"/>
            <w:hideMark/>
          </w:tcPr>
          <w:p w14:paraId="3413B47A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24313E80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4CE505EF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9217047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62DD0E16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57247F8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1C3FD71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82BCA66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3008F9C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6792245E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C8A1C09" w14:textId="43BF44A0" w:rsidR="00383CB6" w:rsidRPr="00383CB6" w:rsidRDefault="00383CB6" w:rsidP="00383CB6">
            <w:r w:rsidRPr="00383CB6">
              <w:t>18</w:t>
            </w:r>
            <w:r w:rsidR="00EF0699">
              <w:t>–</w:t>
            </w:r>
            <w:r w:rsidRPr="00383CB6">
              <w:t>25</w:t>
            </w:r>
          </w:p>
        </w:tc>
        <w:tc>
          <w:tcPr>
            <w:tcW w:w="2155" w:type="dxa"/>
            <w:hideMark/>
          </w:tcPr>
          <w:p w14:paraId="09628912" w14:textId="29426A46" w:rsidR="00383CB6" w:rsidRPr="00383CB6" w:rsidRDefault="00383CB6" w:rsidP="00383CB6">
            <w:r w:rsidRPr="00383CB6">
              <w:t>17</w:t>
            </w:r>
            <w:r w:rsidR="00825F60">
              <w:t>.0</w:t>
            </w:r>
          </w:p>
        </w:tc>
      </w:tr>
      <w:tr w:rsidR="00D15F21" w:rsidRPr="00383CB6" w14:paraId="6361B07B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10376881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8B0D296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728BA765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2A1C4E6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30BAB75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1BD83B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E73DA80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D924F78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0FF88D0" w14:textId="2488C264" w:rsidR="00383CB6" w:rsidRPr="00383CB6" w:rsidRDefault="00383CB6" w:rsidP="00383CB6">
            <w:r w:rsidRPr="00383CB6">
              <w:t>26</w:t>
            </w:r>
            <w:r w:rsidR="00EF0699">
              <w:t>–</w:t>
            </w:r>
            <w:r w:rsidRPr="00383CB6">
              <w:t>35</w:t>
            </w:r>
          </w:p>
        </w:tc>
        <w:tc>
          <w:tcPr>
            <w:tcW w:w="2155" w:type="dxa"/>
            <w:hideMark/>
          </w:tcPr>
          <w:p w14:paraId="66303B59" w14:textId="6D337A1D" w:rsidR="00383CB6" w:rsidRPr="00383CB6" w:rsidRDefault="00383CB6" w:rsidP="00383CB6">
            <w:r w:rsidRPr="00383CB6">
              <w:t>44</w:t>
            </w:r>
            <w:r w:rsidR="00825F60">
              <w:t>.0</w:t>
            </w:r>
          </w:p>
        </w:tc>
      </w:tr>
      <w:tr w:rsidR="00D15F21" w:rsidRPr="00383CB6" w14:paraId="6FAAAAF0" w14:textId="77777777" w:rsidTr="00920B12">
        <w:trPr>
          <w:trHeight w:val="60"/>
        </w:trPr>
        <w:tc>
          <w:tcPr>
            <w:tcW w:w="1529" w:type="dxa"/>
            <w:vMerge/>
            <w:hideMark/>
          </w:tcPr>
          <w:p w14:paraId="35BC3A3F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1135B61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2EA55F92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9503AE2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5EFB796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4862B3E8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0D9CB0E3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F3AB3A1" w14:textId="77777777" w:rsidR="00383CB6" w:rsidRPr="00383CB6" w:rsidRDefault="00383CB6" w:rsidP="00383CB6"/>
        </w:tc>
        <w:tc>
          <w:tcPr>
            <w:tcW w:w="1530" w:type="dxa"/>
            <w:hideMark/>
          </w:tcPr>
          <w:p w14:paraId="1A0A060D" w14:textId="116CDDCE" w:rsidR="00383CB6" w:rsidRPr="00383CB6" w:rsidRDefault="00383CB6" w:rsidP="00383CB6">
            <w:r w:rsidRPr="00383CB6">
              <w:t>36</w:t>
            </w:r>
            <w:r w:rsidR="00EF0699">
              <w:t>–</w:t>
            </w:r>
            <w:r w:rsidRPr="00383CB6">
              <w:t>45</w:t>
            </w:r>
          </w:p>
        </w:tc>
        <w:tc>
          <w:tcPr>
            <w:tcW w:w="2155" w:type="dxa"/>
            <w:hideMark/>
          </w:tcPr>
          <w:p w14:paraId="0D96DD0B" w14:textId="47EBE771" w:rsidR="00383CB6" w:rsidRPr="00383CB6" w:rsidRDefault="00383CB6" w:rsidP="00383CB6">
            <w:r w:rsidRPr="00383CB6">
              <w:t>74</w:t>
            </w:r>
            <w:r w:rsidR="00825F60">
              <w:t>.0</w:t>
            </w:r>
          </w:p>
        </w:tc>
      </w:tr>
      <w:tr w:rsidR="00A645D5" w:rsidRPr="00383CB6" w14:paraId="0E1ED0AB" w14:textId="77777777" w:rsidTr="00920B12">
        <w:trPr>
          <w:trHeight w:val="60"/>
        </w:trPr>
        <w:tc>
          <w:tcPr>
            <w:tcW w:w="1529" w:type="dxa"/>
            <w:hideMark/>
          </w:tcPr>
          <w:p w14:paraId="016C9F05" w14:textId="734F84BF" w:rsidR="00383CB6" w:rsidRPr="00EB531C" w:rsidRDefault="00383CB6" w:rsidP="00383CB6">
            <w:r w:rsidRPr="00EB531C">
              <w:t>Chow 2005</w:t>
            </w:r>
            <w:r w:rsidR="00EB531C">
              <w:t xml:space="preserve"> </w:t>
            </w:r>
            <w:r w:rsidR="00B37031">
              <w:t>[</w:t>
            </w:r>
            <w:r w:rsidR="00454EE6">
              <w:t>30</w:t>
            </w:r>
            <w:r w:rsidR="00B37031">
              <w:t>]</w:t>
            </w:r>
          </w:p>
        </w:tc>
        <w:tc>
          <w:tcPr>
            <w:tcW w:w="1815" w:type="dxa"/>
            <w:hideMark/>
          </w:tcPr>
          <w:p w14:paraId="3F1D3099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hideMark/>
          </w:tcPr>
          <w:p w14:paraId="5DDE36BF" w14:textId="77777777" w:rsidR="00383CB6" w:rsidRPr="00383CB6" w:rsidRDefault="00383CB6" w:rsidP="00383CB6">
            <w:r w:rsidRPr="00383CB6">
              <w:t>1998–2000</w:t>
            </w:r>
          </w:p>
        </w:tc>
        <w:tc>
          <w:tcPr>
            <w:tcW w:w="2220" w:type="dxa"/>
            <w:hideMark/>
          </w:tcPr>
          <w:p w14:paraId="30E72889" w14:textId="77777777" w:rsidR="00383CB6" w:rsidRPr="00383CB6" w:rsidRDefault="00383CB6" w:rsidP="00383CB6">
            <w:r w:rsidRPr="00383CB6">
              <w:t>Healthy university graduates</w:t>
            </w:r>
          </w:p>
        </w:tc>
        <w:tc>
          <w:tcPr>
            <w:tcW w:w="1150" w:type="dxa"/>
            <w:hideMark/>
          </w:tcPr>
          <w:p w14:paraId="2F0ADFDF" w14:textId="77777777" w:rsidR="00383CB6" w:rsidRPr="00383CB6" w:rsidRDefault="00383CB6" w:rsidP="00383CB6">
            <w:r w:rsidRPr="00383CB6">
              <w:t>184</w:t>
            </w:r>
          </w:p>
        </w:tc>
        <w:tc>
          <w:tcPr>
            <w:tcW w:w="1878" w:type="dxa"/>
            <w:hideMark/>
          </w:tcPr>
          <w:p w14:paraId="4F3B2828" w14:textId="12AC367D" w:rsidR="00383CB6" w:rsidRPr="00383CB6" w:rsidRDefault="00383CB6" w:rsidP="00383CB6">
            <w:r w:rsidRPr="00383CB6">
              <w:t>19</w:t>
            </w:r>
            <w:r w:rsidR="00BC0A52">
              <w:t>–</w:t>
            </w:r>
            <w:r w:rsidRPr="00383CB6">
              <w:t>26</w:t>
            </w:r>
          </w:p>
        </w:tc>
        <w:tc>
          <w:tcPr>
            <w:tcW w:w="2287" w:type="dxa"/>
            <w:hideMark/>
          </w:tcPr>
          <w:p w14:paraId="2B805E93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hideMark/>
          </w:tcPr>
          <w:p w14:paraId="76B8F149" w14:textId="5BA2016E" w:rsidR="00383CB6" w:rsidRPr="00383CB6" w:rsidRDefault="00383CB6" w:rsidP="00383CB6">
            <w:r w:rsidRPr="00383CB6">
              <w:t>22</w:t>
            </w:r>
            <w:r w:rsidR="00825F60">
              <w:t>.0</w:t>
            </w:r>
          </w:p>
        </w:tc>
        <w:tc>
          <w:tcPr>
            <w:tcW w:w="3685" w:type="dxa"/>
            <w:gridSpan w:val="2"/>
            <w:hideMark/>
          </w:tcPr>
          <w:p w14:paraId="300D6D17" w14:textId="77777777" w:rsidR="00383CB6" w:rsidRPr="00383CB6" w:rsidRDefault="00383CB6" w:rsidP="00383CB6">
            <w:r w:rsidRPr="00383CB6">
              <w:t>None</w:t>
            </w:r>
          </w:p>
        </w:tc>
      </w:tr>
      <w:tr w:rsidR="00A645D5" w:rsidRPr="00383CB6" w14:paraId="289F9917" w14:textId="77777777" w:rsidTr="00920B12">
        <w:trPr>
          <w:trHeight w:val="60"/>
        </w:trPr>
        <w:tc>
          <w:tcPr>
            <w:tcW w:w="1529" w:type="dxa"/>
            <w:hideMark/>
          </w:tcPr>
          <w:p w14:paraId="4F37E445" w14:textId="47CA8B4A" w:rsidR="00383CB6" w:rsidRPr="00EB531C" w:rsidRDefault="00383CB6" w:rsidP="00383CB6">
            <w:r w:rsidRPr="00EB531C">
              <w:t>Seet 2005</w:t>
            </w:r>
            <w:r w:rsidR="00EB531C">
              <w:t xml:space="preserve"> </w:t>
            </w:r>
            <w:r w:rsidR="004923D4">
              <w:t>[4</w:t>
            </w:r>
            <w:r w:rsidR="00B732DB">
              <w:t>4</w:t>
            </w:r>
            <w:r w:rsidR="004923D4">
              <w:t>]</w:t>
            </w:r>
          </w:p>
        </w:tc>
        <w:tc>
          <w:tcPr>
            <w:tcW w:w="1815" w:type="dxa"/>
            <w:hideMark/>
          </w:tcPr>
          <w:p w14:paraId="2E3D1517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hideMark/>
          </w:tcPr>
          <w:p w14:paraId="785EEE04" w14:textId="77777777" w:rsidR="00383CB6" w:rsidRPr="00383CB6" w:rsidRDefault="00383CB6" w:rsidP="00383CB6">
            <w:r w:rsidRPr="00383CB6">
              <w:t>Mar 2002–Apr 2002</w:t>
            </w:r>
          </w:p>
        </w:tc>
        <w:tc>
          <w:tcPr>
            <w:tcW w:w="2220" w:type="dxa"/>
            <w:hideMark/>
          </w:tcPr>
          <w:p w14:paraId="6CDE0769" w14:textId="77777777" w:rsidR="00383CB6" w:rsidRPr="00383CB6" w:rsidRDefault="00383CB6" w:rsidP="00383CB6">
            <w:r w:rsidRPr="00383CB6">
              <w:t>Chinese migrant workers living within a construction site</w:t>
            </w:r>
          </w:p>
        </w:tc>
        <w:tc>
          <w:tcPr>
            <w:tcW w:w="1150" w:type="dxa"/>
            <w:hideMark/>
          </w:tcPr>
          <w:p w14:paraId="1CCF4002" w14:textId="77777777" w:rsidR="00383CB6" w:rsidRPr="00383CB6" w:rsidRDefault="00383CB6" w:rsidP="00383CB6">
            <w:r w:rsidRPr="00383CB6">
              <w:t>274</w:t>
            </w:r>
          </w:p>
        </w:tc>
        <w:tc>
          <w:tcPr>
            <w:tcW w:w="1878" w:type="dxa"/>
            <w:hideMark/>
          </w:tcPr>
          <w:p w14:paraId="55D73FC0" w14:textId="3AED6501" w:rsidR="00383CB6" w:rsidRPr="00383CB6" w:rsidRDefault="00383CB6" w:rsidP="00383CB6">
            <w:r w:rsidRPr="00383CB6">
              <w:t>33</w:t>
            </w:r>
            <w:r w:rsidR="00BC0A52">
              <w:t xml:space="preserve"> </w:t>
            </w:r>
            <w:r w:rsidRPr="00383CB6">
              <w:t>±</w:t>
            </w:r>
            <w:r w:rsidR="00BC0A52">
              <w:t xml:space="preserve"> </w:t>
            </w:r>
            <w:r w:rsidRPr="00383CB6">
              <w:t>4.6</w:t>
            </w:r>
          </w:p>
        </w:tc>
        <w:tc>
          <w:tcPr>
            <w:tcW w:w="2287" w:type="dxa"/>
            <w:hideMark/>
          </w:tcPr>
          <w:p w14:paraId="3DB59D57" w14:textId="77777777" w:rsidR="00383CB6" w:rsidRPr="00383CB6" w:rsidRDefault="00383CB6" w:rsidP="00383CB6">
            <w:r w:rsidRPr="00383CB6">
              <w:t>ELISA (IgM)</w:t>
            </w:r>
          </w:p>
        </w:tc>
        <w:tc>
          <w:tcPr>
            <w:tcW w:w="2430" w:type="dxa"/>
            <w:hideMark/>
          </w:tcPr>
          <w:p w14:paraId="7B61DE5B" w14:textId="1CEDE24D" w:rsidR="00383CB6" w:rsidRPr="00383CB6" w:rsidRDefault="00383CB6" w:rsidP="00383CB6">
            <w:r w:rsidRPr="00383CB6">
              <w:t>10</w:t>
            </w:r>
            <w:r w:rsidR="00825F60">
              <w:t>.0</w:t>
            </w:r>
          </w:p>
        </w:tc>
        <w:tc>
          <w:tcPr>
            <w:tcW w:w="3685" w:type="dxa"/>
            <w:gridSpan w:val="2"/>
            <w:hideMark/>
          </w:tcPr>
          <w:p w14:paraId="749C3B65" w14:textId="77777777" w:rsidR="00383CB6" w:rsidRPr="00383CB6" w:rsidRDefault="00383CB6" w:rsidP="00383CB6">
            <w:r w:rsidRPr="00383CB6">
              <w:t>None</w:t>
            </w:r>
          </w:p>
        </w:tc>
      </w:tr>
      <w:tr w:rsidR="00A645D5" w:rsidRPr="00383CB6" w14:paraId="2B1A2647" w14:textId="77777777" w:rsidTr="00920B12">
        <w:trPr>
          <w:trHeight w:val="60"/>
        </w:trPr>
        <w:tc>
          <w:tcPr>
            <w:tcW w:w="1529" w:type="dxa"/>
            <w:vMerge w:val="restart"/>
            <w:hideMark/>
          </w:tcPr>
          <w:p w14:paraId="0DC0C387" w14:textId="0F430D9E" w:rsidR="00383CB6" w:rsidRPr="00EB531C" w:rsidRDefault="00383CB6" w:rsidP="00383CB6">
            <w:r w:rsidRPr="00EB531C">
              <w:t>Wilder-Smith 2005</w:t>
            </w:r>
            <w:r w:rsidR="00EB531C">
              <w:t xml:space="preserve"> </w:t>
            </w:r>
            <w:r w:rsidR="004A23E9">
              <w:t>[</w:t>
            </w:r>
            <w:r w:rsidR="00677792">
              <w:t>50</w:t>
            </w:r>
            <w:r w:rsidR="004A23E9">
              <w:t>]</w:t>
            </w:r>
          </w:p>
        </w:tc>
        <w:tc>
          <w:tcPr>
            <w:tcW w:w="1815" w:type="dxa"/>
            <w:vMerge w:val="restart"/>
            <w:hideMark/>
          </w:tcPr>
          <w:p w14:paraId="3719C00D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vMerge w:val="restart"/>
            <w:hideMark/>
          </w:tcPr>
          <w:p w14:paraId="71E97A6D" w14:textId="77777777" w:rsidR="00383CB6" w:rsidRPr="00383CB6" w:rsidRDefault="00383CB6" w:rsidP="00383CB6">
            <w:r w:rsidRPr="00383CB6">
              <w:t>August 2002</w:t>
            </w:r>
          </w:p>
        </w:tc>
        <w:tc>
          <w:tcPr>
            <w:tcW w:w="2220" w:type="dxa"/>
            <w:vMerge w:val="restart"/>
            <w:hideMark/>
          </w:tcPr>
          <w:p w14:paraId="250AA148" w14:textId="77777777" w:rsidR="00383CB6" w:rsidRPr="00383CB6" w:rsidRDefault="00383CB6" w:rsidP="00383CB6">
            <w:r w:rsidRPr="00383CB6">
              <w:t>Healthy university graduates</w:t>
            </w:r>
          </w:p>
        </w:tc>
        <w:tc>
          <w:tcPr>
            <w:tcW w:w="1150" w:type="dxa"/>
            <w:vMerge w:val="restart"/>
            <w:hideMark/>
          </w:tcPr>
          <w:p w14:paraId="23DA2066" w14:textId="19A4C5FD" w:rsidR="00383CB6" w:rsidRPr="00383CB6" w:rsidRDefault="00383CB6" w:rsidP="00383CB6">
            <w:r w:rsidRPr="00383CB6">
              <w:t>1</w:t>
            </w:r>
            <w:r w:rsidR="00656D0E">
              <w:t>6</w:t>
            </w:r>
            <w:r w:rsidRPr="00383CB6">
              <w:t>4</w:t>
            </w:r>
          </w:p>
        </w:tc>
        <w:tc>
          <w:tcPr>
            <w:tcW w:w="1878" w:type="dxa"/>
            <w:vMerge w:val="restart"/>
            <w:hideMark/>
          </w:tcPr>
          <w:p w14:paraId="0219A959" w14:textId="16E999CA" w:rsidR="00383CB6" w:rsidRPr="00383CB6" w:rsidRDefault="00383CB6" w:rsidP="00383CB6">
            <w:r w:rsidRPr="00383CB6">
              <w:t>18</w:t>
            </w:r>
            <w:r w:rsidR="00BC0A52">
              <w:t>–</w:t>
            </w:r>
            <w:r w:rsidRPr="00383CB6">
              <w:t>30</w:t>
            </w:r>
          </w:p>
        </w:tc>
        <w:tc>
          <w:tcPr>
            <w:tcW w:w="2287" w:type="dxa"/>
            <w:vMerge w:val="restart"/>
            <w:hideMark/>
          </w:tcPr>
          <w:p w14:paraId="2D8268F7" w14:textId="77777777" w:rsidR="00383CB6" w:rsidRPr="00383CB6" w:rsidRDefault="00383CB6" w:rsidP="00383CB6">
            <w:r w:rsidRPr="00383CB6">
              <w:t>ELISA (IgG), PRNT for serotyping</w:t>
            </w:r>
          </w:p>
        </w:tc>
        <w:tc>
          <w:tcPr>
            <w:tcW w:w="2430" w:type="dxa"/>
            <w:vMerge w:val="restart"/>
            <w:hideMark/>
          </w:tcPr>
          <w:p w14:paraId="7F0196F5" w14:textId="77777777" w:rsidR="00383CB6" w:rsidRPr="00383CB6" w:rsidRDefault="00383CB6" w:rsidP="00383CB6">
            <w:r w:rsidRPr="00383CB6">
              <w:t>29.8</w:t>
            </w:r>
          </w:p>
        </w:tc>
        <w:tc>
          <w:tcPr>
            <w:tcW w:w="3685" w:type="dxa"/>
            <w:gridSpan w:val="2"/>
            <w:hideMark/>
          </w:tcPr>
          <w:p w14:paraId="7B0933EE" w14:textId="77777777" w:rsidR="00383CB6" w:rsidRPr="00383CB6" w:rsidRDefault="00383CB6" w:rsidP="00383CB6">
            <w:r w:rsidRPr="00383CB6">
              <w:t>Serotype</w:t>
            </w:r>
          </w:p>
        </w:tc>
      </w:tr>
      <w:tr w:rsidR="00D15F21" w:rsidRPr="00383CB6" w14:paraId="3A809239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53B2C2A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A1A0DD7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491CEFF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8BEB09A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7689E4F9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3222D47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12FCA57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1726BBB" w14:textId="77777777" w:rsidR="00383CB6" w:rsidRPr="00383CB6" w:rsidRDefault="00383CB6" w:rsidP="00383CB6"/>
        </w:tc>
        <w:tc>
          <w:tcPr>
            <w:tcW w:w="1530" w:type="dxa"/>
            <w:hideMark/>
          </w:tcPr>
          <w:p w14:paraId="2D9BD627" w14:textId="280156CC" w:rsidR="00383CB6" w:rsidRPr="00383CB6" w:rsidRDefault="00383CB6" w:rsidP="00383CB6">
            <w:r w:rsidRPr="00383CB6">
              <w:t>DEN</w:t>
            </w:r>
            <w:r w:rsidR="007E152B">
              <w:t>V</w:t>
            </w:r>
            <w:r w:rsidRPr="00383CB6">
              <w:t>-1</w:t>
            </w:r>
          </w:p>
        </w:tc>
        <w:tc>
          <w:tcPr>
            <w:tcW w:w="2155" w:type="dxa"/>
            <w:hideMark/>
          </w:tcPr>
          <w:p w14:paraId="4E735B40" w14:textId="77777777" w:rsidR="00383CB6" w:rsidRPr="00383CB6" w:rsidRDefault="00383CB6" w:rsidP="00383CB6">
            <w:r w:rsidRPr="00383CB6">
              <w:t>23.8</w:t>
            </w:r>
          </w:p>
        </w:tc>
      </w:tr>
      <w:tr w:rsidR="00D15F21" w:rsidRPr="00383CB6" w14:paraId="115BE041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717664BA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603337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23DA8532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13499A5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29F7178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74F3014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03F4170E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62538DF" w14:textId="77777777" w:rsidR="00383CB6" w:rsidRPr="00383CB6" w:rsidRDefault="00383CB6" w:rsidP="00383CB6"/>
        </w:tc>
        <w:tc>
          <w:tcPr>
            <w:tcW w:w="1530" w:type="dxa"/>
            <w:hideMark/>
          </w:tcPr>
          <w:p w14:paraId="1D03931D" w14:textId="566BA4C7" w:rsidR="00383CB6" w:rsidRPr="00383CB6" w:rsidRDefault="00383CB6" w:rsidP="00383CB6">
            <w:r w:rsidRPr="00383CB6">
              <w:t>DEN</w:t>
            </w:r>
            <w:r w:rsidR="007E152B">
              <w:t>V</w:t>
            </w:r>
            <w:r w:rsidRPr="00383CB6">
              <w:t>-2</w:t>
            </w:r>
          </w:p>
        </w:tc>
        <w:tc>
          <w:tcPr>
            <w:tcW w:w="2155" w:type="dxa"/>
            <w:hideMark/>
          </w:tcPr>
          <w:p w14:paraId="2D2F79AE" w14:textId="77777777" w:rsidR="00383CB6" w:rsidRPr="00383CB6" w:rsidRDefault="00383CB6" w:rsidP="00383CB6">
            <w:r w:rsidRPr="00383CB6">
              <w:t>22.6</w:t>
            </w:r>
          </w:p>
        </w:tc>
      </w:tr>
      <w:tr w:rsidR="00D15F21" w:rsidRPr="00383CB6" w14:paraId="3BAD06B1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0CB6E180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5EF5B4B4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32248FE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2556E575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11AD814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4845A7CF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3438552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05E5B74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EE7419C" w14:textId="7A9D49DF" w:rsidR="00383CB6" w:rsidRPr="00383CB6" w:rsidRDefault="00383CB6" w:rsidP="00383CB6">
            <w:r w:rsidRPr="00383CB6">
              <w:t>DEN</w:t>
            </w:r>
            <w:r w:rsidR="007E152B">
              <w:t>V</w:t>
            </w:r>
            <w:r w:rsidRPr="00383CB6">
              <w:t>-3</w:t>
            </w:r>
          </w:p>
        </w:tc>
        <w:tc>
          <w:tcPr>
            <w:tcW w:w="2155" w:type="dxa"/>
            <w:hideMark/>
          </w:tcPr>
          <w:p w14:paraId="08CD0106" w14:textId="77777777" w:rsidR="00383CB6" w:rsidRPr="00383CB6" w:rsidRDefault="00383CB6" w:rsidP="00383CB6">
            <w:r w:rsidRPr="00383CB6">
              <w:t>26.2</w:t>
            </w:r>
          </w:p>
        </w:tc>
      </w:tr>
      <w:tr w:rsidR="00D15F21" w:rsidRPr="00383CB6" w14:paraId="540F219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77E68106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0F0C361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F84585A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33E2EB0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3920667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40C8FE8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0F9A61A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465FFCD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8131278" w14:textId="7F27D935" w:rsidR="00383CB6" w:rsidRPr="00383CB6" w:rsidRDefault="00383CB6" w:rsidP="00383CB6">
            <w:r w:rsidRPr="00383CB6">
              <w:t>DEN</w:t>
            </w:r>
            <w:r w:rsidR="007E152B">
              <w:t>V</w:t>
            </w:r>
            <w:r w:rsidRPr="00383CB6">
              <w:t>-4</w:t>
            </w:r>
          </w:p>
        </w:tc>
        <w:tc>
          <w:tcPr>
            <w:tcW w:w="2155" w:type="dxa"/>
            <w:hideMark/>
          </w:tcPr>
          <w:p w14:paraId="0EB86BE0" w14:textId="77777777" w:rsidR="00383CB6" w:rsidRPr="00383CB6" w:rsidRDefault="00383CB6" w:rsidP="00383CB6">
            <w:r w:rsidRPr="00383CB6">
              <w:t>18.3</w:t>
            </w:r>
          </w:p>
        </w:tc>
      </w:tr>
      <w:tr w:rsidR="00A645D5" w:rsidRPr="00383CB6" w14:paraId="3D4F5EF0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6388F7BF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8953C52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3037D8C7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9840C9A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9E466A3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1A4223E7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6682098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3B75298" w14:textId="77777777" w:rsidR="00383CB6" w:rsidRPr="00383CB6" w:rsidRDefault="00383CB6" w:rsidP="00383CB6"/>
        </w:tc>
        <w:tc>
          <w:tcPr>
            <w:tcW w:w="3685" w:type="dxa"/>
            <w:gridSpan w:val="2"/>
            <w:hideMark/>
          </w:tcPr>
          <w:p w14:paraId="7AE84FEE" w14:textId="77777777" w:rsidR="00383CB6" w:rsidRPr="00383CB6" w:rsidRDefault="00383CB6" w:rsidP="00383CB6">
            <w:r w:rsidRPr="00383CB6">
              <w:t>Number of serotypes</w:t>
            </w:r>
          </w:p>
        </w:tc>
      </w:tr>
      <w:tr w:rsidR="00D15F21" w:rsidRPr="00383CB6" w14:paraId="54435184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8F9F23C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7CEA17F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6D16335D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7BD79C3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AF4F4CD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2601078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6A64CE0B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8415EFA" w14:textId="77777777" w:rsidR="00383CB6" w:rsidRPr="00383CB6" w:rsidRDefault="00383CB6" w:rsidP="00383CB6"/>
        </w:tc>
        <w:tc>
          <w:tcPr>
            <w:tcW w:w="1530" w:type="dxa"/>
            <w:hideMark/>
          </w:tcPr>
          <w:p w14:paraId="3EE574A3" w14:textId="77777777" w:rsidR="00383CB6" w:rsidRPr="00383CB6" w:rsidRDefault="00383CB6" w:rsidP="00383CB6">
            <w:r w:rsidRPr="00383CB6">
              <w:t>1</w:t>
            </w:r>
          </w:p>
        </w:tc>
        <w:tc>
          <w:tcPr>
            <w:tcW w:w="2155" w:type="dxa"/>
            <w:hideMark/>
          </w:tcPr>
          <w:p w14:paraId="03B86690" w14:textId="77777777" w:rsidR="00383CB6" w:rsidRPr="00383CB6" w:rsidRDefault="00383CB6" w:rsidP="00383CB6">
            <w:r w:rsidRPr="00383CB6">
              <w:t>7.3</w:t>
            </w:r>
          </w:p>
        </w:tc>
      </w:tr>
      <w:tr w:rsidR="00D15F21" w:rsidRPr="00383CB6" w14:paraId="6C563C76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59B1F6D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B1176B6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803DCFE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741AA95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D39D358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E6DC02B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3720C5D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950FDFD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32CA136" w14:textId="77777777" w:rsidR="00383CB6" w:rsidRPr="00383CB6" w:rsidRDefault="00383CB6" w:rsidP="00383CB6">
            <w:r w:rsidRPr="00383CB6">
              <w:t>2</w:t>
            </w:r>
          </w:p>
        </w:tc>
        <w:tc>
          <w:tcPr>
            <w:tcW w:w="2155" w:type="dxa"/>
            <w:hideMark/>
          </w:tcPr>
          <w:p w14:paraId="72316756" w14:textId="77777777" w:rsidR="00383CB6" w:rsidRPr="00383CB6" w:rsidRDefault="00383CB6" w:rsidP="00383CB6">
            <w:r w:rsidRPr="00383CB6">
              <w:t>1.2</w:t>
            </w:r>
          </w:p>
        </w:tc>
      </w:tr>
      <w:tr w:rsidR="00D15F21" w:rsidRPr="00383CB6" w14:paraId="7A3D7A3F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435A5C33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7C8FE891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37D9ECED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E63097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786E7A4F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41571A5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59B50C1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275D653" w14:textId="77777777" w:rsidR="00383CB6" w:rsidRPr="00383CB6" w:rsidRDefault="00383CB6" w:rsidP="00383CB6"/>
        </w:tc>
        <w:tc>
          <w:tcPr>
            <w:tcW w:w="1530" w:type="dxa"/>
            <w:hideMark/>
          </w:tcPr>
          <w:p w14:paraId="2DAC22AB" w14:textId="77777777" w:rsidR="00383CB6" w:rsidRPr="00383CB6" w:rsidRDefault="00383CB6" w:rsidP="00383CB6">
            <w:r w:rsidRPr="00383CB6">
              <w:t>3</w:t>
            </w:r>
          </w:p>
        </w:tc>
        <w:tc>
          <w:tcPr>
            <w:tcW w:w="2155" w:type="dxa"/>
            <w:hideMark/>
          </w:tcPr>
          <w:p w14:paraId="3FBABEFB" w14:textId="77777777" w:rsidR="00383CB6" w:rsidRPr="00383CB6" w:rsidRDefault="00383CB6" w:rsidP="00383CB6">
            <w:r w:rsidRPr="00383CB6">
              <w:t>4.3</w:t>
            </w:r>
          </w:p>
        </w:tc>
      </w:tr>
      <w:tr w:rsidR="00D15F21" w:rsidRPr="00383CB6" w14:paraId="6CD6C307" w14:textId="77777777" w:rsidTr="00920B12">
        <w:trPr>
          <w:trHeight w:val="60"/>
        </w:trPr>
        <w:tc>
          <w:tcPr>
            <w:tcW w:w="1529" w:type="dxa"/>
            <w:vMerge/>
            <w:hideMark/>
          </w:tcPr>
          <w:p w14:paraId="2387C5A3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AB5D6B5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CFAA517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69C13D5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CB1C039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A282F7D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2B28DA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6F0FED5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66D0FEF" w14:textId="77777777" w:rsidR="00383CB6" w:rsidRPr="00383CB6" w:rsidRDefault="00383CB6" w:rsidP="00383CB6">
            <w:r w:rsidRPr="00383CB6">
              <w:t>4</w:t>
            </w:r>
          </w:p>
        </w:tc>
        <w:tc>
          <w:tcPr>
            <w:tcW w:w="2155" w:type="dxa"/>
            <w:hideMark/>
          </w:tcPr>
          <w:p w14:paraId="51094CDE" w14:textId="77777777" w:rsidR="00383CB6" w:rsidRPr="00383CB6" w:rsidRDefault="00383CB6" w:rsidP="00383CB6">
            <w:r w:rsidRPr="00383CB6">
              <w:t>17.1</w:t>
            </w:r>
          </w:p>
        </w:tc>
      </w:tr>
      <w:tr w:rsidR="00A645D5" w:rsidRPr="00383CB6" w14:paraId="30724E16" w14:textId="77777777" w:rsidTr="00920B12">
        <w:trPr>
          <w:trHeight w:val="60"/>
        </w:trPr>
        <w:tc>
          <w:tcPr>
            <w:tcW w:w="1529" w:type="dxa"/>
            <w:vMerge w:val="restart"/>
            <w:hideMark/>
          </w:tcPr>
          <w:p w14:paraId="0604D058" w14:textId="0B57F497" w:rsidR="00383CB6" w:rsidRPr="00EB531C" w:rsidRDefault="00383CB6" w:rsidP="00383CB6">
            <w:r w:rsidRPr="00EB531C">
              <w:t>Yew 2009</w:t>
            </w:r>
            <w:r w:rsidR="00EB531C">
              <w:t xml:space="preserve"> </w:t>
            </w:r>
            <w:r w:rsidR="009F1E6A">
              <w:t>[5</w:t>
            </w:r>
            <w:r w:rsidR="00FA53EB">
              <w:t>2</w:t>
            </w:r>
            <w:r w:rsidR="00D26C49">
              <w:t>]</w:t>
            </w:r>
          </w:p>
        </w:tc>
        <w:tc>
          <w:tcPr>
            <w:tcW w:w="1815" w:type="dxa"/>
            <w:vMerge w:val="restart"/>
            <w:hideMark/>
          </w:tcPr>
          <w:p w14:paraId="01B9698F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vMerge w:val="restart"/>
            <w:hideMark/>
          </w:tcPr>
          <w:p w14:paraId="41133F28" w14:textId="77777777" w:rsidR="00383CB6" w:rsidRPr="00383CB6" w:rsidRDefault="00383CB6" w:rsidP="00383CB6">
            <w:r w:rsidRPr="00383CB6">
              <w:t>September 2004–December 2004</w:t>
            </w:r>
          </w:p>
        </w:tc>
        <w:tc>
          <w:tcPr>
            <w:tcW w:w="2220" w:type="dxa"/>
            <w:vMerge w:val="restart"/>
            <w:hideMark/>
          </w:tcPr>
          <w:p w14:paraId="1A6AC1D2" w14:textId="77777777" w:rsidR="00383CB6" w:rsidRPr="00383CB6" w:rsidRDefault="00383CB6" w:rsidP="00383CB6">
            <w:r w:rsidRPr="00383CB6">
              <w:t>Residents with residual sera from a national health survey</w:t>
            </w:r>
          </w:p>
        </w:tc>
        <w:tc>
          <w:tcPr>
            <w:tcW w:w="1150" w:type="dxa"/>
            <w:vMerge w:val="restart"/>
            <w:hideMark/>
          </w:tcPr>
          <w:p w14:paraId="0C9A4911" w14:textId="368C3984" w:rsidR="00383CB6" w:rsidRPr="00383CB6" w:rsidRDefault="00383CB6" w:rsidP="00383CB6">
            <w:r w:rsidRPr="00383CB6">
              <w:t>4</w:t>
            </w:r>
            <w:r w:rsidR="00833401">
              <w:t>,</w:t>
            </w:r>
            <w:r w:rsidRPr="00383CB6">
              <w:t>152</w:t>
            </w:r>
          </w:p>
        </w:tc>
        <w:tc>
          <w:tcPr>
            <w:tcW w:w="1878" w:type="dxa"/>
            <w:vMerge w:val="restart"/>
            <w:hideMark/>
          </w:tcPr>
          <w:p w14:paraId="15F1D85C" w14:textId="08B0C734" w:rsidR="00383CB6" w:rsidRPr="00383CB6" w:rsidRDefault="00383CB6" w:rsidP="00383CB6">
            <w:r w:rsidRPr="00383CB6">
              <w:t>18</w:t>
            </w:r>
            <w:r w:rsidR="00BC0A52">
              <w:t>–</w:t>
            </w:r>
            <w:r w:rsidRPr="00383CB6">
              <w:t>74</w:t>
            </w:r>
          </w:p>
        </w:tc>
        <w:tc>
          <w:tcPr>
            <w:tcW w:w="2287" w:type="dxa"/>
            <w:vMerge w:val="restart"/>
            <w:hideMark/>
          </w:tcPr>
          <w:p w14:paraId="7A060A53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vMerge w:val="restart"/>
            <w:hideMark/>
          </w:tcPr>
          <w:p w14:paraId="54C7083D" w14:textId="2FF1FF5D" w:rsidR="00383CB6" w:rsidRPr="00383CB6" w:rsidRDefault="00383CB6" w:rsidP="00383CB6">
            <w:r w:rsidRPr="00383CB6">
              <w:t>59</w:t>
            </w:r>
            <w:r w:rsidR="00825F60">
              <w:t>.0 (57.5, 60.5)</w:t>
            </w:r>
          </w:p>
        </w:tc>
        <w:tc>
          <w:tcPr>
            <w:tcW w:w="3685" w:type="dxa"/>
            <w:gridSpan w:val="2"/>
            <w:hideMark/>
          </w:tcPr>
          <w:p w14:paraId="7293F030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0564CA6D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C2A6428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715114EA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E9C52A9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E1C0EC2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756F21D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4372D8A7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7EE4F84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C6D546A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94C6211" w14:textId="404A5347" w:rsidR="00383CB6" w:rsidRPr="00383CB6" w:rsidRDefault="00383CB6" w:rsidP="00383CB6">
            <w:r w:rsidRPr="00383CB6">
              <w:t>18</w:t>
            </w:r>
            <w:r w:rsidR="00EF0699">
              <w:t>–</w:t>
            </w:r>
            <w:r w:rsidRPr="00383CB6">
              <w:t>24</w:t>
            </w:r>
          </w:p>
        </w:tc>
        <w:tc>
          <w:tcPr>
            <w:tcW w:w="2155" w:type="dxa"/>
            <w:hideMark/>
          </w:tcPr>
          <w:p w14:paraId="525AEDE2" w14:textId="77777777" w:rsidR="00383CB6" w:rsidRPr="00383CB6" w:rsidRDefault="00383CB6" w:rsidP="00383CB6">
            <w:r w:rsidRPr="00383CB6">
              <w:t>17.2</w:t>
            </w:r>
          </w:p>
        </w:tc>
      </w:tr>
      <w:tr w:rsidR="00D15F21" w:rsidRPr="00383CB6" w14:paraId="1D96D8F9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06B66A7A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F1F8A9C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81556AB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5AAA95A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7F2FA341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196F257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6DBEC03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6DFA2B52" w14:textId="77777777" w:rsidR="00383CB6" w:rsidRPr="00383CB6" w:rsidRDefault="00383CB6" w:rsidP="00383CB6"/>
        </w:tc>
        <w:tc>
          <w:tcPr>
            <w:tcW w:w="1530" w:type="dxa"/>
            <w:hideMark/>
          </w:tcPr>
          <w:p w14:paraId="315CC8EC" w14:textId="1FBA6E98" w:rsidR="00383CB6" w:rsidRPr="00383CB6" w:rsidRDefault="00383CB6" w:rsidP="00383CB6">
            <w:r w:rsidRPr="00383CB6">
              <w:t>25</w:t>
            </w:r>
            <w:r w:rsidR="00EF0699">
              <w:t>–</w:t>
            </w:r>
            <w:r w:rsidRPr="00383CB6">
              <w:t>34</w:t>
            </w:r>
          </w:p>
        </w:tc>
        <w:tc>
          <w:tcPr>
            <w:tcW w:w="2155" w:type="dxa"/>
            <w:hideMark/>
          </w:tcPr>
          <w:p w14:paraId="4F94E15F" w14:textId="77777777" w:rsidR="00383CB6" w:rsidRPr="00383CB6" w:rsidRDefault="00383CB6" w:rsidP="00383CB6">
            <w:r w:rsidRPr="00383CB6">
              <w:t>34.1</w:t>
            </w:r>
          </w:p>
        </w:tc>
      </w:tr>
      <w:tr w:rsidR="00D15F21" w:rsidRPr="00383CB6" w14:paraId="58A5430F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F0E8BAB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C10F657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21C72B9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0DF29D9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C55514F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01D17B2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6722D2E4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E015CC1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5502F7B" w14:textId="2B43723D" w:rsidR="00383CB6" w:rsidRPr="00383CB6" w:rsidRDefault="00383CB6" w:rsidP="00383CB6">
            <w:r w:rsidRPr="00383CB6">
              <w:t>35</w:t>
            </w:r>
            <w:r w:rsidR="00EF0699">
              <w:t>–</w:t>
            </w:r>
            <w:r w:rsidRPr="00383CB6">
              <w:t>44</w:t>
            </w:r>
          </w:p>
        </w:tc>
        <w:tc>
          <w:tcPr>
            <w:tcW w:w="2155" w:type="dxa"/>
            <w:hideMark/>
          </w:tcPr>
          <w:p w14:paraId="003A5396" w14:textId="77777777" w:rsidR="00383CB6" w:rsidRPr="00383CB6" w:rsidRDefault="00383CB6" w:rsidP="00383CB6">
            <w:r w:rsidRPr="00383CB6">
              <w:t>61.7</w:t>
            </w:r>
          </w:p>
        </w:tc>
      </w:tr>
      <w:tr w:rsidR="00D15F21" w:rsidRPr="00383CB6" w14:paraId="665BB296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70A7EAD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8AA8E1C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21AAB27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424CEFB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73256EE3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E1BF665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1C86B51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0C9C82F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8119108" w14:textId="1CF19E1B" w:rsidR="00383CB6" w:rsidRPr="00383CB6" w:rsidRDefault="00383CB6" w:rsidP="00383CB6">
            <w:r w:rsidRPr="00383CB6">
              <w:t>45</w:t>
            </w:r>
            <w:r w:rsidR="00EF0699">
              <w:t>–</w:t>
            </w:r>
            <w:r w:rsidRPr="00383CB6">
              <w:t>54</w:t>
            </w:r>
          </w:p>
        </w:tc>
        <w:tc>
          <w:tcPr>
            <w:tcW w:w="2155" w:type="dxa"/>
            <w:hideMark/>
          </w:tcPr>
          <w:p w14:paraId="04F5D792" w14:textId="77777777" w:rsidR="00383CB6" w:rsidRPr="00383CB6" w:rsidRDefault="00383CB6" w:rsidP="00383CB6">
            <w:r w:rsidRPr="00383CB6">
              <w:t>78.1</w:t>
            </w:r>
          </w:p>
        </w:tc>
      </w:tr>
      <w:tr w:rsidR="00D15F21" w:rsidRPr="00383CB6" w14:paraId="5F0E036F" w14:textId="77777777" w:rsidTr="00920B12">
        <w:trPr>
          <w:trHeight w:val="60"/>
        </w:trPr>
        <w:tc>
          <w:tcPr>
            <w:tcW w:w="1529" w:type="dxa"/>
            <w:vMerge/>
            <w:hideMark/>
          </w:tcPr>
          <w:p w14:paraId="66DF0752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528C50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81BA17E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70F3398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5D3B195F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F493278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6220114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1905427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8F9279E" w14:textId="6D68CEA5" w:rsidR="00383CB6" w:rsidRPr="00383CB6" w:rsidRDefault="00383CB6" w:rsidP="00383CB6">
            <w:r w:rsidRPr="00383CB6">
              <w:t>55</w:t>
            </w:r>
            <w:r w:rsidR="00EF0699">
              <w:t>–</w:t>
            </w:r>
            <w:r w:rsidRPr="00383CB6">
              <w:t>74</w:t>
            </w:r>
          </w:p>
        </w:tc>
        <w:tc>
          <w:tcPr>
            <w:tcW w:w="2155" w:type="dxa"/>
            <w:hideMark/>
          </w:tcPr>
          <w:p w14:paraId="3971D53B" w14:textId="77777777" w:rsidR="00383CB6" w:rsidRPr="00383CB6" w:rsidRDefault="00383CB6" w:rsidP="00383CB6">
            <w:r w:rsidRPr="00383CB6">
              <w:t>88.9</w:t>
            </w:r>
          </w:p>
        </w:tc>
      </w:tr>
      <w:tr w:rsidR="00A645D5" w:rsidRPr="00383CB6" w14:paraId="7D471120" w14:textId="77777777" w:rsidTr="00920B12">
        <w:trPr>
          <w:trHeight w:val="60"/>
        </w:trPr>
        <w:tc>
          <w:tcPr>
            <w:tcW w:w="1529" w:type="dxa"/>
            <w:vMerge w:val="restart"/>
            <w:hideMark/>
          </w:tcPr>
          <w:p w14:paraId="37A6B2B5" w14:textId="236CEBED" w:rsidR="00383CB6" w:rsidRPr="00EB531C" w:rsidRDefault="00383CB6" w:rsidP="00383CB6">
            <w:r w:rsidRPr="00EB531C">
              <w:t>Lye 2010</w:t>
            </w:r>
            <w:r w:rsidR="00EB531C">
              <w:t xml:space="preserve"> </w:t>
            </w:r>
            <w:r w:rsidR="0097220E">
              <w:t>[3</w:t>
            </w:r>
            <w:r w:rsidR="0000680F">
              <w:t>7</w:t>
            </w:r>
            <w:r w:rsidR="0097220E">
              <w:t>]</w:t>
            </w:r>
          </w:p>
        </w:tc>
        <w:tc>
          <w:tcPr>
            <w:tcW w:w="1815" w:type="dxa"/>
            <w:vMerge w:val="restart"/>
            <w:hideMark/>
          </w:tcPr>
          <w:p w14:paraId="1122AD7D" w14:textId="77777777" w:rsidR="00383CB6" w:rsidRPr="00383CB6" w:rsidRDefault="00383CB6" w:rsidP="00383CB6">
            <w:r w:rsidRPr="00383CB6">
              <w:t>Retrospective cohort</w:t>
            </w:r>
          </w:p>
        </w:tc>
        <w:tc>
          <w:tcPr>
            <w:tcW w:w="1716" w:type="dxa"/>
            <w:vMerge w:val="restart"/>
            <w:hideMark/>
          </w:tcPr>
          <w:p w14:paraId="7A663ED1" w14:textId="77777777" w:rsidR="00383CB6" w:rsidRPr="00383CB6" w:rsidRDefault="00383CB6" w:rsidP="00383CB6">
            <w:r w:rsidRPr="00383CB6">
              <w:t>2004</w:t>
            </w:r>
          </w:p>
        </w:tc>
        <w:tc>
          <w:tcPr>
            <w:tcW w:w="2220" w:type="dxa"/>
            <w:vMerge w:val="restart"/>
            <w:hideMark/>
          </w:tcPr>
          <w:p w14:paraId="3F84D0C9" w14:textId="77777777" w:rsidR="00383CB6" w:rsidRPr="00383CB6" w:rsidRDefault="00383CB6" w:rsidP="00383CB6">
            <w:r w:rsidRPr="00383CB6">
              <w:t xml:space="preserve">Hospitalized patients with dengue </w:t>
            </w:r>
          </w:p>
        </w:tc>
        <w:tc>
          <w:tcPr>
            <w:tcW w:w="1150" w:type="dxa"/>
            <w:vMerge w:val="restart"/>
            <w:hideMark/>
          </w:tcPr>
          <w:p w14:paraId="654A8868" w14:textId="3C874DFD" w:rsidR="00383CB6" w:rsidRPr="00383CB6" w:rsidRDefault="00383CB6" w:rsidP="00383CB6">
            <w:r w:rsidRPr="00383CB6">
              <w:t>1</w:t>
            </w:r>
            <w:r w:rsidR="00833401">
              <w:t>,</w:t>
            </w:r>
            <w:r w:rsidRPr="00383CB6">
              <w:t>307</w:t>
            </w:r>
          </w:p>
        </w:tc>
        <w:tc>
          <w:tcPr>
            <w:tcW w:w="1878" w:type="dxa"/>
            <w:vMerge w:val="restart"/>
            <w:hideMark/>
          </w:tcPr>
          <w:p w14:paraId="775FF25E" w14:textId="46ED2381" w:rsidR="00383CB6" w:rsidRPr="00383CB6" w:rsidRDefault="00383CB6" w:rsidP="00383CB6">
            <w:r w:rsidRPr="00383CB6">
              <w:t>17</w:t>
            </w:r>
            <w:r w:rsidR="00BC0A52">
              <w:t>–</w:t>
            </w:r>
            <w:r w:rsidRPr="00383CB6">
              <w:t>76</w:t>
            </w:r>
          </w:p>
        </w:tc>
        <w:tc>
          <w:tcPr>
            <w:tcW w:w="2287" w:type="dxa"/>
            <w:vMerge w:val="restart"/>
            <w:hideMark/>
          </w:tcPr>
          <w:p w14:paraId="36E1F244" w14:textId="77777777" w:rsidR="00383CB6" w:rsidRPr="00383CB6" w:rsidRDefault="00383CB6" w:rsidP="00383CB6">
            <w:r w:rsidRPr="00383CB6">
              <w:t>Rapid immunochromatography</w:t>
            </w:r>
          </w:p>
        </w:tc>
        <w:tc>
          <w:tcPr>
            <w:tcW w:w="2430" w:type="dxa"/>
            <w:vMerge w:val="restart"/>
            <w:hideMark/>
          </w:tcPr>
          <w:p w14:paraId="1517E6C2" w14:textId="1B623855" w:rsidR="00383CB6" w:rsidRPr="00383CB6" w:rsidRDefault="00383CB6" w:rsidP="00383CB6">
            <w:r w:rsidRPr="00383CB6">
              <w:t>35</w:t>
            </w:r>
            <w:r w:rsidR="00DD2F68">
              <w:t>.0</w:t>
            </w:r>
          </w:p>
        </w:tc>
        <w:tc>
          <w:tcPr>
            <w:tcW w:w="3685" w:type="dxa"/>
            <w:gridSpan w:val="2"/>
            <w:hideMark/>
          </w:tcPr>
          <w:p w14:paraId="50FC61F7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5B9C9AA1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A68F502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78C154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741956E6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B27BD67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E99D809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F018CEA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987B6F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682DFEC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5D53170" w14:textId="77777777" w:rsidR="00383CB6" w:rsidRPr="00383CB6" w:rsidRDefault="00383CB6" w:rsidP="00383CB6">
            <w:r w:rsidRPr="00383CB6">
              <w:t>&lt;60</w:t>
            </w:r>
          </w:p>
        </w:tc>
        <w:tc>
          <w:tcPr>
            <w:tcW w:w="2155" w:type="dxa"/>
            <w:hideMark/>
          </w:tcPr>
          <w:p w14:paraId="5ED63ADA" w14:textId="054B9E49" w:rsidR="00383CB6" w:rsidRPr="00383CB6" w:rsidRDefault="00383CB6" w:rsidP="00383CB6">
            <w:r w:rsidRPr="00383CB6">
              <w:t>34</w:t>
            </w:r>
            <w:r w:rsidR="00DD2F68">
              <w:t>.0</w:t>
            </w:r>
          </w:p>
        </w:tc>
      </w:tr>
      <w:tr w:rsidR="00D15F21" w:rsidRPr="00383CB6" w14:paraId="11C3C20A" w14:textId="77777777" w:rsidTr="00920B12">
        <w:trPr>
          <w:trHeight w:val="60"/>
        </w:trPr>
        <w:tc>
          <w:tcPr>
            <w:tcW w:w="1529" w:type="dxa"/>
            <w:vMerge/>
            <w:hideMark/>
          </w:tcPr>
          <w:p w14:paraId="21E4FFBC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933A2B1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7CF5408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7B89DC1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088EFE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1068FF6A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71B2E58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8CDBF95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83B9A42" w14:textId="77777777" w:rsidR="00383CB6" w:rsidRPr="00383CB6" w:rsidRDefault="00383CB6" w:rsidP="00383CB6">
            <w:r w:rsidRPr="00383CB6">
              <w:t>≥60</w:t>
            </w:r>
          </w:p>
        </w:tc>
        <w:tc>
          <w:tcPr>
            <w:tcW w:w="2155" w:type="dxa"/>
            <w:hideMark/>
          </w:tcPr>
          <w:p w14:paraId="5199BBBA" w14:textId="54987AF1" w:rsidR="00383CB6" w:rsidRPr="00383CB6" w:rsidRDefault="00383CB6" w:rsidP="00383CB6">
            <w:r w:rsidRPr="00383CB6">
              <w:t>64</w:t>
            </w:r>
            <w:r w:rsidR="00DD2F68">
              <w:t>.0</w:t>
            </w:r>
          </w:p>
        </w:tc>
      </w:tr>
      <w:tr w:rsidR="00A645D5" w:rsidRPr="00383CB6" w14:paraId="273FA4BB" w14:textId="77777777" w:rsidTr="00920B12">
        <w:trPr>
          <w:trHeight w:val="290"/>
        </w:trPr>
        <w:tc>
          <w:tcPr>
            <w:tcW w:w="1529" w:type="dxa"/>
            <w:vMerge w:val="restart"/>
            <w:hideMark/>
          </w:tcPr>
          <w:p w14:paraId="1DF7A997" w14:textId="77A3FDD9" w:rsidR="00383CB6" w:rsidRPr="00EB531C" w:rsidRDefault="00383CB6" w:rsidP="00383CB6">
            <w:r w:rsidRPr="00EB531C">
              <w:t>Leo 2012</w:t>
            </w:r>
            <w:r w:rsidR="00EB531C">
              <w:t xml:space="preserve"> </w:t>
            </w:r>
            <w:r w:rsidR="0097220E">
              <w:t>[</w:t>
            </w:r>
            <w:r w:rsidR="007B02D9">
              <w:t>3</w:t>
            </w:r>
            <w:r w:rsidR="001E52D9">
              <w:t>3</w:t>
            </w:r>
            <w:r w:rsidR="0097220E">
              <w:t>]</w:t>
            </w:r>
          </w:p>
        </w:tc>
        <w:tc>
          <w:tcPr>
            <w:tcW w:w="1815" w:type="dxa"/>
            <w:vMerge w:val="restart"/>
            <w:hideMark/>
          </w:tcPr>
          <w:p w14:paraId="4131C2EC" w14:textId="77777777" w:rsidR="00383CB6" w:rsidRPr="00383CB6" w:rsidRDefault="00383CB6" w:rsidP="00383CB6">
            <w:r w:rsidRPr="00383CB6">
              <w:t>RCT</w:t>
            </w:r>
          </w:p>
        </w:tc>
        <w:tc>
          <w:tcPr>
            <w:tcW w:w="1716" w:type="dxa"/>
            <w:vMerge w:val="restart"/>
            <w:hideMark/>
          </w:tcPr>
          <w:p w14:paraId="2D0FB300" w14:textId="77777777" w:rsidR="00383CB6" w:rsidRPr="00383CB6" w:rsidRDefault="00383CB6" w:rsidP="00383CB6">
            <w:r w:rsidRPr="00383CB6">
              <w:t>April 2009–October 2009</w:t>
            </w:r>
          </w:p>
        </w:tc>
        <w:tc>
          <w:tcPr>
            <w:tcW w:w="2220" w:type="dxa"/>
            <w:vMerge w:val="restart"/>
            <w:hideMark/>
          </w:tcPr>
          <w:p w14:paraId="4E52C39E" w14:textId="77777777" w:rsidR="00383CB6" w:rsidRPr="00383CB6" w:rsidRDefault="00383CB6" w:rsidP="00383CB6">
            <w:r w:rsidRPr="00383CB6">
              <w:t>Healthy individuals without current dengue infection</w:t>
            </w:r>
          </w:p>
        </w:tc>
        <w:tc>
          <w:tcPr>
            <w:tcW w:w="1150" w:type="dxa"/>
            <w:vMerge w:val="restart"/>
            <w:hideMark/>
          </w:tcPr>
          <w:p w14:paraId="58275C37" w14:textId="77777777" w:rsidR="00383CB6" w:rsidRPr="00383CB6" w:rsidRDefault="00383CB6" w:rsidP="00383CB6">
            <w:r w:rsidRPr="00383CB6">
              <w:t>585</w:t>
            </w:r>
          </w:p>
        </w:tc>
        <w:tc>
          <w:tcPr>
            <w:tcW w:w="1878" w:type="dxa"/>
            <w:vMerge w:val="restart"/>
            <w:hideMark/>
          </w:tcPr>
          <w:p w14:paraId="79097F52" w14:textId="4E06C00F" w:rsidR="00383CB6" w:rsidRPr="00383CB6" w:rsidRDefault="00383CB6" w:rsidP="00383CB6">
            <w:r w:rsidRPr="00383CB6">
              <w:t>2</w:t>
            </w:r>
            <w:r w:rsidR="00BC0A52">
              <w:t>–</w:t>
            </w:r>
            <w:r w:rsidRPr="00383CB6">
              <w:t>45</w:t>
            </w:r>
          </w:p>
        </w:tc>
        <w:tc>
          <w:tcPr>
            <w:tcW w:w="2287" w:type="dxa"/>
            <w:vMerge w:val="restart"/>
            <w:hideMark/>
          </w:tcPr>
          <w:p w14:paraId="7C6668B8" w14:textId="77777777" w:rsidR="00383CB6" w:rsidRPr="00383CB6" w:rsidRDefault="00383CB6" w:rsidP="00383CB6">
            <w:r w:rsidRPr="00383CB6">
              <w:t>PRNT</w:t>
            </w:r>
          </w:p>
        </w:tc>
        <w:tc>
          <w:tcPr>
            <w:tcW w:w="2430" w:type="dxa"/>
            <w:vMerge w:val="restart"/>
            <w:hideMark/>
          </w:tcPr>
          <w:p w14:paraId="1B7EC4CC" w14:textId="54AD2BB6" w:rsidR="00383CB6" w:rsidRDefault="00DD2F68" w:rsidP="00383CB6">
            <w:r>
              <w:t>T</w:t>
            </w:r>
            <w:r w:rsidR="00EF0699">
              <w:t>G:</w:t>
            </w:r>
            <w:r>
              <w:t xml:space="preserve"> 26.5 (22.3, 30.9)</w:t>
            </w:r>
          </w:p>
          <w:p w14:paraId="7FCC4577" w14:textId="3CCE01FC" w:rsidR="00DD2F68" w:rsidRPr="00383CB6" w:rsidRDefault="00DD2F68" w:rsidP="00383CB6">
            <w:r>
              <w:t>C</w:t>
            </w:r>
            <w:r w:rsidR="00EF0699">
              <w:t>G</w:t>
            </w:r>
            <w:r>
              <w:t>: 32.4 (24.9, 40.7)</w:t>
            </w:r>
          </w:p>
        </w:tc>
        <w:tc>
          <w:tcPr>
            <w:tcW w:w="3685" w:type="dxa"/>
            <w:gridSpan w:val="2"/>
            <w:hideMark/>
          </w:tcPr>
          <w:p w14:paraId="5A91D25A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70486BE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4F9F7233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2ECE752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572F1A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5AC9A35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29A4D299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3300E46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5A0735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7759744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538CA31" w14:textId="579559BC" w:rsidR="00383CB6" w:rsidRPr="00383CB6" w:rsidRDefault="00383CB6" w:rsidP="00383CB6">
            <w:r w:rsidRPr="00383CB6">
              <w:t>2</w:t>
            </w:r>
            <w:r w:rsidR="00EF0699">
              <w:t>–</w:t>
            </w:r>
            <w:r w:rsidRPr="00383CB6">
              <w:t>11</w:t>
            </w:r>
          </w:p>
        </w:tc>
        <w:tc>
          <w:tcPr>
            <w:tcW w:w="2155" w:type="dxa"/>
            <w:hideMark/>
          </w:tcPr>
          <w:p w14:paraId="4AE6F0E7" w14:textId="4774E43E" w:rsidR="00AB7FDA" w:rsidRDefault="00AB7FDA" w:rsidP="00383CB6">
            <w:r>
              <w:t xml:space="preserve">TG: </w:t>
            </w:r>
            <w:r w:rsidR="00383CB6" w:rsidRPr="00383CB6">
              <w:t>19.6</w:t>
            </w:r>
            <w:r>
              <w:t xml:space="preserve"> (13.5, 26.9)</w:t>
            </w:r>
          </w:p>
          <w:p w14:paraId="2EB1A660" w14:textId="12FEB73B" w:rsidR="00383CB6" w:rsidRPr="00383CB6" w:rsidRDefault="00AB7FDA" w:rsidP="00383CB6">
            <w:r>
              <w:t xml:space="preserve">CG: </w:t>
            </w:r>
            <w:r w:rsidR="00383CB6" w:rsidRPr="00383CB6">
              <w:t>26</w:t>
            </w:r>
            <w:r>
              <w:t>.0 (14.6, 40.3)</w:t>
            </w:r>
          </w:p>
        </w:tc>
      </w:tr>
      <w:tr w:rsidR="00D15F21" w:rsidRPr="00383CB6" w14:paraId="7CF88F60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560F54F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3AF9093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14A05B5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FC9D456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1CE3AA15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5009C00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636DAAED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1433AC4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B321D90" w14:textId="09839DB3" w:rsidR="00383CB6" w:rsidRPr="00383CB6" w:rsidRDefault="00383CB6" w:rsidP="00383CB6">
            <w:r w:rsidRPr="00383CB6">
              <w:t>12</w:t>
            </w:r>
            <w:r w:rsidR="00EF0699">
              <w:t>–</w:t>
            </w:r>
            <w:r w:rsidRPr="00383CB6">
              <w:t>17</w:t>
            </w:r>
          </w:p>
        </w:tc>
        <w:tc>
          <w:tcPr>
            <w:tcW w:w="2155" w:type="dxa"/>
            <w:hideMark/>
          </w:tcPr>
          <w:p w14:paraId="7D0FF356" w14:textId="77777777" w:rsidR="00AB7FDA" w:rsidRDefault="00AB7FDA" w:rsidP="00383CB6">
            <w:r>
              <w:t xml:space="preserve">TG: </w:t>
            </w:r>
            <w:r w:rsidR="00383CB6" w:rsidRPr="00383CB6">
              <w:t>13.5</w:t>
            </w:r>
            <w:r>
              <w:t xml:space="preserve"> (8.3, 20.2)</w:t>
            </w:r>
          </w:p>
          <w:p w14:paraId="1CA4E52C" w14:textId="0833BD4A" w:rsidR="00383CB6" w:rsidRPr="00383CB6" w:rsidRDefault="00AB7FDA" w:rsidP="00383CB6">
            <w:r>
              <w:t xml:space="preserve">CG: </w:t>
            </w:r>
            <w:r w:rsidR="00383CB6" w:rsidRPr="00383CB6">
              <w:t>15.2</w:t>
            </w:r>
            <w:r>
              <w:t xml:space="preserve"> (6.3, 28.9)</w:t>
            </w:r>
          </w:p>
        </w:tc>
      </w:tr>
      <w:tr w:rsidR="00D15F21" w:rsidRPr="00383CB6" w14:paraId="5539B9B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66A15BE2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574ED507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64F44EA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2A13708B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6D14C6D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66DD9D2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F4A4088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E9A62D1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3CDDBB9" w14:textId="1E36D28C" w:rsidR="00383CB6" w:rsidRPr="00383CB6" w:rsidRDefault="00383CB6" w:rsidP="00383CB6">
            <w:r w:rsidRPr="00383CB6">
              <w:t>18</w:t>
            </w:r>
            <w:r w:rsidR="00EF0699">
              <w:t>–</w:t>
            </w:r>
            <w:r w:rsidRPr="00383CB6">
              <w:t>45</w:t>
            </w:r>
          </w:p>
        </w:tc>
        <w:tc>
          <w:tcPr>
            <w:tcW w:w="2155" w:type="dxa"/>
            <w:hideMark/>
          </w:tcPr>
          <w:p w14:paraId="4514FC21" w14:textId="616017D7" w:rsidR="00D9300C" w:rsidRDefault="00D9300C" w:rsidP="00383CB6">
            <w:r>
              <w:t xml:space="preserve">TG: </w:t>
            </w:r>
            <w:r w:rsidR="00383CB6" w:rsidRPr="00383CB6">
              <w:t>46.5</w:t>
            </w:r>
            <w:r>
              <w:t xml:space="preserve"> (38.1,</w:t>
            </w:r>
            <w:r w:rsidR="00242660">
              <w:t xml:space="preserve"> </w:t>
            </w:r>
            <w:r>
              <w:t>55.0)</w:t>
            </w:r>
          </w:p>
          <w:p w14:paraId="0B72FBFC" w14:textId="253C8848" w:rsidR="00383CB6" w:rsidRPr="00383CB6" w:rsidRDefault="00D9300C" w:rsidP="00383CB6">
            <w:r>
              <w:t xml:space="preserve">CG: </w:t>
            </w:r>
            <w:r w:rsidR="00383CB6" w:rsidRPr="00383CB6">
              <w:t>55.1</w:t>
            </w:r>
            <w:r>
              <w:t xml:space="preserve"> (40.2, 69.3)</w:t>
            </w:r>
          </w:p>
        </w:tc>
      </w:tr>
      <w:tr w:rsidR="00A645D5" w:rsidRPr="00383CB6" w14:paraId="2D3085E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29703D7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67B1ED5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C5A8F0C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92E85A5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58C9CCF4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0C88774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8014CAD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4E75307" w14:textId="77777777" w:rsidR="00383CB6" w:rsidRPr="00383CB6" w:rsidRDefault="00383CB6" w:rsidP="00383CB6"/>
        </w:tc>
        <w:tc>
          <w:tcPr>
            <w:tcW w:w="3685" w:type="dxa"/>
            <w:gridSpan w:val="2"/>
            <w:hideMark/>
          </w:tcPr>
          <w:p w14:paraId="596906A3" w14:textId="156043C1" w:rsidR="00383CB6" w:rsidRPr="00383CB6" w:rsidRDefault="00383CB6" w:rsidP="00383CB6">
            <w:r w:rsidRPr="00383CB6">
              <w:t>Number of serotypes</w:t>
            </w:r>
          </w:p>
        </w:tc>
      </w:tr>
      <w:tr w:rsidR="00D15F21" w:rsidRPr="00383CB6" w14:paraId="2F53A0E9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98E2EA9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EA0DC45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C2EF280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019CB27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89368EB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1A2CB95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0D01541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9CC2ABE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890837A" w14:textId="77777777" w:rsidR="00383CB6" w:rsidRPr="00383CB6" w:rsidRDefault="00383CB6" w:rsidP="00383CB6">
            <w:r w:rsidRPr="00383CB6">
              <w:t>≥1</w:t>
            </w:r>
          </w:p>
        </w:tc>
        <w:tc>
          <w:tcPr>
            <w:tcW w:w="2155" w:type="dxa"/>
            <w:hideMark/>
          </w:tcPr>
          <w:p w14:paraId="6BE1B784" w14:textId="77777777" w:rsidR="00383CB6" w:rsidRDefault="00010C2D" w:rsidP="00383CB6">
            <w:r>
              <w:t>TG: 26.5 (22.3, 30.9)</w:t>
            </w:r>
          </w:p>
          <w:p w14:paraId="5B10D1F6" w14:textId="1E351703" w:rsidR="00010C2D" w:rsidRPr="00383CB6" w:rsidRDefault="00010C2D" w:rsidP="00383CB6">
            <w:r>
              <w:t>CG: 32.4 (24.9, 40.7)</w:t>
            </w:r>
          </w:p>
        </w:tc>
      </w:tr>
      <w:tr w:rsidR="00D15F21" w:rsidRPr="00383CB6" w14:paraId="2643340E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650DC9E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572C684C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DAA0FB6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029ACBB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9D46630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4611AA1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C474823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5A742A8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CB4D5A3" w14:textId="77777777" w:rsidR="00383CB6" w:rsidRPr="00383CB6" w:rsidRDefault="00383CB6" w:rsidP="00383CB6">
            <w:r w:rsidRPr="00383CB6">
              <w:t>≥2</w:t>
            </w:r>
          </w:p>
        </w:tc>
        <w:tc>
          <w:tcPr>
            <w:tcW w:w="2155" w:type="dxa"/>
            <w:hideMark/>
          </w:tcPr>
          <w:p w14:paraId="7EBD8885" w14:textId="77777777" w:rsidR="00383CB6" w:rsidRDefault="00010C2D" w:rsidP="00383CB6">
            <w:r>
              <w:t>TG: 15.3 (12.0, 19.1)</w:t>
            </w:r>
          </w:p>
          <w:p w14:paraId="5074A74E" w14:textId="5683424A" w:rsidR="00010C2D" w:rsidRPr="00383CB6" w:rsidRDefault="00010C2D" w:rsidP="00383CB6">
            <w:r>
              <w:t>CG: 14.5 (9.2, 21.3)</w:t>
            </w:r>
          </w:p>
        </w:tc>
      </w:tr>
      <w:tr w:rsidR="00D15F21" w:rsidRPr="00383CB6" w14:paraId="403F9499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7B30B2F5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64E51D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5A6BA96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850F4A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54C623D9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05A27C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DB5D9DC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473A676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3C5D907" w14:textId="77777777" w:rsidR="00383CB6" w:rsidRPr="00383CB6" w:rsidRDefault="00383CB6" w:rsidP="00383CB6">
            <w:r w:rsidRPr="00383CB6">
              <w:t>≥3</w:t>
            </w:r>
          </w:p>
        </w:tc>
        <w:tc>
          <w:tcPr>
            <w:tcW w:w="2155" w:type="dxa"/>
            <w:hideMark/>
          </w:tcPr>
          <w:p w14:paraId="710E770C" w14:textId="77777777" w:rsidR="00383CB6" w:rsidRDefault="00010C2D" w:rsidP="00383CB6">
            <w:r>
              <w:t>TG: 11.8 (8.9, 15.3)</w:t>
            </w:r>
          </w:p>
          <w:p w14:paraId="6823CB6A" w14:textId="5420182A" w:rsidR="00010C2D" w:rsidRPr="00383CB6" w:rsidRDefault="00010C2D" w:rsidP="00383CB6">
            <w:r>
              <w:t>CG: 11.7 (7.0, 18.1)</w:t>
            </w:r>
          </w:p>
        </w:tc>
      </w:tr>
      <w:tr w:rsidR="00D15F21" w:rsidRPr="00383CB6" w14:paraId="00A7FE23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62348B6B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4D57FE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D98C0AB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482454B6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4D295DF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DCC57F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35865CA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145F144" w14:textId="77777777" w:rsidR="00383CB6" w:rsidRPr="00383CB6" w:rsidRDefault="00383CB6" w:rsidP="00383CB6"/>
        </w:tc>
        <w:tc>
          <w:tcPr>
            <w:tcW w:w="1530" w:type="dxa"/>
            <w:hideMark/>
          </w:tcPr>
          <w:p w14:paraId="13459359" w14:textId="77777777" w:rsidR="00383CB6" w:rsidRPr="00383CB6" w:rsidRDefault="00383CB6" w:rsidP="00383CB6">
            <w:r w:rsidRPr="00383CB6">
              <w:t>4</w:t>
            </w:r>
          </w:p>
        </w:tc>
        <w:tc>
          <w:tcPr>
            <w:tcW w:w="2155" w:type="dxa"/>
            <w:hideMark/>
          </w:tcPr>
          <w:p w14:paraId="6BF09C89" w14:textId="77777777" w:rsidR="00383CB6" w:rsidRDefault="00B817A0" w:rsidP="00383CB6">
            <w:r>
              <w:t>TG: 8.8 (6.3, 11.9)</w:t>
            </w:r>
          </w:p>
          <w:p w14:paraId="6F328868" w14:textId="5A73F878" w:rsidR="00B817A0" w:rsidRPr="00383CB6" w:rsidRDefault="00B817A0" w:rsidP="00383CB6">
            <w:r>
              <w:t>CG: 7.6 (3.8, 13.2)</w:t>
            </w:r>
          </w:p>
        </w:tc>
      </w:tr>
      <w:tr w:rsidR="00A645D5" w:rsidRPr="00383CB6" w14:paraId="5B2DD31F" w14:textId="77777777" w:rsidTr="00920B12">
        <w:trPr>
          <w:trHeight w:val="60"/>
        </w:trPr>
        <w:tc>
          <w:tcPr>
            <w:tcW w:w="1529" w:type="dxa"/>
            <w:hideMark/>
          </w:tcPr>
          <w:p w14:paraId="47CD3E09" w14:textId="54E07363" w:rsidR="00383CB6" w:rsidRPr="00EB531C" w:rsidRDefault="00383CB6" w:rsidP="00383CB6">
            <w:r w:rsidRPr="00EB531C">
              <w:t>Yap 2013</w:t>
            </w:r>
            <w:r w:rsidR="003F7518">
              <w:t xml:space="preserve"> [</w:t>
            </w:r>
            <w:r w:rsidR="00FE2013">
              <w:t>51</w:t>
            </w:r>
            <w:r w:rsidR="003F7518">
              <w:t>]</w:t>
            </w:r>
          </w:p>
        </w:tc>
        <w:tc>
          <w:tcPr>
            <w:tcW w:w="1815" w:type="dxa"/>
            <w:hideMark/>
          </w:tcPr>
          <w:p w14:paraId="27D1B763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hideMark/>
          </w:tcPr>
          <w:p w14:paraId="33752749" w14:textId="77777777" w:rsidR="00383CB6" w:rsidRPr="00383CB6" w:rsidRDefault="00383CB6" w:rsidP="00383CB6">
            <w:r w:rsidRPr="00383CB6">
              <w:t>2007</w:t>
            </w:r>
          </w:p>
        </w:tc>
        <w:tc>
          <w:tcPr>
            <w:tcW w:w="2220" w:type="dxa"/>
            <w:hideMark/>
          </w:tcPr>
          <w:p w14:paraId="3070D896" w14:textId="77777777" w:rsidR="00383CB6" w:rsidRPr="00383CB6" w:rsidRDefault="00383CB6" w:rsidP="00383CB6">
            <w:r w:rsidRPr="00383CB6">
              <w:t>Residents of dengue outbreak area</w:t>
            </w:r>
          </w:p>
        </w:tc>
        <w:tc>
          <w:tcPr>
            <w:tcW w:w="1150" w:type="dxa"/>
            <w:hideMark/>
          </w:tcPr>
          <w:p w14:paraId="7431CDC1" w14:textId="2DC7BA94" w:rsidR="00383CB6" w:rsidRPr="00383CB6" w:rsidRDefault="00383CB6" w:rsidP="00383CB6">
            <w:r w:rsidRPr="00383CB6">
              <w:t>3</w:t>
            </w:r>
            <w:r w:rsidR="00833401">
              <w:t>,</w:t>
            </w:r>
            <w:r w:rsidRPr="00383CB6">
              <w:t>939</w:t>
            </w:r>
          </w:p>
        </w:tc>
        <w:tc>
          <w:tcPr>
            <w:tcW w:w="1878" w:type="dxa"/>
            <w:hideMark/>
          </w:tcPr>
          <w:p w14:paraId="35AF4818" w14:textId="3259914B" w:rsidR="00383CB6" w:rsidRPr="00383CB6" w:rsidRDefault="00383CB6" w:rsidP="00383CB6">
            <w:r w:rsidRPr="00383CB6">
              <w:t>7</w:t>
            </w:r>
            <w:r w:rsidR="00BC0A52">
              <w:t>–</w:t>
            </w:r>
            <w:r w:rsidRPr="00383CB6">
              <w:t>85</w:t>
            </w:r>
          </w:p>
        </w:tc>
        <w:tc>
          <w:tcPr>
            <w:tcW w:w="2287" w:type="dxa"/>
            <w:hideMark/>
          </w:tcPr>
          <w:p w14:paraId="206D989D" w14:textId="77777777" w:rsidR="00383CB6" w:rsidRPr="00383CB6" w:rsidRDefault="00383CB6" w:rsidP="00383CB6">
            <w:r w:rsidRPr="00383CB6">
              <w:t>ELISA (IgM and IgG)</w:t>
            </w:r>
          </w:p>
        </w:tc>
        <w:tc>
          <w:tcPr>
            <w:tcW w:w="2430" w:type="dxa"/>
            <w:hideMark/>
          </w:tcPr>
          <w:p w14:paraId="278474FC" w14:textId="77777777" w:rsidR="00383CB6" w:rsidRPr="00383CB6" w:rsidRDefault="00383CB6" w:rsidP="00383CB6">
            <w:r w:rsidRPr="00383CB6">
              <w:t>65.9</w:t>
            </w:r>
          </w:p>
        </w:tc>
        <w:tc>
          <w:tcPr>
            <w:tcW w:w="3685" w:type="dxa"/>
            <w:gridSpan w:val="2"/>
            <w:hideMark/>
          </w:tcPr>
          <w:p w14:paraId="1F88B8FF" w14:textId="77777777" w:rsidR="00383CB6" w:rsidRPr="00383CB6" w:rsidRDefault="00383CB6" w:rsidP="00383CB6">
            <w:r w:rsidRPr="00383CB6">
              <w:t>None</w:t>
            </w:r>
          </w:p>
        </w:tc>
      </w:tr>
      <w:tr w:rsidR="00A645D5" w:rsidRPr="00383CB6" w14:paraId="70695C33" w14:textId="77777777" w:rsidTr="00920B12">
        <w:trPr>
          <w:trHeight w:val="60"/>
        </w:trPr>
        <w:tc>
          <w:tcPr>
            <w:tcW w:w="1529" w:type="dxa"/>
            <w:vMerge w:val="restart"/>
            <w:hideMark/>
          </w:tcPr>
          <w:p w14:paraId="080926DB" w14:textId="22695FF7" w:rsidR="00383CB6" w:rsidRPr="00EB531C" w:rsidRDefault="00383CB6" w:rsidP="00383CB6">
            <w:r w:rsidRPr="00EB531C">
              <w:t>Ang 2015a</w:t>
            </w:r>
            <w:r w:rsidR="00BC23E5">
              <w:t xml:space="preserve"> [2</w:t>
            </w:r>
            <w:r w:rsidR="001742C6">
              <w:t>6</w:t>
            </w:r>
            <w:r w:rsidR="00BC23E5">
              <w:t>]</w:t>
            </w:r>
          </w:p>
        </w:tc>
        <w:tc>
          <w:tcPr>
            <w:tcW w:w="1815" w:type="dxa"/>
            <w:vMerge w:val="restart"/>
            <w:hideMark/>
          </w:tcPr>
          <w:p w14:paraId="622443D2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vMerge w:val="restart"/>
            <w:hideMark/>
          </w:tcPr>
          <w:p w14:paraId="244ACC32" w14:textId="77777777" w:rsidR="00383CB6" w:rsidRPr="00383CB6" w:rsidRDefault="00383CB6" w:rsidP="00383CB6">
            <w:r w:rsidRPr="00383CB6">
              <w:t>17 March 2010–13 June 2010</w:t>
            </w:r>
          </w:p>
        </w:tc>
        <w:tc>
          <w:tcPr>
            <w:tcW w:w="2220" w:type="dxa"/>
            <w:vMerge w:val="restart"/>
            <w:hideMark/>
          </w:tcPr>
          <w:p w14:paraId="64886C22" w14:textId="77777777" w:rsidR="00383CB6" w:rsidRPr="00383CB6" w:rsidRDefault="00383CB6" w:rsidP="00383CB6">
            <w:r w:rsidRPr="00383CB6">
              <w:t xml:space="preserve">Residents with residual sera from a national health survey </w:t>
            </w:r>
          </w:p>
        </w:tc>
        <w:tc>
          <w:tcPr>
            <w:tcW w:w="1150" w:type="dxa"/>
            <w:vMerge w:val="restart"/>
            <w:hideMark/>
          </w:tcPr>
          <w:p w14:paraId="60A9499D" w14:textId="624D872C" w:rsidR="00383CB6" w:rsidRPr="00383CB6" w:rsidRDefault="00383CB6" w:rsidP="00383CB6">
            <w:r w:rsidRPr="00383CB6">
              <w:t>3</w:t>
            </w:r>
            <w:r w:rsidR="00833401">
              <w:t>,</w:t>
            </w:r>
            <w:r w:rsidRPr="00383CB6">
              <w:t>293</w:t>
            </w:r>
          </w:p>
        </w:tc>
        <w:tc>
          <w:tcPr>
            <w:tcW w:w="1878" w:type="dxa"/>
            <w:vMerge w:val="restart"/>
            <w:hideMark/>
          </w:tcPr>
          <w:p w14:paraId="5979F023" w14:textId="3E51AA48" w:rsidR="00383CB6" w:rsidRPr="00383CB6" w:rsidRDefault="00383CB6" w:rsidP="00383CB6">
            <w:r w:rsidRPr="00383CB6">
              <w:t>1</w:t>
            </w:r>
            <w:r w:rsidR="00BC0A52">
              <w:t xml:space="preserve"> –</w:t>
            </w:r>
            <w:r w:rsidRPr="00383CB6">
              <w:t>79</w:t>
            </w:r>
          </w:p>
        </w:tc>
        <w:tc>
          <w:tcPr>
            <w:tcW w:w="2287" w:type="dxa"/>
            <w:vMerge w:val="restart"/>
            <w:hideMark/>
          </w:tcPr>
          <w:p w14:paraId="35FE6255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vMerge w:val="restart"/>
            <w:hideMark/>
          </w:tcPr>
          <w:p w14:paraId="31ED6E4D" w14:textId="274DB691" w:rsidR="00383CB6" w:rsidRDefault="00B71FFD" w:rsidP="00383CB6">
            <w:r>
              <w:t>Crude</w:t>
            </w:r>
            <w:r w:rsidR="0060690C">
              <w:t xml:space="preserve">: </w:t>
            </w:r>
            <w:r w:rsidR="00383CB6" w:rsidRPr="00383CB6">
              <w:t>56.8</w:t>
            </w:r>
            <w:r w:rsidR="0060690C">
              <w:t xml:space="preserve"> (55.1, 58.5)</w:t>
            </w:r>
          </w:p>
          <w:p w14:paraId="7B0F14C4" w14:textId="2974CC93" w:rsidR="0060690C" w:rsidRPr="00383CB6" w:rsidRDefault="007046FC" w:rsidP="00383CB6">
            <w:r>
              <w:t>A</w:t>
            </w:r>
            <w:r w:rsidR="0060690C">
              <w:t>ge-standardized: 54.4 (52.7, 56.2)</w:t>
            </w:r>
          </w:p>
        </w:tc>
        <w:tc>
          <w:tcPr>
            <w:tcW w:w="3685" w:type="dxa"/>
            <w:gridSpan w:val="2"/>
            <w:hideMark/>
          </w:tcPr>
          <w:p w14:paraId="0C9CA4C2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0EA82107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1502F370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D41BA2C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D900373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28E127F9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0C74316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76595B5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6F2D1E1D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0E924D0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B361726" w14:textId="7F5AF5FC" w:rsidR="00383CB6" w:rsidRPr="00383CB6" w:rsidRDefault="00383CB6" w:rsidP="00383CB6">
            <w:r w:rsidRPr="00383CB6">
              <w:t>18</w:t>
            </w:r>
            <w:r w:rsidR="008139F6">
              <w:t>–</w:t>
            </w:r>
            <w:r w:rsidRPr="00383CB6">
              <w:t>29</w:t>
            </w:r>
          </w:p>
        </w:tc>
        <w:tc>
          <w:tcPr>
            <w:tcW w:w="2155" w:type="dxa"/>
            <w:hideMark/>
          </w:tcPr>
          <w:p w14:paraId="652319F8" w14:textId="77777777" w:rsidR="00383CB6" w:rsidRPr="00383CB6" w:rsidRDefault="00383CB6" w:rsidP="00383CB6">
            <w:r w:rsidRPr="00383CB6">
              <w:t>17.8</w:t>
            </w:r>
          </w:p>
        </w:tc>
      </w:tr>
      <w:tr w:rsidR="00D15F21" w:rsidRPr="00383CB6" w14:paraId="469ACF71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6307CC87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D3E3FB8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81F462B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2D3AEAD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DE0C82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36BB846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68904B5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61868532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0B0A928" w14:textId="2AE4331F" w:rsidR="00383CB6" w:rsidRPr="00383CB6" w:rsidRDefault="00383CB6" w:rsidP="00383CB6">
            <w:r w:rsidRPr="00383CB6">
              <w:t>30</w:t>
            </w:r>
            <w:r w:rsidR="008139F6">
              <w:t>–</w:t>
            </w:r>
            <w:r w:rsidRPr="00383CB6">
              <w:t>39</w:t>
            </w:r>
          </w:p>
        </w:tc>
        <w:tc>
          <w:tcPr>
            <w:tcW w:w="2155" w:type="dxa"/>
            <w:hideMark/>
          </w:tcPr>
          <w:p w14:paraId="14561CC8" w14:textId="77777777" w:rsidR="00383CB6" w:rsidRPr="00383CB6" w:rsidRDefault="00383CB6" w:rsidP="00383CB6">
            <w:r w:rsidRPr="00383CB6">
              <w:t>42.1</w:t>
            </w:r>
          </w:p>
        </w:tc>
      </w:tr>
      <w:tr w:rsidR="00D15F21" w:rsidRPr="00383CB6" w14:paraId="72FE95A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C14FC87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C289A5E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CB6BB07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931BBD5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3FFAE5F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2D1641A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5FA2160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7DF10E1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39759A4" w14:textId="36C3CFA0" w:rsidR="00383CB6" w:rsidRPr="00383CB6" w:rsidRDefault="00383CB6" w:rsidP="00383CB6">
            <w:r w:rsidRPr="00383CB6">
              <w:t>40</w:t>
            </w:r>
            <w:r w:rsidR="008139F6">
              <w:t>–</w:t>
            </w:r>
            <w:r w:rsidRPr="00383CB6">
              <w:t>49</w:t>
            </w:r>
          </w:p>
        </w:tc>
        <w:tc>
          <w:tcPr>
            <w:tcW w:w="2155" w:type="dxa"/>
            <w:hideMark/>
          </w:tcPr>
          <w:p w14:paraId="60568A25" w14:textId="77777777" w:rsidR="00383CB6" w:rsidRPr="00383CB6" w:rsidRDefault="00383CB6" w:rsidP="00383CB6">
            <w:r w:rsidRPr="00383CB6">
              <w:t>60.4</w:t>
            </w:r>
          </w:p>
        </w:tc>
      </w:tr>
      <w:tr w:rsidR="00D15F21" w:rsidRPr="00383CB6" w14:paraId="47CECEA0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BC08E00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5145791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87006AE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CBD131C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C92E11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9D28AAC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D1EB55C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E207232" w14:textId="77777777" w:rsidR="00383CB6" w:rsidRPr="00383CB6" w:rsidRDefault="00383CB6" w:rsidP="00383CB6"/>
        </w:tc>
        <w:tc>
          <w:tcPr>
            <w:tcW w:w="1530" w:type="dxa"/>
            <w:hideMark/>
          </w:tcPr>
          <w:p w14:paraId="3DC9D7F5" w14:textId="10173B2F" w:rsidR="00383CB6" w:rsidRPr="00383CB6" w:rsidRDefault="00383CB6" w:rsidP="00383CB6">
            <w:r w:rsidRPr="00383CB6">
              <w:t>50</w:t>
            </w:r>
            <w:r w:rsidR="008139F6">
              <w:t>–</w:t>
            </w:r>
            <w:r w:rsidRPr="00383CB6">
              <w:t>59</w:t>
            </w:r>
          </w:p>
        </w:tc>
        <w:tc>
          <w:tcPr>
            <w:tcW w:w="2155" w:type="dxa"/>
            <w:hideMark/>
          </w:tcPr>
          <w:p w14:paraId="036EAC26" w14:textId="77777777" w:rsidR="00383CB6" w:rsidRPr="00383CB6" w:rsidRDefault="00383CB6" w:rsidP="00383CB6">
            <w:r w:rsidRPr="00383CB6">
              <w:t>77.8</w:t>
            </w:r>
          </w:p>
        </w:tc>
      </w:tr>
      <w:tr w:rsidR="00D15F21" w:rsidRPr="00383CB6" w14:paraId="50E4F2B3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63D99907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DD097A2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3655DF85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76CB79A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0CC50F5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94AA1D0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F2EAE7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CE7AF1E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F361253" w14:textId="7479F617" w:rsidR="00383CB6" w:rsidRPr="00383CB6" w:rsidRDefault="00383CB6" w:rsidP="00383CB6">
            <w:r w:rsidRPr="00383CB6">
              <w:t>60</w:t>
            </w:r>
            <w:r w:rsidR="008139F6">
              <w:t>–</w:t>
            </w:r>
            <w:r w:rsidRPr="00383CB6">
              <w:t>69</w:t>
            </w:r>
          </w:p>
        </w:tc>
        <w:tc>
          <w:tcPr>
            <w:tcW w:w="2155" w:type="dxa"/>
            <w:hideMark/>
          </w:tcPr>
          <w:p w14:paraId="3869E0E1" w14:textId="77777777" w:rsidR="00383CB6" w:rsidRPr="00383CB6" w:rsidRDefault="00383CB6" w:rsidP="00383CB6">
            <w:r w:rsidRPr="00383CB6">
              <w:t>92.4</w:t>
            </w:r>
          </w:p>
        </w:tc>
      </w:tr>
      <w:tr w:rsidR="00D15F21" w:rsidRPr="00383CB6" w14:paraId="0C59AA6D" w14:textId="77777777" w:rsidTr="00920B12">
        <w:trPr>
          <w:trHeight w:val="60"/>
        </w:trPr>
        <w:tc>
          <w:tcPr>
            <w:tcW w:w="1529" w:type="dxa"/>
            <w:vMerge/>
            <w:hideMark/>
          </w:tcPr>
          <w:p w14:paraId="7A3FAA7F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777CB26F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5D64689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85CB32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751167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CD88BE8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0A7C1C99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661E0D6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3FB67FC" w14:textId="26C0D67E" w:rsidR="00383CB6" w:rsidRPr="00383CB6" w:rsidRDefault="00383CB6" w:rsidP="00383CB6">
            <w:r w:rsidRPr="00383CB6">
              <w:t>70</w:t>
            </w:r>
            <w:r w:rsidR="008139F6">
              <w:t>–</w:t>
            </w:r>
            <w:r w:rsidRPr="00383CB6">
              <w:t>79</w:t>
            </w:r>
          </w:p>
        </w:tc>
        <w:tc>
          <w:tcPr>
            <w:tcW w:w="2155" w:type="dxa"/>
            <w:hideMark/>
          </w:tcPr>
          <w:p w14:paraId="5ED0D3C9" w14:textId="77777777" w:rsidR="00383CB6" w:rsidRPr="00383CB6" w:rsidRDefault="00383CB6" w:rsidP="00383CB6">
            <w:r w:rsidRPr="00383CB6">
              <w:t>92.7</w:t>
            </w:r>
          </w:p>
        </w:tc>
      </w:tr>
      <w:tr w:rsidR="00A645D5" w:rsidRPr="00383CB6" w14:paraId="4246162B" w14:textId="77777777" w:rsidTr="00920B12">
        <w:trPr>
          <w:trHeight w:val="197"/>
        </w:trPr>
        <w:tc>
          <w:tcPr>
            <w:tcW w:w="1529" w:type="dxa"/>
            <w:vMerge w:val="restart"/>
            <w:hideMark/>
          </w:tcPr>
          <w:p w14:paraId="66EBDA5B" w14:textId="6E445C59" w:rsidR="00383CB6" w:rsidRPr="00EB531C" w:rsidRDefault="00383CB6" w:rsidP="00383CB6">
            <w:r w:rsidRPr="00EB531C">
              <w:t>Ang 2015b</w:t>
            </w:r>
            <w:r w:rsidR="00EB531C">
              <w:t xml:space="preserve"> </w:t>
            </w:r>
            <w:r w:rsidR="00D53F8E">
              <w:t>[2</w:t>
            </w:r>
            <w:r w:rsidR="0096218F">
              <w:t>7</w:t>
            </w:r>
            <w:r w:rsidR="00D53F8E">
              <w:t>]</w:t>
            </w:r>
          </w:p>
        </w:tc>
        <w:tc>
          <w:tcPr>
            <w:tcW w:w="1815" w:type="dxa"/>
            <w:vMerge w:val="restart"/>
            <w:hideMark/>
          </w:tcPr>
          <w:p w14:paraId="0124CF32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vMerge w:val="restart"/>
            <w:hideMark/>
          </w:tcPr>
          <w:p w14:paraId="7C2D677C" w14:textId="77777777" w:rsidR="00383CB6" w:rsidRPr="00383CB6" w:rsidRDefault="00383CB6" w:rsidP="00383CB6">
            <w:r w:rsidRPr="00383CB6">
              <w:t>August 2008–July 2010</w:t>
            </w:r>
          </w:p>
        </w:tc>
        <w:tc>
          <w:tcPr>
            <w:tcW w:w="2220" w:type="dxa"/>
            <w:vMerge w:val="restart"/>
            <w:hideMark/>
          </w:tcPr>
          <w:p w14:paraId="74E7F455" w14:textId="77777777" w:rsidR="00383CB6" w:rsidRPr="00383CB6" w:rsidRDefault="00383CB6" w:rsidP="00383CB6">
            <w:r w:rsidRPr="00383CB6">
              <w:t>Inpatients (hospitalization or day surgery) without current dengue and with residual sera from a national survey</w:t>
            </w:r>
          </w:p>
        </w:tc>
        <w:tc>
          <w:tcPr>
            <w:tcW w:w="1150" w:type="dxa"/>
            <w:vMerge w:val="restart"/>
            <w:hideMark/>
          </w:tcPr>
          <w:p w14:paraId="01956907" w14:textId="534780CB" w:rsidR="00383CB6" w:rsidRPr="00383CB6" w:rsidRDefault="00383CB6" w:rsidP="00383CB6">
            <w:r w:rsidRPr="00383CB6">
              <w:t>1</w:t>
            </w:r>
            <w:r w:rsidR="00833401">
              <w:t>,</w:t>
            </w:r>
            <w:r w:rsidRPr="00383CB6">
              <w:t>200</w:t>
            </w:r>
          </w:p>
        </w:tc>
        <w:tc>
          <w:tcPr>
            <w:tcW w:w="1878" w:type="dxa"/>
            <w:vMerge w:val="restart"/>
            <w:hideMark/>
          </w:tcPr>
          <w:p w14:paraId="5BEAE6AA" w14:textId="5DB29FCA" w:rsidR="00383CB6" w:rsidRPr="00383CB6" w:rsidRDefault="00383CB6" w:rsidP="00383CB6">
            <w:r w:rsidRPr="00383CB6">
              <w:t>1</w:t>
            </w:r>
            <w:r w:rsidR="00BC0A52">
              <w:t>–</w:t>
            </w:r>
            <w:r w:rsidRPr="00383CB6">
              <w:t>17</w:t>
            </w:r>
          </w:p>
        </w:tc>
        <w:tc>
          <w:tcPr>
            <w:tcW w:w="2287" w:type="dxa"/>
            <w:vMerge w:val="restart"/>
            <w:hideMark/>
          </w:tcPr>
          <w:p w14:paraId="5D9FFFA5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vMerge w:val="restart"/>
            <w:hideMark/>
          </w:tcPr>
          <w:p w14:paraId="5E1F33DB" w14:textId="573D4F46" w:rsidR="00383CB6" w:rsidRPr="00383CB6" w:rsidRDefault="00383CB6" w:rsidP="00383CB6">
            <w:r w:rsidRPr="00383CB6">
              <w:t>10.4</w:t>
            </w:r>
            <w:r w:rsidR="004D317B">
              <w:t xml:space="preserve"> (8.7, 12.1)</w:t>
            </w:r>
          </w:p>
        </w:tc>
        <w:tc>
          <w:tcPr>
            <w:tcW w:w="3685" w:type="dxa"/>
            <w:gridSpan w:val="2"/>
            <w:hideMark/>
          </w:tcPr>
          <w:p w14:paraId="6E154D5F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4EED4AE0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15CD55C0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15F7055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5652E97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5B93C29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E45C603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15CA481F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0C3D7760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D195480" w14:textId="77777777" w:rsidR="00383CB6" w:rsidRPr="00383CB6" w:rsidRDefault="00383CB6" w:rsidP="00383CB6"/>
        </w:tc>
        <w:tc>
          <w:tcPr>
            <w:tcW w:w="1530" w:type="dxa"/>
            <w:hideMark/>
          </w:tcPr>
          <w:p w14:paraId="3FCB75F0" w14:textId="70718EBA" w:rsidR="00383CB6" w:rsidRPr="00383CB6" w:rsidRDefault="00383CB6" w:rsidP="00383CB6">
            <w:r w:rsidRPr="00383CB6">
              <w:t>1</w:t>
            </w:r>
            <w:r w:rsidR="0059196B">
              <w:t>–</w:t>
            </w:r>
            <w:r w:rsidRPr="00383CB6">
              <w:t>6</w:t>
            </w:r>
          </w:p>
        </w:tc>
        <w:tc>
          <w:tcPr>
            <w:tcW w:w="2155" w:type="dxa"/>
            <w:hideMark/>
          </w:tcPr>
          <w:p w14:paraId="7B783DF1" w14:textId="233BA83B" w:rsidR="00383CB6" w:rsidRPr="00383CB6" w:rsidRDefault="00383CB6" w:rsidP="00383CB6">
            <w:r w:rsidRPr="00383CB6">
              <w:t>11</w:t>
            </w:r>
            <w:r w:rsidR="00F05294">
              <w:t>.0</w:t>
            </w:r>
          </w:p>
        </w:tc>
      </w:tr>
      <w:tr w:rsidR="00D15F21" w:rsidRPr="00383CB6" w14:paraId="58DB3C25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005E44D4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B831723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2F1B744E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4B49AD5A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48C2771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FD1FA68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6580583F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7C65B75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FAF4090" w14:textId="6C8BCB1B" w:rsidR="00383CB6" w:rsidRPr="00383CB6" w:rsidRDefault="00383CB6" w:rsidP="00383CB6">
            <w:r w:rsidRPr="00383CB6">
              <w:t>7</w:t>
            </w:r>
            <w:r w:rsidR="0059196B">
              <w:t>–</w:t>
            </w:r>
            <w:r w:rsidRPr="00383CB6">
              <w:t>12</w:t>
            </w:r>
          </w:p>
        </w:tc>
        <w:tc>
          <w:tcPr>
            <w:tcW w:w="2155" w:type="dxa"/>
            <w:hideMark/>
          </w:tcPr>
          <w:p w14:paraId="614CC2D4" w14:textId="36658C61" w:rsidR="00383CB6" w:rsidRPr="00383CB6" w:rsidRDefault="00383CB6" w:rsidP="00383CB6">
            <w:r w:rsidRPr="00383CB6">
              <w:t>10</w:t>
            </w:r>
            <w:r w:rsidR="00F05294">
              <w:t>.0</w:t>
            </w:r>
          </w:p>
        </w:tc>
      </w:tr>
      <w:tr w:rsidR="00D15F21" w:rsidRPr="00383CB6" w14:paraId="4E5C5870" w14:textId="77777777" w:rsidTr="00920B12">
        <w:trPr>
          <w:trHeight w:val="60"/>
        </w:trPr>
        <w:tc>
          <w:tcPr>
            <w:tcW w:w="1529" w:type="dxa"/>
            <w:vMerge/>
            <w:hideMark/>
          </w:tcPr>
          <w:p w14:paraId="6D9F3E51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1269254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FC85F62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4FFF54A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A71E4AF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E5EEE62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AEBF327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8DBF8EF" w14:textId="77777777" w:rsidR="00383CB6" w:rsidRPr="00383CB6" w:rsidRDefault="00383CB6" w:rsidP="00383CB6"/>
        </w:tc>
        <w:tc>
          <w:tcPr>
            <w:tcW w:w="1530" w:type="dxa"/>
            <w:hideMark/>
          </w:tcPr>
          <w:p w14:paraId="19E9B388" w14:textId="1273734D" w:rsidR="00383CB6" w:rsidRPr="00383CB6" w:rsidRDefault="00383CB6" w:rsidP="00383CB6">
            <w:r w:rsidRPr="00383CB6">
              <w:t>13</w:t>
            </w:r>
            <w:r w:rsidR="0059196B">
              <w:t>–</w:t>
            </w:r>
            <w:r w:rsidRPr="00383CB6">
              <w:t>17</w:t>
            </w:r>
          </w:p>
        </w:tc>
        <w:tc>
          <w:tcPr>
            <w:tcW w:w="2155" w:type="dxa"/>
            <w:hideMark/>
          </w:tcPr>
          <w:p w14:paraId="35991F8E" w14:textId="77777777" w:rsidR="00383CB6" w:rsidRPr="00383CB6" w:rsidRDefault="00383CB6" w:rsidP="00383CB6">
            <w:r w:rsidRPr="00383CB6">
              <w:t>10.3</w:t>
            </w:r>
          </w:p>
        </w:tc>
      </w:tr>
      <w:tr w:rsidR="00A645D5" w:rsidRPr="00383CB6" w14:paraId="44F02CF5" w14:textId="77777777" w:rsidTr="00920B12">
        <w:trPr>
          <w:trHeight w:val="60"/>
        </w:trPr>
        <w:tc>
          <w:tcPr>
            <w:tcW w:w="1529" w:type="dxa"/>
            <w:vMerge w:val="restart"/>
            <w:hideMark/>
          </w:tcPr>
          <w:p w14:paraId="47B98FF6" w14:textId="017D88AB" w:rsidR="00383CB6" w:rsidRPr="00EB531C" w:rsidRDefault="00383CB6" w:rsidP="00383CB6">
            <w:r w:rsidRPr="00EB531C">
              <w:t>Low 2015</w:t>
            </w:r>
            <w:r w:rsidR="00EB531C">
              <w:t xml:space="preserve"> </w:t>
            </w:r>
            <w:r w:rsidR="000A53D0">
              <w:t>[3</w:t>
            </w:r>
            <w:r w:rsidR="00BE7810">
              <w:t>5</w:t>
            </w:r>
            <w:r w:rsidR="000A53D0">
              <w:t>]</w:t>
            </w:r>
          </w:p>
        </w:tc>
        <w:tc>
          <w:tcPr>
            <w:tcW w:w="1815" w:type="dxa"/>
            <w:vMerge w:val="restart"/>
            <w:hideMark/>
          </w:tcPr>
          <w:p w14:paraId="34D4B0F3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vMerge w:val="restart"/>
            <w:hideMark/>
          </w:tcPr>
          <w:p w14:paraId="5E953949" w14:textId="77777777" w:rsidR="00383CB6" w:rsidRPr="00383CB6" w:rsidRDefault="00383CB6" w:rsidP="00383CB6">
            <w:r w:rsidRPr="00383CB6">
              <w:t>December 2009–February 2010</w:t>
            </w:r>
          </w:p>
        </w:tc>
        <w:tc>
          <w:tcPr>
            <w:tcW w:w="2220" w:type="dxa"/>
            <w:vMerge w:val="restart"/>
            <w:hideMark/>
          </w:tcPr>
          <w:p w14:paraId="1DC38BA6" w14:textId="77777777" w:rsidR="00383CB6" w:rsidRPr="00383CB6" w:rsidRDefault="00383CB6" w:rsidP="00383CB6">
            <w:r w:rsidRPr="00383CB6">
              <w:t xml:space="preserve">Healthy blood donors </w:t>
            </w:r>
          </w:p>
        </w:tc>
        <w:tc>
          <w:tcPr>
            <w:tcW w:w="1150" w:type="dxa"/>
            <w:vMerge w:val="restart"/>
            <w:hideMark/>
          </w:tcPr>
          <w:p w14:paraId="71D128E2" w14:textId="7924D577" w:rsidR="00383CB6" w:rsidRPr="00383CB6" w:rsidRDefault="00383CB6" w:rsidP="00383CB6">
            <w:r w:rsidRPr="00383CB6">
              <w:t>3</w:t>
            </w:r>
            <w:r w:rsidR="00833401">
              <w:t>,</w:t>
            </w:r>
            <w:r w:rsidRPr="00383CB6">
              <w:t>627</w:t>
            </w:r>
          </w:p>
        </w:tc>
        <w:tc>
          <w:tcPr>
            <w:tcW w:w="1878" w:type="dxa"/>
            <w:vMerge w:val="restart"/>
            <w:hideMark/>
          </w:tcPr>
          <w:p w14:paraId="001A4E2E" w14:textId="6C9D2DDB" w:rsidR="00383CB6" w:rsidRPr="00383CB6" w:rsidRDefault="00383CB6" w:rsidP="00383CB6">
            <w:r w:rsidRPr="00383CB6">
              <w:t>16</w:t>
            </w:r>
            <w:r w:rsidR="00BC0A52">
              <w:t>–</w:t>
            </w:r>
            <w:r w:rsidRPr="00383CB6">
              <w:t>60</w:t>
            </w:r>
          </w:p>
        </w:tc>
        <w:tc>
          <w:tcPr>
            <w:tcW w:w="2287" w:type="dxa"/>
            <w:vMerge w:val="restart"/>
            <w:hideMark/>
          </w:tcPr>
          <w:p w14:paraId="0C35F9BB" w14:textId="77777777" w:rsidR="00383CB6" w:rsidRPr="00383CB6" w:rsidRDefault="00383CB6" w:rsidP="00383CB6">
            <w:r w:rsidRPr="00383CB6">
              <w:t>ELISA (IgG), PRNT for serotyping</w:t>
            </w:r>
          </w:p>
        </w:tc>
        <w:tc>
          <w:tcPr>
            <w:tcW w:w="2430" w:type="dxa"/>
            <w:vMerge w:val="restart"/>
            <w:hideMark/>
          </w:tcPr>
          <w:p w14:paraId="780CC4D0" w14:textId="72ACCA17" w:rsidR="00B17A92" w:rsidRDefault="00B71FFD" w:rsidP="00383CB6">
            <w:r>
              <w:t>Crude</w:t>
            </w:r>
            <w:r w:rsidR="00B17A92">
              <w:t>: 52 (50.3, 53.6)</w:t>
            </w:r>
          </w:p>
          <w:p w14:paraId="0DBA2533" w14:textId="760970B6" w:rsidR="00383CB6" w:rsidRPr="00383CB6" w:rsidRDefault="007046FC" w:rsidP="00383CB6">
            <w:r>
              <w:t>A</w:t>
            </w:r>
            <w:r w:rsidR="00B17A92">
              <w:t xml:space="preserve">ge-standardized: </w:t>
            </w:r>
            <w:r w:rsidR="00383CB6" w:rsidRPr="00383CB6">
              <w:t>50.8</w:t>
            </w:r>
            <w:r w:rsidR="00B17A92">
              <w:t xml:space="preserve"> (49.4, 52.3)</w:t>
            </w:r>
          </w:p>
        </w:tc>
        <w:tc>
          <w:tcPr>
            <w:tcW w:w="3685" w:type="dxa"/>
            <w:gridSpan w:val="2"/>
            <w:hideMark/>
          </w:tcPr>
          <w:p w14:paraId="3931C21A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58DAC1B6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4CF99C81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EF5D11D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7640D9D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46B3633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100B072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121E986C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ACA299F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8AB900D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8C23403" w14:textId="6A4675AD" w:rsidR="00383CB6" w:rsidRPr="00383CB6" w:rsidRDefault="00383CB6" w:rsidP="00383CB6">
            <w:r w:rsidRPr="00383CB6">
              <w:t>16</w:t>
            </w:r>
            <w:r w:rsidR="00A92483">
              <w:t>–</w:t>
            </w:r>
            <w:r w:rsidRPr="00383CB6">
              <w:t>20</w:t>
            </w:r>
          </w:p>
        </w:tc>
        <w:tc>
          <w:tcPr>
            <w:tcW w:w="2155" w:type="dxa"/>
            <w:hideMark/>
          </w:tcPr>
          <w:p w14:paraId="7D524980" w14:textId="77777777" w:rsidR="00383CB6" w:rsidRPr="00383CB6" w:rsidRDefault="00383CB6" w:rsidP="00383CB6">
            <w:r w:rsidRPr="00383CB6">
              <w:t>16.1</w:t>
            </w:r>
          </w:p>
        </w:tc>
      </w:tr>
      <w:tr w:rsidR="00D15F21" w:rsidRPr="00383CB6" w14:paraId="369CA094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B465A07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4F8A280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17EC7D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7C4630F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41910E4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0A9B785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9F2481A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EC4DEAA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19F1C10" w14:textId="577B981E" w:rsidR="00383CB6" w:rsidRPr="00383CB6" w:rsidRDefault="00383CB6" w:rsidP="00383CB6">
            <w:r w:rsidRPr="00383CB6">
              <w:t>21</w:t>
            </w:r>
            <w:r w:rsidR="00A92483">
              <w:t>–</w:t>
            </w:r>
            <w:r w:rsidRPr="00383CB6">
              <w:t>25</w:t>
            </w:r>
          </w:p>
        </w:tc>
        <w:tc>
          <w:tcPr>
            <w:tcW w:w="2155" w:type="dxa"/>
            <w:hideMark/>
          </w:tcPr>
          <w:p w14:paraId="300478D7" w14:textId="77777777" w:rsidR="00383CB6" w:rsidRPr="00383CB6" w:rsidRDefault="00383CB6" w:rsidP="00383CB6">
            <w:r w:rsidRPr="00383CB6">
              <w:t>16.4</w:t>
            </w:r>
          </w:p>
        </w:tc>
      </w:tr>
      <w:tr w:rsidR="00D15F21" w:rsidRPr="00383CB6" w14:paraId="7834248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1C92AC1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D79F18D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A3473FC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952422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13C056BE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4CC6D92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1945CDF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3BBA0E3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018286B" w14:textId="6B6A1D9E" w:rsidR="00383CB6" w:rsidRPr="00383CB6" w:rsidRDefault="00383CB6" w:rsidP="00383CB6">
            <w:r w:rsidRPr="00383CB6">
              <w:t>26</w:t>
            </w:r>
            <w:r w:rsidR="00A92483">
              <w:t>–</w:t>
            </w:r>
            <w:r w:rsidRPr="00383CB6">
              <w:t>30</w:t>
            </w:r>
          </w:p>
        </w:tc>
        <w:tc>
          <w:tcPr>
            <w:tcW w:w="2155" w:type="dxa"/>
            <w:hideMark/>
          </w:tcPr>
          <w:p w14:paraId="39D33F67" w14:textId="77777777" w:rsidR="00383CB6" w:rsidRPr="00383CB6" w:rsidRDefault="00383CB6" w:rsidP="00383CB6">
            <w:r w:rsidRPr="00383CB6">
              <w:t>32.8</w:t>
            </w:r>
          </w:p>
        </w:tc>
      </w:tr>
      <w:tr w:rsidR="00D15F21" w:rsidRPr="00383CB6" w14:paraId="32AB5A8C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036AAC9C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E6C947F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6898BFA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5CBC65F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585E81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D26131F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8B878C3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7FD84E9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3E0E810" w14:textId="74EAD980" w:rsidR="00383CB6" w:rsidRPr="00383CB6" w:rsidRDefault="00383CB6" w:rsidP="00383CB6">
            <w:r w:rsidRPr="00383CB6">
              <w:t>31</w:t>
            </w:r>
            <w:r w:rsidR="00A92483">
              <w:t>–</w:t>
            </w:r>
            <w:r w:rsidRPr="00383CB6">
              <w:t>35</w:t>
            </w:r>
          </w:p>
        </w:tc>
        <w:tc>
          <w:tcPr>
            <w:tcW w:w="2155" w:type="dxa"/>
            <w:hideMark/>
          </w:tcPr>
          <w:p w14:paraId="76338CBE" w14:textId="13C898FF" w:rsidR="00383CB6" w:rsidRPr="00383CB6" w:rsidRDefault="00383CB6" w:rsidP="00383CB6">
            <w:r w:rsidRPr="00383CB6">
              <w:t>43</w:t>
            </w:r>
            <w:r w:rsidR="005A7BDC">
              <w:t>.0</w:t>
            </w:r>
          </w:p>
        </w:tc>
      </w:tr>
      <w:tr w:rsidR="00D15F21" w:rsidRPr="00383CB6" w14:paraId="1FFBCAF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72BD7AB5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A196764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6BA0480F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EF9546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E2784B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D1BABEA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99EE96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606CF380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EC662AC" w14:textId="296241BF" w:rsidR="00383CB6" w:rsidRPr="00383CB6" w:rsidRDefault="00383CB6" w:rsidP="00383CB6">
            <w:r w:rsidRPr="00383CB6">
              <w:t>36</w:t>
            </w:r>
            <w:r w:rsidR="00A92483">
              <w:t>–</w:t>
            </w:r>
            <w:r w:rsidRPr="00383CB6">
              <w:t>40</w:t>
            </w:r>
          </w:p>
        </w:tc>
        <w:tc>
          <w:tcPr>
            <w:tcW w:w="2155" w:type="dxa"/>
            <w:hideMark/>
          </w:tcPr>
          <w:p w14:paraId="2BC42CEA" w14:textId="15D80F21" w:rsidR="00383CB6" w:rsidRPr="00383CB6" w:rsidRDefault="00383CB6" w:rsidP="00383CB6">
            <w:r w:rsidRPr="00383CB6">
              <w:t>48</w:t>
            </w:r>
            <w:r w:rsidR="005A7BDC">
              <w:t>.4</w:t>
            </w:r>
          </w:p>
        </w:tc>
      </w:tr>
      <w:tr w:rsidR="00D15F21" w:rsidRPr="00383CB6" w14:paraId="198291B1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19A6949E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6A022EE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6868BA68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4C41F98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2FCCEB4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792A9FA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08FCCD0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7B11E1B" w14:textId="77777777" w:rsidR="00383CB6" w:rsidRPr="00383CB6" w:rsidRDefault="00383CB6" w:rsidP="00383CB6"/>
        </w:tc>
        <w:tc>
          <w:tcPr>
            <w:tcW w:w="1530" w:type="dxa"/>
            <w:hideMark/>
          </w:tcPr>
          <w:p w14:paraId="20DCC3C8" w14:textId="04BC8CFA" w:rsidR="00383CB6" w:rsidRPr="00383CB6" w:rsidRDefault="00383CB6" w:rsidP="00383CB6">
            <w:r w:rsidRPr="00383CB6">
              <w:t>41</w:t>
            </w:r>
            <w:r w:rsidR="00A92483">
              <w:t>–</w:t>
            </w:r>
            <w:r w:rsidRPr="00383CB6">
              <w:t>45</w:t>
            </w:r>
          </w:p>
        </w:tc>
        <w:tc>
          <w:tcPr>
            <w:tcW w:w="2155" w:type="dxa"/>
            <w:hideMark/>
          </w:tcPr>
          <w:p w14:paraId="504F9E8E" w14:textId="77777777" w:rsidR="00383CB6" w:rsidRPr="00383CB6" w:rsidRDefault="00383CB6" w:rsidP="00383CB6">
            <w:r w:rsidRPr="00383CB6">
              <w:t>57.3</w:t>
            </w:r>
          </w:p>
        </w:tc>
      </w:tr>
      <w:tr w:rsidR="00D15F21" w:rsidRPr="00383CB6" w14:paraId="014E5185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411C008D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A4E057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E34F482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094FB3D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E772F19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4D56A70D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05376D1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6D01E246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C529A07" w14:textId="61082E6D" w:rsidR="00383CB6" w:rsidRPr="00383CB6" w:rsidRDefault="00383CB6" w:rsidP="00383CB6">
            <w:r w:rsidRPr="00383CB6">
              <w:t>46</w:t>
            </w:r>
            <w:r w:rsidR="00A92483">
              <w:t>–</w:t>
            </w:r>
            <w:r w:rsidRPr="00383CB6">
              <w:t>50</w:t>
            </w:r>
          </w:p>
        </w:tc>
        <w:tc>
          <w:tcPr>
            <w:tcW w:w="2155" w:type="dxa"/>
            <w:hideMark/>
          </w:tcPr>
          <w:p w14:paraId="07EBEF77" w14:textId="77777777" w:rsidR="00383CB6" w:rsidRPr="00383CB6" w:rsidRDefault="00383CB6" w:rsidP="00383CB6">
            <w:r w:rsidRPr="00383CB6">
              <w:t>69.6</w:t>
            </w:r>
          </w:p>
        </w:tc>
      </w:tr>
      <w:tr w:rsidR="00D15F21" w:rsidRPr="00383CB6" w14:paraId="00442A69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49A1204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5B1EDDC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65FEDE0F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D99D26E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112ABA8D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F437EFA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B6B08CC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643D5AFD" w14:textId="77777777" w:rsidR="00383CB6" w:rsidRPr="00383CB6" w:rsidRDefault="00383CB6" w:rsidP="00383CB6"/>
        </w:tc>
        <w:tc>
          <w:tcPr>
            <w:tcW w:w="1530" w:type="dxa"/>
            <w:hideMark/>
          </w:tcPr>
          <w:p w14:paraId="20D896CB" w14:textId="4361B688" w:rsidR="00383CB6" w:rsidRPr="00383CB6" w:rsidRDefault="00383CB6" w:rsidP="00383CB6">
            <w:r w:rsidRPr="00383CB6">
              <w:t>51</w:t>
            </w:r>
            <w:r w:rsidR="00A92483">
              <w:t>–</w:t>
            </w:r>
            <w:r w:rsidRPr="00383CB6">
              <w:t>55</w:t>
            </w:r>
          </w:p>
        </w:tc>
        <w:tc>
          <w:tcPr>
            <w:tcW w:w="2155" w:type="dxa"/>
            <w:hideMark/>
          </w:tcPr>
          <w:p w14:paraId="301DBF64" w14:textId="77777777" w:rsidR="00383CB6" w:rsidRPr="00383CB6" w:rsidRDefault="00383CB6" w:rsidP="00383CB6">
            <w:r w:rsidRPr="00383CB6">
              <w:t>79.6</w:t>
            </w:r>
          </w:p>
        </w:tc>
      </w:tr>
      <w:tr w:rsidR="00D15F21" w:rsidRPr="00383CB6" w14:paraId="561B3785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21BB1C5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B7FB22E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3CE347E2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6497347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7AD86440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A8AD606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B4177E1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9A0A218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27744C3" w14:textId="6119E171" w:rsidR="00383CB6" w:rsidRPr="00383CB6" w:rsidRDefault="00383CB6" w:rsidP="00383CB6">
            <w:r w:rsidRPr="00383CB6">
              <w:t>56</w:t>
            </w:r>
            <w:r w:rsidR="00A92483">
              <w:t>–</w:t>
            </w:r>
            <w:r w:rsidRPr="00383CB6">
              <w:t>60</w:t>
            </w:r>
          </w:p>
        </w:tc>
        <w:tc>
          <w:tcPr>
            <w:tcW w:w="2155" w:type="dxa"/>
            <w:hideMark/>
          </w:tcPr>
          <w:p w14:paraId="1495E913" w14:textId="77777777" w:rsidR="00383CB6" w:rsidRPr="00383CB6" w:rsidRDefault="00383CB6" w:rsidP="00383CB6">
            <w:r w:rsidRPr="00383CB6">
              <w:t>86.6</w:t>
            </w:r>
          </w:p>
        </w:tc>
      </w:tr>
      <w:tr w:rsidR="00A645D5" w:rsidRPr="00383CB6" w14:paraId="0664A592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6D2DDD4E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38FDA12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0ADAB33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18D820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5CC1C006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FF087AA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991444D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4F5F2A5" w14:textId="77777777" w:rsidR="00383CB6" w:rsidRPr="00383CB6" w:rsidRDefault="00383CB6" w:rsidP="00383CB6"/>
        </w:tc>
        <w:tc>
          <w:tcPr>
            <w:tcW w:w="3685" w:type="dxa"/>
            <w:gridSpan w:val="2"/>
            <w:hideMark/>
          </w:tcPr>
          <w:p w14:paraId="1A6A9862" w14:textId="2EA1D35F" w:rsidR="00383CB6" w:rsidRPr="00383CB6" w:rsidRDefault="00383CB6" w:rsidP="00383CB6">
            <w:proofErr w:type="spellStart"/>
            <w:r w:rsidRPr="00383CB6">
              <w:t>Serotype</w:t>
            </w:r>
            <w:r w:rsidR="00696BEA" w:rsidRPr="00696BEA">
              <w:rPr>
                <w:vertAlign w:val="superscript"/>
              </w:rPr>
              <w:t>b</w:t>
            </w:r>
            <w:proofErr w:type="spellEnd"/>
          </w:p>
        </w:tc>
      </w:tr>
      <w:tr w:rsidR="00D15F21" w:rsidRPr="00383CB6" w14:paraId="2EEFB167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E308DD5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7BDFC46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E83BF6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F51BDB0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DE6CD6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A6382D2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69EA348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EEAD7B2" w14:textId="77777777" w:rsidR="00383CB6" w:rsidRPr="00383CB6" w:rsidRDefault="00383CB6" w:rsidP="00383CB6"/>
        </w:tc>
        <w:tc>
          <w:tcPr>
            <w:tcW w:w="1530" w:type="dxa"/>
            <w:hideMark/>
          </w:tcPr>
          <w:p w14:paraId="1261C001" w14:textId="77777777" w:rsidR="00383CB6" w:rsidRPr="00383CB6" w:rsidRDefault="00383CB6" w:rsidP="00383CB6">
            <w:r w:rsidRPr="00383CB6">
              <w:t>DENV-1</w:t>
            </w:r>
          </w:p>
        </w:tc>
        <w:tc>
          <w:tcPr>
            <w:tcW w:w="2155" w:type="dxa"/>
            <w:hideMark/>
          </w:tcPr>
          <w:p w14:paraId="4B0F8F0D" w14:textId="69E3CD20" w:rsidR="00383CB6" w:rsidRPr="00383CB6" w:rsidRDefault="00383CB6" w:rsidP="00383CB6">
            <w:r w:rsidRPr="00383CB6">
              <w:t>9.7</w:t>
            </w:r>
            <w:r w:rsidR="00F46754">
              <w:t>–</w:t>
            </w:r>
            <w:r w:rsidRPr="00383CB6">
              <w:t>77.9</w:t>
            </w:r>
          </w:p>
        </w:tc>
      </w:tr>
      <w:tr w:rsidR="00D15F21" w:rsidRPr="00383CB6" w14:paraId="3A66FA06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C75816D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2F3179B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2DD4317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D63A286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25EBF01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7D25869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B96A62F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D724499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3BE6E28" w14:textId="77777777" w:rsidR="00383CB6" w:rsidRPr="00383CB6" w:rsidRDefault="00383CB6" w:rsidP="00383CB6">
            <w:r w:rsidRPr="00383CB6">
              <w:t>DENV-2</w:t>
            </w:r>
          </w:p>
        </w:tc>
        <w:tc>
          <w:tcPr>
            <w:tcW w:w="2155" w:type="dxa"/>
            <w:hideMark/>
          </w:tcPr>
          <w:p w14:paraId="1B94E6CD" w14:textId="0A433340" w:rsidR="00383CB6" w:rsidRPr="00383CB6" w:rsidRDefault="00383CB6" w:rsidP="00383CB6">
            <w:r w:rsidRPr="00383CB6">
              <w:t>14.0</w:t>
            </w:r>
            <w:r w:rsidR="00F46754">
              <w:t>–</w:t>
            </w:r>
            <w:r w:rsidRPr="00383CB6">
              <w:t>86.6</w:t>
            </w:r>
          </w:p>
        </w:tc>
      </w:tr>
      <w:tr w:rsidR="00D15F21" w:rsidRPr="00383CB6" w14:paraId="2C62EC66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1B9290D3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0CA9D8E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80B458C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4377FA7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CD011E0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54AA122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B14586A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690A3C9" w14:textId="77777777" w:rsidR="00383CB6" w:rsidRPr="00383CB6" w:rsidRDefault="00383CB6" w:rsidP="00383CB6"/>
        </w:tc>
        <w:tc>
          <w:tcPr>
            <w:tcW w:w="1530" w:type="dxa"/>
            <w:hideMark/>
          </w:tcPr>
          <w:p w14:paraId="25E84896" w14:textId="77777777" w:rsidR="00383CB6" w:rsidRPr="00383CB6" w:rsidRDefault="00383CB6" w:rsidP="00383CB6">
            <w:r w:rsidRPr="00383CB6">
              <w:t>DENV-3</w:t>
            </w:r>
          </w:p>
        </w:tc>
        <w:tc>
          <w:tcPr>
            <w:tcW w:w="2155" w:type="dxa"/>
            <w:hideMark/>
          </w:tcPr>
          <w:p w14:paraId="5B3571FD" w14:textId="6A773359" w:rsidR="00F46754" w:rsidRPr="00383CB6" w:rsidRDefault="00383CB6" w:rsidP="00383CB6">
            <w:r w:rsidRPr="00383CB6">
              <w:t>2.7</w:t>
            </w:r>
            <w:r w:rsidR="00F46754">
              <w:t>–</w:t>
            </w:r>
            <w:r w:rsidRPr="00383CB6">
              <w:t>57.7</w:t>
            </w:r>
          </w:p>
        </w:tc>
      </w:tr>
      <w:tr w:rsidR="00D15F21" w:rsidRPr="00383CB6" w14:paraId="1313B553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6A13D7B3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646D548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3670EA2C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24D46A9C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40AA73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7BE63F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E0ECDC8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8F94893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E61FDD9" w14:textId="77777777" w:rsidR="00383CB6" w:rsidRPr="00383CB6" w:rsidRDefault="00383CB6" w:rsidP="00383CB6">
            <w:r w:rsidRPr="00383CB6">
              <w:t>DENV-4</w:t>
            </w:r>
          </w:p>
        </w:tc>
        <w:tc>
          <w:tcPr>
            <w:tcW w:w="2155" w:type="dxa"/>
            <w:hideMark/>
          </w:tcPr>
          <w:p w14:paraId="105474DB" w14:textId="419BBA47" w:rsidR="00F46754" w:rsidRPr="00383CB6" w:rsidRDefault="00383CB6" w:rsidP="00383CB6">
            <w:r w:rsidRPr="00383CB6">
              <w:t>2.1</w:t>
            </w:r>
            <w:r w:rsidR="00F46754">
              <w:t>–</w:t>
            </w:r>
            <w:r w:rsidRPr="00383CB6">
              <w:t>31.8</w:t>
            </w:r>
          </w:p>
        </w:tc>
      </w:tr>
      <w:tr w:rsidR="00A645D5" w:rsidRPr="00383CB6" w14:paraId="140C7CDE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761FFABB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3E2C002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6CECF21A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910C66E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739954E1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C5A43A8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0DE2710E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317E494" w14:textId="77777777" w:rsidR="00383CB6" w:rsidRPr="00383CB6" w:rsidRDefault="00383CB6" w:rsidP="00383CB6"/>
        </w:tc>
        <w:tc>
          <w:tcPr>
            <w:tcW w:w="3685" w:type="dxa"/>
            <w:gridSpan w:val="2"/>
            <w:hideMark/>
          </w:tcPr>
          <w:p w14:paraId="06A8C7FA" w14:textId="1136A647" w:rsidR="00383CB6" w:rsidRPr="00383CB6" w:rsidRDefault="00383CB6" w:rsidP="00383CB6">
            <w:r w:rsidRPr="00383CB6">
              <w:t xml:space="preserve">Number of </w:t>
            </w:r>
            <w:proofErr w:type="spellStart"/>
            <w:r w:rsidRPr="00383CB6">
              <w:t>serotypes</w:t>
            </w:r>
            <w:r w:rsidR="00696BEA" w:rsidRPr="00696BEA">
              <w:rPr>
                <w:vertAlign w:val="superscript"/>
              </w:rPr>
              <w:t>b</w:t>
            </w:r>
            <w:proofErr w:type="spellEnd"/>
          </w:p>
        </w:tc>
      </w:tr>
      <w:tr w:rsidR="00D15F21" w:rsidRPr="00383CB6" w14:paraId="2FE1469F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E1F0938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7B18881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0CE8A9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EA69E0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2908C1EB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00417C5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810B60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423D10E" w14:textId="77777777" w:rsidR="00383CB6" w:rsidRPr="00383CB6" w:rsidRDefault="00383CB6" w:rsidP="00383CB6"/>
        </w:tc>
        <w:tc>
          <w:tcPr>
            <w:tcW w:w="1530" w:type="dxa"/>
            <w:hideMark/>
          </w:tcPr>
          <w:p w14:paraId="2D17EDDD" w14:textId="77777777" w:rsidR="00383CB6" w:rsidRPr="00383CB6" w:rsidRDefault="00383CB6" w:rsidP="00383CB6">
            <w:r w:rsidRPr="00383CB6">
              <w:t>1</w:t>
            </w:r>
          </w:p>
        </w:tc>
        <w:tc>
          <w:tcPr>
            <w:tcW w:w="2155" w:type="dxa"/>
            <w:hideMark/>
          </w:tcPr>
          <w:p w14:paraId="0A0D00B8" w14:textId="180C04B3" w:rsidR="0091070A" w:rsidRPr="00383CB6" w:rsidRDefault="00383CB6" w:rsidP="00383CB6">
            <w:r w:rsidRPr="00383CB6">
              <w:t>5.8</w:t>
            </w:r>
            <w:r w:rsidR="0091070A">
              <w:t>–</w:t>
            </w:r>
            <w:r w:rsidRPr="00383CB6">
              <w:t>10.1</w:t>
            </w:r>
          </w:p>
        </w:tc>
      </w:tr>
      <w:tr w:rsidR="00D15F21" w:rsidRPr="00383CB6" w14:paraId="2BB41E45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705F08F1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8E6F4D3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F4AEC17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84FF2FE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E29BC6F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322ED713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9FDCB32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8690818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0684CC5" w14:textId="77777777" w:rsidR="00383CB6" w:rsidRPr="00383CB6" w:rsidRDefault="00383CB6" w:rsidP="00383CB6">
            <w:r w:rsidRPr="00383CB6">
              <w:t>2</w:t>
            </w:r>
          </w:p>
        </w:tc>
        <w:tc>
          <w:tcPr>
            <w:tcW w:w="2155" w:type="dxa"/>
            <w:hideMark/>
          </w:tcPr>
          <w:p w14:paraId="1C56096B" w14:textId="70F068F1" w:rsidR="0091070A" w:rsidRPr="00383CB6" w:rsidRDefault="00383CB6" w:rsidP="00383CB6">
            <w:r w:rsidRPr="00383CB6">
              <w:t>4.3</w:t>
            </w:r>
            <w:r w:rsidR="0091070A">
              <w:t>–</w:t>
            </w:r>
            <w:r w:rsidRPr="00383CB6">
              <w:t>21.0</w:t>
            </w:r>
          </w:p>
        </w:tc>
      </w:tr>
      <w:tr w:rsidR="00D15F21" w:rsidRPr="00383CB6" w14:paraId="587A2CAE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7FA1316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FBAFA8D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32AB89C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8F8F3CA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1AD7249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606358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7417D07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666335C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9CD24A4" w14:textId="77777777" w:rsidR="00383CB6" w:rsidRPr="00383CB6" w:rsidRDefault="00383CB6" w:rsidP="00383CB6">
            <w:r w:rsidRPr="00383CB6">
              <w:t>3</w:t>
            </w:r>
          </w:p>
        </w:tc>
        <w:tc>
          <w:tcPr>
            <w:tcW w:w="2155" w:type="dxa"/>
            <w:hideMark/>
          </w:tcPr>
          <w:p w14:paraId="2E0387B6" w14:textId="238EFB3F" w:rsidR="0091070A" w:rsidRPr="00383CB6" w:rsidRDefault="00383CB6" w:rsidP="00383CB6">
            <w:r w:rsidRPr="00383CB6">
              <w:t>2.7</w:t>
            </w:r>
            <w:r w:rsidR="0091070A">
              <w:t>–</w:t>
            </w:r>
            <w:r w:rsidRPr="00383CB6">
              <w:t>40.4</w:t>
            </w:r>
          </w:p>
        </w:tc>
      </w:tr>
      <w:tr w:rsidR="00D15F21" w:rsidRPr="00383CB6" w14:paraId="544C38F7" w14:textId="77777777" w:rsidTr="00920B12">
        <w:trPr>
          <w:trHeight w:val="60"/>
        </w:trPr>
        <w:tc>
          <w:tcPr>
            <w:tcW w:w="1529" w:type="dxa"/>
            <w:vMerge/>
            <w:hideMark/>
          </w:tcPr>
          <w:p w14:paraId="6210E7B3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D95ABB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31E9AF0D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CED4D3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6B7A8AB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ECE8DCD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522B79B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FEA8FBF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4997571" w14:textId="77777777" w:rsidR="00383CB6" w:rsidRPr="00383CB6" w:rsidRDefault="00383CB6" w:rsidP="00383CB6">
            <w:r w:rsidRPr="00383CB6">
              <w:t>4</w:t>
            </w:r>
          </w:p>
        </w:tc>
        <w:tc>
          <w:tcPr>
            <w:tcW w:w="2155" w:type="dxa"/>
            <w:hideMark/>
          </w:tcPr>
          <w:p w14:paraId="4E3B4ED6" w14:textId="5F092F5B" w:rsidR="0091070A" w:rsidRPr="00383CB6" w:rsidRDefault="00383CB6" w:rsidP="00383CB6">
            <w:r w:rsidRPr="00383CB6">
              <w:t>0.5</w:t>
            </w:r>
            <w:r w:rsidR="0091070A">
              <w:t>–</w:t>
            </w:r>
            <w:r w:rsidRPr="00383CB6">
              <w:t>23.1</w:t>
            </w:r>
          </w:p>
        </w:tc>
      </w:tr>
      <w:tr w:rsidR="00A645D5" w:rsidRPr="00383CB6" w14:paraId="2991A43F" w14:textId="77777777" w:rsidTr="00920B12">
        <w:trPr>
          <w:trHeight w:val="60"/>
        </w:trPr>
        <w:tc>
          <w:tcPr>
            <w:tcW w:w="1529" w:type="dxa"/>
            <w:vMerge w:val="restart"/>
            <w:hideMark/>
          </w:tcPr>
          <w:p w14:paraId="0B3231AD" w14:textId="0B388878" w:rsidR="00383CB6" w:rsidRPr="00EB531C" w:rsidRDefault="00383CB6" w:rsidP="00383CB6">
            <w:r w:rsidRPr="00EB531C">
              <w:t>Tan 2019</w:t>
            </w:r>
            <w:r w:rsidR="00EB531C">
              <w:t xml:space="preserve"> </w:t>
            </w:r>
            <w:r w:rsidR="00B45884">
              <w:t>[4</w:t>
            </w:r>
            <w:r w:rsidR="00E21ACD">
              <w:t>6</w:t>
            </w:r>
            <w:r w:rsidR="00B45884">
              <w:t>]</w:t>
            </w:r>
          </w:p>
        </w:tc>
        <w:tc>
          <w:tcPr>
            <w:tcW w:w="1815" w:type="dxa"/>
            <w:vMerge w:val="restart"/>
            <w:hideMark/>
          </w:tcPr>
          <w:p w14:paraId="1FA87A70" w14:textId="77777777" w:rsidR="00383CB6" w:rsidRPr="00383CB6" w:rsidRDefault="00383CB6" w:rsidP="00383CB6">
            <w:r w:rsidRPr="00383CB6">
              <w:t>Cross-sectional</w:t>
            </w:r>
          </w:p>
        </w:tc>
        <w:tc>
          <w:tcPr>
            <w:tcW w:w="1716" w:type="dxa"/>
            <w:vMerge w:val="restart"/>
            <w:hideMark/>
          </w:tcPr>
          <w:p w14:paraId="1D6DE432" w14:textId="77777777" w:rsidR="00383CB6" w:rsidRPr="00383CB6" w:rsidRDefault="00383CB6" w:rsidP="00383CB6">
            <w:r w:rsidRPr="00383CB6">
              <w:t>December 2013–February 2014</w:t>
            </w:r>
          </w:p>
        </w:tc>
        <w:tc>
          <w:tcPr>
            <w:tcW w:w="2220" w:type="dxa"/>
            <w:vMerge w:val="restart"/>
            <w:hideMark/>
          </w:tcPr>
          <w:p w14:paraId="1BD80CE9" w14:textId="77777777" w:rsidR="00383CB6" w:rsidRPr="00383CB6" w:rsidRDefault="00383CB6" w:rsidP="00383CB6">
            <w:r w:rsidRPr="00383CB6">
              <w:t>Healthy blood donors</w:t>
            </w:r>
          </w:p>
        </w:tc>
        <w:tc>
          <w:tcPr>
            <w:tcW w:w="1150" w:type="dxa"/>
            <w:vMerge w:val="restart"/>
            <w:hideMark/>
          </w:tcPr>
          <w:p w14:paraId="4A7409B4" w14:textId="151E41C0" w:rsidR="00383CB6" w:rsidRPr="00383CB6" w:rsidRDefault="00383CB6" w:rsidP="00383CB6">
            <w:r w:rsidRPr="00383CB6">
              <w:t>3</w:t>
            </w:r>
            <w:r w:rsidR="00833401">
              <w:t>,</w:t>
            </w:r>
            <w:r w:rsidRPr="00383CB6">
              <w:t>813</w:t>
            </w:r>
          </w:p>
        </w:tc>
        <w:tc>
          <w:tcPr>
            <w:tcW w:w="1878" w:type="dxa"/>
            <w:vMerge w:val="restart"/>
            <w:hideMark/>
          </w:tcPr>
          <w:p w14:paraId="60A52E08" w14:textId="2C9A3FE4" w:rsidR="00383CB6" w:rsidRPr="00383CB6" w:rsidRDefault="00383CB6" w:rsidP="00383CB6">
            <w:r w:rsidRPr="00383CB6">
              <w:t>16</w:t>
            </w:r>
            <w:r w:rsidR="00D46499">
              <w:t>–</w:t>
            </w:r>
            <w:r w:rsidRPr="00383CB6">
              <w:t>74</w:t>
            </w:r>
          </w:p>
        </w:tc>
        <w:tc>
          <w:tcPr>
            <w:tcW w:w="2287" w:type="dxa"/>
            <w:vMerge w:val="restart"/>
            <w:hideMark/>
          </w:tcPr>
          <w:p w14:paraId="3BE3DB79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vMerge w:val="restart"/>
            <w:hideMark/>
          </w:tcPr>
          <w:p w14:paraId="00520070" w14:textId="7FD34C58" w:rsidR="00383CB6" w:rsidRDefault="00B71FFD" w:rsidP="00383CB6">
            <w:r>
              <w:t>Crude</w:t>
            </w:r>
            <w:r w:rsidR="00D668FE">
              <w:t xml:space="preserve">: </w:t>
            </w:r>
            <w:r w:rsidR="00383CB6" w:rsidRPr="00383CB6">
              <w:t>49.1</w:t>
            </w:r>
            <w:r w:rsidR="00D668FE">
              <w:t xml:space="preserve"> (47.6, 50.7)</w:t>
            </w:r>
          </w:p>
          <w:p w14:paraId="2F678062" w14:textId="4A6202B7" w:rsidR="00D668FE" w:rsidRPr="00383CB6" w:rsidRDefault="00B71FFD" w:rsidP="00383CB6">
            <w:r>
              <w:t>Age</w:t>
            </w:r>
            <w:r w:rsidR="00D668FE">
              <w:t>-standardized: 49.8 (48.4, 51.1)</w:t>
            </w:r>
          </w:p>
        </w:tc>
        <w:tc>
          <w:tcPr>
            <w:tcW w:w="3685" w:type="dxa"/>
            <w:gridSpan w:val="2"/>
            <w:hideMark/>
          </w:tcPr>
          <w:p w14:paraId="30B4F7C2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67D7DD5F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356C566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2DFC2F4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D46EFDF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456D00B3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1C09FD5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5C068D2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1823434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B199FA9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10ED807" w14:textId="2C2D01AB" w:rsidR="00383CB6" w:rsidRPr="00383CB6" w:rsidRDefault="00383CB6" w:rsidP="00383CB6">
            <w:r w:rsidRPr="00383CB6">
              <w:t>16</w:t>
            </w:r>
            <w:r w:rsidR="004F31F9">
              <w:t>–</w:t>
            </w:r>
            <w:r w:rsidRPr="00383CB6">
              <w:t>20</w:t>
            </w:r>
          </w:p>
        </w:tc>
        <w:tc>
          <w:tcPr>
            <w:tcW w:w="2155" w:type="dxa"/>
            <w:hideMark/>
          </w:tcPr>
          <w:p w14:paraId="6182893D" w14:textId="77777777" w:rsidR="00383CB6" w:rsidRPr="00383CB6" w:rsidRDefault="00383CB6" w:rsidP="00383CB6">
            <w:r w:rsidRPr="00383CB6">
              <w:t>15.3</w:t>
            </w:r>
          </w:p>
        </w:tc>
      </w:tr>
      <w:tr w:rsidR="00D15F21" w:rsidRPr="00383CB6" w14:paraId="4F9AD21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F547B26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7054163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2FAA51FA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417A396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9EB7B13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9DD499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95DF157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4006043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D79B305" w14:textId="1E786D33" w:rsidR="00383CB6" w:rsidRPr="00383CB6" w:rsidRDefault="00383CB6" w:rsidP="00383CB6">
            <w:r w:rsidRPr="00383CB6">
              <w:t>21</w:t>
            </w:r>
            <w:r w:rsidR="004F31F9">
              <w:t>–</w:t>
            </w:r>
            <w:r w:rsidRPr="00383CB6">
              <w:t>25</w:t>
            </w:r>
          </w:p>
        </w:tc>
        <w:tc>
          <w:tcPr>
            <w:tcW w:w="2155" w:type="dxa"/>
            <w:hideMark/>
          </w:tcPr>
          <w:p w14:paraId="70D5A7FF" w14:textId="77777777" w:rsidR="00383CB6" w:rsidRPr="00383CB6" w:rsidRDefault="00383CB6" w:rsidP="00383CB6">
            <w:r w:rsidRPr="00383CB6">
              <w:t>17.6</w:t>
            </w:r>
          </w:p>
        </w:tc>
      </w:tr>
      <w:tr w:rsidR="00D15F21" w:rsidRPr="00383CB6" w14:paraId="5D373DC6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017B2204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BD49C83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6853C1C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05FE08D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9366E06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82785C5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6F4382C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BFCC637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B4CEF30" w14:textId="5791063E" w:rsidR="00383CB6" w:rsidRPr="00383CB6" w:rsidRDefault="00383CB6" w:rsidP="00383CB6">
            <w:r w:rsidRPr="00383CB6">
              <w:t>26</w:t>
            </w:r>
            <w:r w:rsidR="004F31F9">
              <w:t>–</w:t>
            </w:r>
            <w:r w:rsidRPr="00383CB6">
              <w:t>30</w:t>
            </w:r>
          </w:p>
        </w:tc>
        <w:tc>
          <w:tcPr>
            <w:tcW w:w="2155" w:type="dxa"/>
            <w:hideMark/>
          </w:tcPr>
          <w:p w14:paraId="51810204" w14:textId="77777777" w:rsidR="00383CB6" w:rsidRPr="00383CB6" w:rsidRDefault="00383CB6" w:rsidP="00383CB6">
            <w:r w:rsidRPr="00383CB6">
              <w:t>27.6</w:t>
            </w:r>
          </w:p>
        </w:tc>
      </w:tr>
      <w:tr w:rsidR="00D15F21" w:rsidRPr="00383CB6" w14:paraId="10062521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B49CB78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90F7BB5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7209A2AC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6B28B1B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A8F76EE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CD2667F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EB2EE68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170BE35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D3DDA75" w14:textId="309E4979" w:rsidR="00383CB6" w:rsidRPr="00383CB6" w:rsidRDefault="00383CB6" w:rsidP="00383CB6">
            <w:r w:rsidRPr="00383CB6">
              <w:t>31</w:t>
            </w:r>
            <w:r w:rsidR="004F31F9">
              <w:t>–</w:t>
            </w:r>
            <w:r w:rsidRPr="00383CB6">
              <w:t>35</w:t>
            </w:r>
          </w:p>
        </w:tc>
        <w:tc>
          <w:tcPr>
            <w:tcW w:w="2155" w:type="dxa"/>
            <w:hideMark/>
          </w:tcPr>
          <w:p w14:paraId="78F2A739" w14:textId="77777777" w:rsidR="00383CB6" w:rsidRPr="00383CB6" w:rsidRDefault="00383CB6" w:rsidP="00383CB6">
            <w:r w:rsidRPr="00383CB6">
              <w:t>35.7</w:t>
            </w:r>
          </w:p>
        </w:tc>
      </w:tr>
      <w:tr w:rsidR="00D15F21" w:rsidRPr="00383CB6" w14:paraId="62BECDDF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6CB1A5C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8BF1E2D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66F58D9F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546EE77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D37460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C86BC63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7F5D1C5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C7D4810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D424AF5" w14:textId="74B13B63" w:rsidR="00383CB6" w:rsidRPr="00383CB6" w:rsidRDefault="00383CB6" w:rsidP="00383CB6">
            <w:r w:rsidRPr="00383CB6">
              <w:t>36</w:t>
            </w:r>
            <w:r w:rsidR="004F31F9">
              <w:t>–</w:t>
            </w:r>
            <w:r w:rsidRPr="00383CB6">
              <w:t>40</w:t>
            </w:r>
          </w:p>
        </w:tc>
        <w:tc>
          <w:tcPr>
            <w:tcW w:w="2155" w:type="dxa"/>
            <w:hideMark/>
          </w:tcPr>
          <w:p w14:paraId="434254DF" w14:textId="77777777" w:rsidR="00383CB6" w:rsidRPr="00383CB6" w:rsidRDefault="00383CB6" w:rsidP="00383CB6">
            <w:r w:rsidRPr="00383CB6">
              <w:t>38.2</w:t>
            </w:r>
          </w:p>
        </w:tc>
      </w:tr>
      <w:tr w:rsidR="00D15F21" w:rsidRPr="00383CB6" w14:paraId="4922F193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4CECBC34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0FCE8B7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7178757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53E5C66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46B81B5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1B5BCFA1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C3902EB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231CA63" w14:textId="77777777" w:rsidR="00383CB6" w:rsidRPr="00383CB6" w:rsidRDefault="00383CB6" w:rsidP="00383CB6"/>
        </w:tc>
        <w:tc>
          <w:tcPr>
            <w:tcW w:w="1530" w:type="dxa"/>
            <w:hideMark/>
          </w:tcPr>
          <w:p w14:paraId="6B2E09B6" w14:textId="293B7057" w:rsidR="00383CB6" w:rsidRPr="00383CB6" w:rsidRDefault="00383CB6" w:rsidP="00383CB6">
            <w:r w:rsidRPr="00383CB6">
              <w:t>41</w:t>
            </w:r>
            <w:r w:rsidR="004F31F9">
              <w:t>–</w:t>
            </w:r>
            <w:r w:rsidRPr="00383CB6">
              <w:t>45</w:t>
            </w:r>
          </w:p>
        </w:tc>
        <w:tc>
          <w:tcPr>
            <w:tcW w:w="2155" w:type="dxa"/>
            <w:hideMark/>
          </w:tcPr>
          <w:p w14:paraId="60376B79" w14:textId="77777777" w:rsidR="00383CB6" w:rsidRPr="00383CB6" w:rsidRDefault="00383CB6" w:rsidP="00383CB6">
            <w:r w:rsidRPr="00383CB6">
              <w:t>50.5</w:t>
            </w:r>
          </w:p>
        </w:tc>
      </w:tr>
      <w:tr w:rsidR="00D15F21" w:rsidRPr="00383CB6" w14:paraId="2B096749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C9A6E77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B8CB1CF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F8E1F3A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A50C36C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2765C76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6A05520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FEE6CC3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8CF6144" w14:textId="77777777" w:rsidR="00383CB6" w:rsidRPr="00383CB6" w:rsidRDefault="00383CB6" w:rsidP="00383CB6"/>
        </w:tc>
        <w:tc>
          <w:tcPr>
            <w:tcW w:w="1530" w:type="dxa"/>
            <w:hideMark/>
          </w:tcPr>
          <w:p w14:paraId="16D31AD0" w14:textId="67C43B26" w:rsidR="00383CB6" w:rsidRPr="00383CB6" w:rsidRDefault="00383CB6" w:rsidP="00383CB6">
            <w:r w:rsidRPr="00383CB6">
              <w:t>46</w:t>
            </w:r>
            <w:r w:rsidR="004F31F9">
              <w:t>–</w:t>
            </w:r>
            <w:r w:rsidRPr="00383CB6">
              <w:t>50</w:t>
            </w:r>
          </w:p>
        </w:tc>
        <w:tc>
          <w:tcPr>
            <w:tcW w:w="2155" w:type="dxa"/>
            <w:hideMark/>
          </w:tcPr>
          <w:p w14:paraId="3BB85E60" w14:textId="77777777" w:rsidR="00383CB6" w:rsidRPr="00383CB6" w:rsidRDefault="00383CB6" w:rsidP="00383CB6">
            <w:r w:rsidRPr="00383CB6">
              <w:t>59.6</w:t>
            </w:r>
          </w:p>
        </w:tc>
      </w:tr>
      <w:tr w:rsidR="00D15F21" w:rsidRPr="00383CB6" w14:paraId="5106C077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2CC3044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E6464E4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3C7F3D8B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7868D89B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94AADB7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0F7259C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46AD399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1446D39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91EF8F9" w14:textId="3A3723AC" w:rsidR="00383CB6" w:rsidRPr="00383CB6" w:rsidRDefault="00383CB6" w:rsidP="00383CB6">
            <w:r w:rsidRPr="00383CB6">
              <w:t>51</w:t>
            </w:r>
            <w:r w:rsidR="004F31F9">
              <w:t>–</w:t>
            </w:r>
            <w:r w:rsidRPr="00383CB6">
              <w:t>55</w:t>
            </w:r>
          </w:p>
        </w:tc>
        <w:tc>
          <w:tcPr>
            <w:tcW w:w="2155" w:type="dxa"/>
            <w:hideMark/>
          </w:tcPr>
          <w:p w14:paraId="14425D6C" w14:textId="77777777" w:rsidR="00383CB6" w:rsidRPr="00383CB6" w:rsidRDefault="00383CB6" w:rsidP="00383CB6">
            <w:r w:rsidRPr="00383CB6">
              <w:t>71.5</w:t>
            </w:r>
          </w:p>
        </w:tc>
      </w:tr>
      <w:tr w:rsidR="00D15F21" w:rsidRPr="00383CB6" w14:paraId="310B53BE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0B1272F8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5DD1507C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2098E52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3A5C180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8FCF996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BFF97CD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76F8909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CE8F7F6" w14:textId="77777777" w:rsidR="00383CB6" w:rsidRPr="00383CB6" w:rsidRDefault="00383CB6" w:rsidP="00383CB6"/>
        </w:tc>
        <w:tc>
          <w:tcPr>
            <w:tcW w:w="1530" w:type="dxa"/>
            <w:hideMark/>
          </w:tcPr>
          <w:p w14:paraId="307D5C1B" w14:textId="58F4CC18" w:rsidR="00383CB6" w:rsidRPr="00383CB6" w:rsidRDefault="00383CB6" w:rsidP="00383CB6">
            <w:r w:rsidRPr="00383CB6">
              <w:t>56</w:t>
            </w:r>
            <w:r w:rsidR="004F31F9">
              <w:t>–</w:t>
            </w:r>
            <w:r w:rsidRPr="00383CB6">
              <w:t>60</w:t>
            </w:r>
          </w:p>
        </w:tc>
        <w:tc>
          <w:tcPr>
            <w:tcW w:w="2155" w:type="dxa"/>
            <w:hideMark/>
          </w:tcPr>
          <w:p w14:paraId="54433313" w14:textId="77777777" w:rsidR="00383CB6" w:rsidRPr="00383CB6" w:rsidRDefault="00383CB6" w:rsidP="00383CB6">
            <w:r w:rsidRPr="00383CB6">
              <w:t>80.1</w:t>
            </w:r>
          </w:p>
        </w:tc>
      </w:tr>
      <w:tr w:rsidR="00D15F21" w:rsidRPr="00383CB6" w14:paraId="72375EE7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1A9872D2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579B11D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88C82AD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17DD1DC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22E8A271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1AC8165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61ECF04F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9CBE0C3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D7A7F6A" w14:textId="77777777" w:rsidR="00383CB6" w:rsidRPr="00383CB6" w:rsidRDefault="00383CB6" w:rsidP="00383CB6">
            <w:r w:rsidRPr="00383CB6">
              <w:t>&gt;60</w:t>
            </w:r>
          </w:p>
        </w:tc>
        <w:tc>
          <w:tcPr>
            <w:tcW w:w="2155" w:type="dxa"/>
            <w:hideMark/>
          </w:tcPr>
          <w:p w14:paraId="5F76F8E5" w14:textId="77777777" w:rsidR="00383CB6" w:rsidRPr="00383CB6" w:rsidRDefault="00383CB6" w:rsidP="00383CB6">
            <w:r w:rsidRPr="00383CB6">
              <w:t>87.9</w:t>
            </w:r>
          </w:p>
        </w:tc>
      </w:tr>
      <w:tr w:rsidR="00A645D5" w:rsidRPr="00383CB6" w14:paraId="14767F6F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5140AB78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8FEF5A2" w14:textId="77777777" w:rsidR="00383CB6" w:rsidRPr="00383CB6" w:rsidRDefault="00383CB6" w:rsidP="00383CB6"/>
        </w:tc>
        <w:tc>
          <w:tcPr>
            <w:tcW w:w="1716" w:type="dxa"/>
            <w:vMerge w:val="restart"/>
            <w:hideMark/>
          </w:tcPr>
          <w:p w14:paraId="282215EE" w14:textId="77777777" w:rsidR="00383CB6" w:rsidRPr="00383CB6" w:rsidRDefault="00383CB6" w:rsidP="00383CB6">
            <w:r w:rsidRPr="00383CB6">
              <w:t>June–August 2017</w:t>
            </w:r>
          </w:p>
        </w:tc>
        <w:tc>
          <w:tcPr>
            <w:tcW w:w="2220" w:type="dxa"/>
            <w:vMerge w:val="restart"/>
            <w:hideMark/>
          </w:tcPr>
          <w:p w14:paraId="3EB00947" w14:textId="77777777" w:rsidR="00383CB6" w:rsidRPr="00383CB6" w:rsidRDefault="00383CB6" w:rsidP="00383CB6">
            <w:r w:rsidRPr="00383CB6">
              <w:t>Healthy blood donors</w:t>
            </w:r>
          </w:p>
        </w:tc>
        <w:tc>
          <w:tcPr>
            <w:tcW w:w="1150" w:type="dxa"/>
            <w:vMerge w:val="restart"/>
            <w:hideMark/>
          </w:tcPr>
          <w:p w14:paraId="0260BD04" w14:textId="44CD1E9E" w:rsidR="00383CB6" w:rsidRPr="00383CB6" w:rsidRDefault="00383CB6" w:rsidP="00383CB6">
            <w:r w:rsidRPr="00383CB6">
              <w:t>4</w:t>
            </w:r>
            <w:r w:rsidR="00833401">
              <w:t>,</w:t>
            </w:r>
            <w:r w:rsidRPr="00383CB6">
              <w:t>002</w:t>
            </w:r>
          </w:p>
        </w:tc>
        <w:tc>
          <w:tcPr>
            <w:tcW w:w="1878" w:type="dxa"/>
            <w:vMerge w:val="restart"/>
            <w:hideMark/>
          </w:tcPr>
          <w:p w14:paraId="543FFC39" w14:textId="37047D74" w:rsidR="00383CB6" w:rsidRPr="00383CB6" w:rsidRDefault="00383CB6" w:rsidP="00383CB6">
            <w:r w:rsidRPr="00383CB6">
              <w:t>16</w:t>
            </w:r>
            <w:r w:rsidR="00D46499">
              <w:t>–</w:t>
            </w:r>
            <w:r w:rsidRPr="00383CB6">
              <w:t>74</w:t>
            </w:r>
          </w:p>
        </w:tc>
        <w:tc>
          <w:tcPr>
            <w:tcW w:w="2287" w:type="dxa"/>
            <w:vMerge w:val="restart"/>
            <w:hideMark/>
          </w:tcPr>
          <w:p w14:paraId="35BBF246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vMerge w:val="restart"/>
            <w:hideMark/>
          </w:tcPr>
          <w:p w14:paraId="7CAA000B" w14:textId="53CCEBC6" w:rsidR="00383CB6" w:rsidRDefault="00B71FFD" w:rsidP="00383CB6">
            <w:r>
              <w:t>Crude</w:t>
            </w:r>
            <w:r w:rsidR="009A6053">
              <w:t xml:space="preserve">: </w:t>
            </w:r>
            <w:r w:rsidR="00383CB6" w:rsidRPr="00383CB6">
              <w:t>45.7</w:t>
            </w:r>
            <w:r w:rsidR="009A6053">
              <w:t xml:space="preserve"> (44.1, 47.2)</w:t>
            </w:r>
          </w:p>
          <w:p w14:paraId="064A3090" w14:textId="53BE0BC2" w:rsidR="009A6053" w:rsidRPr="00383CB6" w:rsidRDefault="00B71FFD" w:rsidP="00383CB6">
            <w:r>
              <w:t>Age</w:t>
            </w:r>
            <w:r w:rsidR="009A6053">
              <w:t>-standardized: 48.6 (47.0, 50.0)</w:t>
            </w:r>
          </w:p>
        </w:tc>
        <w:tc>
          <w:tcPr>
            <w:tcW w:w="3685" w:type="dxa"/>
            <w:gridSpan w:val="2"/>
            <w:hideMark/>
          </w:tcPr>
          <w:p w14:paraId="6735C293" w14:textId="77777777" w:rsidR="00383CB6" w:rsidRPr="00383CB6" w:rsidRDefault="00383CB6" w:rsidP="00383CB6">
            <w:r w:rsidRPr="00383CB6">
              <w:t>Age group</w:t>
            </w:r>
          </w:p>
        </w:tc>
      </w:tr>
      <w:tr w:rsidR="00D15F21" w:rsidRPr="00383CB6" w14:paraId="32CCE98E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1038CBC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03ABFBF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8DAC5C0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4BE1158A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15043138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CE0DBE7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9610D5A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5B4A06C4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1F27B93" w14:textId="12713CEE" w:rsidR="00383CB6" w:rsidRPr="00383CB6" w:rsidRDefault="00383CB6" w:rsidP="00383CB6">
            <w:r w:rsidRPr="00383CB6">
              <w:t>16</w:t>
            </w:r>
            <w:r w:rsidR="004F31F9">
              <w:t>–</w:t>
            </w:r>
            <w:r w:rsidRPr="00383CB6">
              <w:t>20</w:t>
            </w:r>
          </w:p>
        </w:tc>
        <w:tc>
          <w:tcPr>
            <w:tcW w:w="2155" w:type="dxa"/>
            <w:hideMark/>
          </w:tcPr>
          <w:p w14:paraId="0E7B7F3C" w14:textId="77777777" w:rsidR="00383CB6" w:rsidRPr="00383CB6" w:rsidRDefault="00383CB6" w:rsidP="00383CB6">
            <w:r w:rsidRPr="00383CB6">
              <w:t>13.8</w:t>
            </w:r>
          </w:p>
        </w:tc>
      </w:tr>
      <w:tr w:rsidR="00D15F21" w:rsidRPr="00383CB6" w14:paraId="58686F5E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7A28AE5F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5B65EC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05F0AA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927928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1E2C8522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CFC1F27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5F43DEAD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9C285F0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6992207" w14:textId="34E16559" w:rsidR="00383CB6" w:rsidRPr="00383CB6" w:rsidRDefault="00383CB6" w:rsidP="00383CB6">
            <w:r w:rsidRPr="00383CB6">
              <w:t>21</w:t>
            </w:r>
            <w:r w:rsidR="004F31F9">
              <w:t>–</w:t>
            </w:r>
            <w:r w:rsidRPr="00383CB6">
              <w:t>25</w:t>
            </w:r>
          </w:p>
        </w:tc>
        <w:tc>
          <w:tcPr>
            <w:tcW w:w="2155" w:type="dxa"/>
            <w:hideMark/>
          </w:tcPr>
          <w:p w14:paraId="7BBB3836" w14:textId="77777777" w:rsidR="00383CB6" w:rsidRPr="00383CB6" w:rsidRDefault="00383CB6" w:rsidP="00383CB6">
            <w:r w:rsidRPr="00383CB6">
              <w:t>17.3</w:t>
            </w:r>
          </w:p>
        </w:tc>
      </w:tr>
      <w:tr w:rsidR="00D15F21" w:rsidRPr="00383CB6" w14:paraId="6934B401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9855DD0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C6CC748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426036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415C5B22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F20F85A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EE455BB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8B9DA40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2CF691B5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A409909" w14:textId="00528C61" w:rsidR="00383CB6" w:rsidRPr="00383CB6" w:rsidRDefault="00383CB6" w:rsidP="00383CB6">
            <w:r w:rsidRPr="00383CB6">
              <w:t>26</w:t>
            </w:r>
            <w:r w:rsidR="004F31F9">
              <w:t>–</w:t>
            </w:r>
            <w:r w:rsidRPr="00383CB6">
              <w:t>30</w:t>
            </w:r>
          </w:p>
        </w:tc>
        <w:tc>
          <w:tcPr>
            <w:tcW w:w="2155" w:type="dxa"/>
            <w:hideMark/>
          </w:tcPr>
          <w:p w14:paraId="6B3B9E4C" w14:textId="77777777" w:rsidR="00383CB6" w:rsidRPr="00383CB6" w:rsidRDefault="00383CB6" w:rsidP="00383CB6">
            <w:r w:rsidRPr="00383CB6">
              <w:t>24.9</w:t>
            </w:r>
          </w:p>
        </w:tc>
      </w:tr>
      <w:tr w:rsidR="00D15F21" w:rsidRPr="00383CB6" w14:paraId="753D3F3C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5EA87DF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16B3301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789081A8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ACAF122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6917CCB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066D509D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2ABA5AD9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4A3BF911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9CEF0E4" w14:textId="3974F4FF" w:rsidR="00383CB6" w:rsidRPr="00383CB6" w:rsidRDefault="00383CB6" w:rsidP="00383CB6">
            <w:r w:rsidRPr="00383CB6">
              <w:t>31</w:t>
            </w:r>
            <w:r w:rsidR="004F31F9">
              <w:t>–</w:t>
            </w:r>
            <w:r w:rsidRPr="00383CB6">
              <w:t>35</w:t>
            </w:r>
          </w:p>
        </w:tc>
        <w:tc>
          <w:tcPr>
            <w:tcW w:w="2155" w:type="dxa"/>
            <w:hideMark/>
          </w:tcPr>
          <w:p w14:paraId="12FC545D" w14:textId="77777777" w:rsidR="00383CB6" w:rsidRPr="00383CB6" w:rsidRDefault="00383CB6" w:rsidP="00383CB6">
            <w:r w:rsidRPr="00383CB6">
              <w:t>27.5</w:t>
            </w:r>
          </w:p>
        </w:tc>
      </w:tr>
      <w:tr w:rsidR="00D15F21" w:rsidRPr="00383CB6" w14:paraId="1A2FA11A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49AFDDA1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7AD634A3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6AE588A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9875B68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8CA843E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C4001BC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1E8F6084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D766BE9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316C02E" w14:textId="0B66FEFD" w:rsidR="00383CB6" w:rsidRPr="00383CB6" w:rsidRDefault="00383CB6" w:rsidP="00383CB6">
            <w:r w:rsidRPr="00383CB6">
              <w:t>36</w:t>
            </w:r>
            <w:r w:rsidR="004F31F9">
              <w:t>–</w:t>
            </w:r>
            <w:r w:rsidRPr="00383CB6">
              <w:t>40</w:t>
            </w:r>
          </w:p>
        </w:tc>
        <w:tc>
          <w:tcPr>
            <w:tcW w:w="2155" w:type="dxa"/>
            <w:hideMark/>
          </w:tcPr>
          <w:p w14:paraId="5AD78C56" w14:textId="77777777" w:rsidR="00383CB6" w:rsidRPr="00383CB6" w:rsidRDefault="00383CB6" w:rsidP="00383CB6">
            <w:r w:rsidRPr="00383CB6">
              <w:t>35.6</w:t>
            </w:r>
          </w:p>
        </w:tc>
      </w:tr>
      <w:tr w:rsidR="00D15F21" w:rsidRPr="00383CB6" w14:paraId="52E9CE94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0441E77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405181AA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1E826B6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221C05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3DC1070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1C6F5BD3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7227DE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144CF01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7C602F3" w14:textId="1B2E0F28" w:rsidR="00383CB6" w:rsidRPr="00383CB6" w:rsidRDefault="00383CB6" w:rsidP="00383CB6">
            <w:r w:rsidRPr="00383CB6">
              <w:t>41</w:t>
            </w:r>
            <w:r w:rsidR="004F31F9">
              <w:t>–</w:t>
            </w:r>
            <w:r w:rsidRPr="00383CB6">
              <w:t>45</w:t>
            </w:r>
          </w:p>
        </w:tc>
        <w:tc>
          <w:tcPr>
            <w:tcW w:w="2155" w:type="dxa"/>
            <w:hideMark/>
          </w:tcPr>
          <w:p w14:paraId="126BF6DA" w14:textId="77777777" w:rsidR="00383CB6" w:rsidRPr="00383CB6" w:rsidRDefault="00383CB6" w:rsidP="00383CB6">
            <w:r w:rsidRPr="00383CB6">
              <w:t>42.9</w:t>
            </w:r>
          </w:p>
        </w:tc>
      </w:tr>
      <w:tr w:rsidR="00D15F21" w:rsidRPr="00383CB6" w14:paraId="22EEA6E9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6EA6E53F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3B587CB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36272B6C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7B99C50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6AE66E1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BAD99F6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DF82C23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4C21646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4DD7A48" w14:textId="644549D9" w:rsidR="00383CB6" w:rsidRPr="00383CB6" w:rsidRDefault="00383CB6" w:rsidP="00383CB6">
            <w:r w:rsidRPr="00383CB6">
              <w:t>46</w:t>
            </w:r>
            <w:r w:rsidR="004F31F9">
              <w:t>–</w:t>
            </w:r>
            <w:r w:rsidRPr="00383CB6">
              <w:t>50</w:t>
            </w:r>
          </w:p>
        </w:tc>
        <w:tc>
          <w:tcPr>
            <w:tcW w:w="2155" w:type="dxa"/>
            <w:hideMark/>
          </w:tcPr>
          <w:p w14:paraId="4FA909ED" w14:textId="77777777" w:rsidR="00383CB6" w:rsidRPr="00383CB6" w:rsidRDefault="00383CB6" w:rsidP="00383CB6">
            <w:r w:rsidRPr="00383CB6">
              <w:t>55.5</w:t>
            </w:r>
          </w:p>
        </w:tc>
      </w:tr>
      <w:tr w:rsidR="00D15F21" w:rsidRPr="00383CB6" w14:paraId="7CA0543C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885FC01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07219785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2EBE8509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5E027B31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203CE73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B7FB9DE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E0A6804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04550A7" w14:textId="77777777" w:rsidR="00383CB6" w:rsidRPr="00383CB6" w:rsidRDefault="00383CB6" w:rsidP="00383CB6"/>
        </w:tc>
        <w:tc>
          <w:tcPr>
            <w:tcW w:w="1530" w:type="dxa"/>
            <w:hideMark/>
          </w:tcPr>
          <w:p w14:paraId="7E33B90E" w14:textId="6F2C6C53" w:rsidR="00383CB6" w:rsidRPr="00383CB6" w:rsidRDefault="00383CB6" w:rsidP="00383CB6">
            <w:r w:rsidRPr="00383CB6">
              <w:t>51</w:t>
            </w:r>
            <w:r w:rsidR="004F31F9">
              <w:t>–</w:t>
            </w:r>
            <w:r w:rsidRPr="00383CB6">
              <w:t>55</w:t>
            </w:r>
          </w:p>
        </w:tc>
        <w:tc>
          <w:tcPr>
            <w:tcW w:w="2155" w:type="dxa"/>
            <w:hideMark/>
          </w:tcPr>
          <w:p w14:paraId="214F5C9A" w14:textId="77777777" w:rsidR="00383CB6" w:rsidRPr="00383CB6" w:rsidRDefault="00383CB6" w:rsidP="00383CB6">
            <w:r w:rsidRPr="00383CB6">
              <w:t>65.4</w:t>
            </w:r>
          </w:p>
        </w:tc>
      </w:tr>
      <w:tr w:rsidR="00D15F21" w:rsidRPr="00383CB6" w14:paraId="7DB190D0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DCC8F43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1BA0D4C9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040FD586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E7F397D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21CD5903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5DDC9171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1C49595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DAB66CC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39368B7" w14:textId="5D3F7FFA" w:rsidR="00383CB6" w:rsidRPr="00383CB6" w:rsidRDefault="00383CB6" w:rsidP="00383CB6">
            <w:r w:rsidRPr="00383CB6">
              <w:t>56</w:t>
            </w:r>
            <w:r w:rsidR="004F31F9">
              <w:t>–</w:t>
            </w:r>
            <w:r w:rsidRPr="00383CB6">
              <w:t>60</w:t>
            </w:r>
          </w:p>
        </w:tc>
        <w:tc>
          <w:tcPr>
            <w:tcW w:w="2155" w:type="dxa"/>
            <w:hideMark/>
          </w:tcPr>
          <w:p w14:paraId="59250EB1" w14:textId="77777777" w:rsidR="00383CB6" w:rsidRPr="00383CB6" w:rsidRDefault="00383CB6" w:rsidP="00383CB6">
            <w:r w:rsidRPr="00383CB6">
              <w:t>77.7</w:t>
            </w:r>
          </w:p>
        </w:tc>
      </w:tr>
      <w:tr w:rsidR="00D15F21" w:rsidRPr="00383CB6" w14:paraId="27610074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00D66B6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3D2A245E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14C1F23B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6F76913B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32AE6F6F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8F5B77C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58CF8CC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7C318166" w14:textId="77777777" w:rsidR="00383CB6" w:rsidRPr="00383CB6" w:rsidRDefault="00383CB6" w:rsidP="00383CB6"/>
        </w:tc>
        <w:tc>
          <w:tcPr>
            <w:tcW w:w="1530" w:type="dxa"/>
            <w:hideMark/>
          </w:tcPr>
          <w:p w14:paraId="123E1759" w14:textId="77777777" w:rsidR="00383CB6" w:rsidRPr="00383CB6" w:rsidRDefault="00383CB6" w:rsidP="00383CB6">
            <w:r w:rsidRPr="00383CB6">
              <w:t>&gt;60</w:t>
            </w:r>
          </w:p>
        </w:tc>
        <w:tc>
          <w:tcPr>
            <w:tcW w:w="2155" w:type="dxa"/>
            <w:hideMark/>
          </w:tcPr>
          <w:p w14:paraId="73127D62" w14:textId="4D834536" w:rsidR="00383CB6" w:rsidRPr="00383CB6" w:rsidRDefault="00383CB6" w:rsidP="00383CB6">
            <w:r w:rsidRPr="00383CB6">
              <w:t>85</w:t>
            </w:r>
            <w:r w:rsidR="004F31F9">
              <w:t>.0</w:t>
            </w:r>
          </w:p>
        </w:tc>
      </w:tr>
      <w:tr w:rsidR="00F83E00" w:rsidRPr="00383CB6" w14:paraId="6DECD1BB" w14:textId="77777777" w:rsidTr="00920B12">
        <w:trPr>
          <w:trHeight w:val="580"/>
        </w:trPr>
        <w:tc>
          <w:tcPr>
            <w:tcW w:w="1529" w:type="dxa"/>
            <w:hideMark/>
          </w:tcPr>
          <w:p w14:paraId="4F5B32B0" w14:textId="1F3BC380" w:rsidR="00383CB6" w:rsidRPr="00EB531C" w:rsidRDefault="00383CB6" w:rsidP="00383CB6">
            <w:r w:rsidRPr="00EB531C">
              <w:t>Park 2020</w:t>
            </w:r>
            <w:r w:rsidR="00EB531C">
              <w:t xml:space="preserve"> </w:t>
            </w:r>
            <w:r w:rsidR="00B96FBC">
              <w:t>[3</w:t>
            </w:r>
            <w:r w:rsidR="00E66B24">
              <w:t>9</w:t>
            </w:r>
            <w:r w:rsidR="00B96FBC">
              <w:t>]</w:t>
            </w:r>
          </w:p>
        </w:tc>
        <w:tc>
          <w:tcPr>
            <w:tcW w:w="1815" w:type="dxa"/>
            <w:hideMark/>
          </w:tcPr>
          <w:p w14:paraId="78B46DE4" w14:textId="77777777" w:rsidR="00383CB6" w:rsidRPr="00383CB6" w:rsidRDefault="00383CB6" w:rsidP="00383CB6">
            <w:r w:rsidRPr="00383CB6">
              <w:t>RCT (follow-up study)</w:t>
            </w:r>
          </w:p>
        </w:tc>
        <w:tc>
          <w:tcPr>
            <w:tcW w:w="1716" w:type="dxa"/>
            <w:hideMark/>
          </w:tcPr>
          <w:p w14:paraId="3CE8A982" w14:textId="77777777" w:rsidR="00383CB6" w:rsidRPr="00383CB6" w:rsidRDefault="00383CB6" w:rsidP="00383CB6">
            <w:r w:rsidRPr="00383CB6">
              <w:t>July 2016–February 2017</w:t>
            </w:r>
          </w:p>
        </w:tc>
        <w:tc>
          <w:tcPr>
            <w:tcW w:w="13650" w:type="dxa"/>
            <w:gridSpan w:val="7"/>
            <w:hideMark/>
          </w:tcPr>
          <w:p w14:paraId="44BBA66F" w14:textId="77777777" w:rsidR="00383CB6" w:rsidRPr="00383CB6" w:rsidRDefault="00383CB6" w:rsidP="00383CB6">
            <w:r w:rsidRPr="00383CB6">
              <w:t>same as Leo 2012</w:t>
            </w:r>
          </w:p>
        </w:tc>
      </w:tr>
      <w:tr w:rsidR="00A645D5" w:rsidRPr="00383CB6" w14:paraId="5537177B" w14:textId="77777777" w:rsidTr="00920B12">
        <w:trPr>
          <w:trHeight w:val="60"/>
        </w:trPr>
        <w:tc>
          <w:tcPr>
            <w:tcW w:w="1529" w:type="dxa"/>
            <w:vMerge w:val="restart"/>
            <w:hideMark/>
          </w:tcPr>
          <w:p w14:paraId="3136D1DE" w14:textId="326DF510" w:rsidR="00383CB6" w:rsidRPr="00EB531C" w:rsidRDefault="00383CB6" w:rsidP="00383CB6">
            <w:proofErr w:type="spellStart"/>
            <w:r w:rsidRPr="00EB531C">
              <w:t>Tricou</w:t>
            </w:r>
            <w:proofErr w:type="spellEnd"/>
            <w:r w:rsidRPr="00EB531C">
              <w:t xml:space="preserve"> 2020</w:t>
            </w:r>
            <w:r w:rsidR="00EB531C">
              <w:t xml:space="preserve"> </w:t>
            </w:r>
            <w:r w:rsidR="009F53A1">
              <w:t>[4</w:t>
            </w:r>
            <w:r w:rsidR="000903C3">
              <w:t>8</w:t>
            </w:r>
            <w:r w:rsidR="009F53A1">
              <w:t>]</w:t>
            </w:r>
          </w:p>
        </w:tc>
        <w:tc>
          <w:tcPr>
            <w:tcW w:w="1815" w:type="dxa"/>
            <w:vMerge w:val="restart"/>
            <w:hideMark/>
          </w:tcPr>
          <w:p w14:paraId="1F1E10E2" w14:textId="77777777" w:rsidR="00383CB6" w:rsidRPr="00383CB6" w:rsidRDefault="00383CB6" w:rsidP="00383CB6">
            <w:r w:rsidRPr="00383CB6">
              <w:t>RCT</w:t>
            </w:r>
          </w:p>
        </w:tc>
        <w:tc>
          <w:tcPr>
            <w:tcW w:w="1716" w:type="dxa"/>
            <w:vMerge w:val="restart"/>
            <w:hideMark/>
          </w:tcPr>
          <w:p w14:paraId="5F7A82C5" w14:textId="77777777" w:rsidR="00383CB6" w:rsidRPr="00383CB6" w:rsidRDefault="00383CB6" w:rsidP="00383CB6">
            <w:r w:rsidRPr="00383CB6">
              <w:t>June 2015–September 2017</w:t>
            </w:r>
          </w:p>
        </w:tc>
        <w:tc>
          <w:tcPr>
            <w:tcW w:w="2220" w:type="dxa"/>
            <w:vMerge w:val="restart"/>
            <w:hideMark/>
          </w:tcPr>
          <w:p w14:paraId="79F7A325" w14:textId="77777777" w:rsidR="00383CB6" w:rsidRPr="00383CB6" w:rsidRDefault="00383CB6" w:rsidP="00383CB6">
            <w:r w:rsidRPr="00383CB6">
              <w:t>Healthy participants without current dengue</w:t>
            </w:r>
          </w:p>
        </w:tc>
        <w:tc>
          <w:tcPr>
            <w:tcW w:w="1150" w:type="dxa"/>
            <w:vMerge w:val="restart"/>
            <w:hideMark/>
          </w:tcPr>
          <w:p w14:paraId="2C3AABA4" w14:textId="77777777" w:rsidR="00383CB6" w:rsidRPr="00383CB6" w:rsidRDefault="00383CB6" w:rsidP="00383CB6">
            <w:r w:rsidRPr="00383CB6">
              <w:t>347</w:t>
            </w:r>
          </w:p>
        </w:tc>
        <w:tc>
          <w:tcPr>
            <w:tcW w:w="1878" w:type="dxa"/>
            <w:vMerge w:val="restart"/>
            <w:hideMark/>
          </w:tcPr>
          <w:p w14:paraId="61D78D51" w14:textId="41ED358C" w:rsidR="00383CB6" w:rsidRPr="00383CB6" w:rsidRDefault="00383CB6" w:rsidP="00383CB6">
            <w:r w:rsidRPr="00383CB6">
              <w:t>21</w:t>
            </w:r>
            <w:r w:rsidR="00D46499">
              <w:t>–</w:t>
            </w:r>
            <w:r w:rsidRPr="00383CB6">
              <w:t>45</w:t>
            </w:r>
          </w:p>
        </w:tc>
        <w:tc>
          <w:tcPr>
            <w:tcW w:w="2287" w:type="dxa"/>
            <w:vMerge w:val="restart"/>
            <w:hideMark/>
          </w:tcPr>
          <w:p w14:paraId="255534FE" w14:textId="77777777" w:rsidR="00383CB6" w:rsidRPr="00383CB6" w:rsidRDefault="00383CB6" w:rsidP="00383CB6">
            <w:r w:rsidRPr="00383CB6">
              <w:t>Microneutralization assay</w:t>
            </w:r>
          </w:p>
        </w:tc>
        <w:tc>
          <w:tcPr>
            <w:tcW w:w="2430" w:type="dxa"/>
            <w:vMerge w:val="restart"/>
            <w:hideMark/>
          </w:tcPr>
          <w:p w14:paraId="50DEC293" w14:textId="77777777" w:rsidR="00383CB6" w:rsidRPr="00383CB6" w:rsidRDefault="00383CB6" w:rsidP="00383CB6">
            <w:r w:rsidRPr="00383CB6">
              <w:t>53.6</w:t>
            </w:r>
          </w:p>
        </w:tc>
        <w:tc>
          <w:tcPr>
            <w:tcW w:w="3685" w:type="dxa"/>
            <w:gridSpan w:val="2"/>
            <w:hideMark/>
          </w:tcPr>
          <w:p w14:paraId="0CDB5420" w14:textId="77777777" w:rsidR="00383CB6" w:rsidRPr="00383CB6" w:rsidRDefault="00383CB6" w:rsidP="00383CB6">
            <w:r w:rsidRPr="00383CB6">
              <w:t>Serotype</w:t>
            </w:r>
          </w:p>
        </w:tc>
      </w:tr>
      <w:tr w:rsidR="00D15F21" w:rsidRPr="00383CB6" w14:paraId="24F5FA68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3D8CAAF1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5886B08C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422FD243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3FA2214B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49E402A0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4B459FCC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49102F9F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CFFD0CA" w14:textId="77777777" w:rsidR="00383CB6" w:rsidRPr="00383CB6" w:rsidRDefault="00383CB6" w:rsidP="00383CB6"/>
        </w:tc>
        <w:tc>
          <w:tcPr>
            <w:tcW w:w="1530" w:type="dxa"/>
            <w:hideMark/>
          </w:tcPr>
          <w:p w14:paraId="4CF989AF" w14:textId="77777777" w:rsidR="00383CB6" w:rsidRPr="00383CB6" w:rsidRDefault="00383CB6" w:rsidP="00383CB6">
            <w:r w:rsidRPr="00383CB6">
              <w:t>DENV-1</w:t>
            </w:r>
          </w:p>
        </w:tc>
        <w:tc>
          <w:tcPr>
            <w:tcW w:w="2155" w:type="dxa"/>
            <w:hideMark/>
          </w:tcPr>
          <w:p w14:paraId="1C23D02C" w14:textId="77777777" w:rsidR="00383CB6" w:rsidRPr="00383CB6" w:rsidRDefault="00383CB6" w:rsidP="00383CB6">
            <w:r w:rsidRPr="00383CB6">
              <w:t>48.7</w:t>
            </w:r>
          </w:p>
        </w:tc>
      </w:tr>
      <w:tr w:rsidR="00D15F21" w:rsidRPr="00383CB6" w14:paraId="26157471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0B943A22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5086CF5E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5ECE18A5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2394676E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0F50B99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26ED5690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7A1E9153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01BA1425" w14:textId="77777777" w:rsidR="00383CB6" w:rsidRPr="00383CB6" w:rsidRDefault="00383CB6" w:rsidP="00383CB6"/>
        </w:tc>
        <w:tc>
          <w:tcPr>
            <w:tcW w:w="1530" w:type="dxa"/>
            <w:hideMark/>
          </w:tcPr>
          <w:p w14:paraId="5AA36DA3" w14:textId="77777777" w:rsidR="00383CB6" w:rsidRPr="00383CB6" w:rsidRDefault="00383CB6" w:rsidP="00383CB6">
            <w:r w:rsidRPr="00383CB6">
              <w:t>DENV-2</w:t>
            </w:r>
          </w:p>
        </w:tc>
        <w:tc>
          <w:tcPr>
            <w:tcW w:w="2155" w:type="dxa"/>
            <w:hideMark/>
          </w:tcPr>
          <w:p w14:paraId="4AB1E7C6" w14:textId="66C66D8F" w:rsidR="00383CB6" w:rsidRPr="00383CB6" w:rsidRDefault="00383CB6" w:rsidP="00383CB6">
            <w:r w:rsidRPr="00383CB6">
              <w:t>49</w:t>
            </w:r>
            <w:r w:rsidR="00D46499">
              <w:t>.0</w:t>
            </w:r>
          </w:p>
        </w:tc>
      </w:tr>
      <w:tr w:rsidR="00D15F21" w:rsidRPr="00383CB6" w14:paraId="71958F92" w14:textId="77777777" w:rsidTr="00920B12">
        <w:trPr>
          <w:trHeight w:val="290"/>
        </w:trPr>
        <w:tc>
          <w:tcPr>
            <w:tcW w:w="1529" w:type="dxa"/>
            <w:vMerge/>
            <w:hideMark/>
          </w:tcPr>
          <w:p w14:paraId="2020E0E7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2860CD32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24ACB163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101DDB9D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47ED5CC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70DCE30D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64FF51CC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31F1E47D" w14:textId="77777777" w:rsidR="00383CB6" w:rsidRPr="00383CB6" w:rsidRDefault="00383CB6" w:rsidP="00383CB6"/>
        </w:tc>
        <w:tc>
          <w:tcPr>
            <w:tcW w:w="1530" w:type="dxa"/>
            <w:hideMark/>
          </w:tcPr>
          <w:p w14:paraId="27D76009" w14:textId="77777777" w:rsidR="00383CB6" w:rsidRPr="00383CB6" w:rsidRDefault="00383CB6" w:rsidP="00383CB6">
            <w:r w:rsidRPr="00383CB6">
              <w:t>DENV-3</w:t>
            </w:r>
          </w:p>
        </w:tc>
        <w:tc>
          <w:tcPr>
            <w:tcW w:w="2155" w:type="dxa"/>
            <w:hideMark/>
          </w:tcPr>
          <w:p w14:paraId="0C8BFDD5" w14:textId="77777777" w:rsidR="00383CB6" w:rsidRPr="00383CB6" w:rsidRDefault="00383CB6" w:rsidP="00383CB6">
            <w:r w:rsidRPr="00383CB6">
              <w:t>45.2</w:t>
            </w:r>
          </w:p>
        </w:tc>
      </w:tr>
      <w:tr w:rsidR="00D15F21" w:rsidRPr="00383CB6" w14:paraId="6C4CBA0C" w14:textId="77777777" w:rsidTr="00920B12">
        <w:trPr>
          <w:trHeight w:val="60"/>
        </w:trPr>
        <w:tc>
          <w:tcPr>
            <w:tcW w:w="1529" w:type="dxa"/>
            <w:vMerge/>
            <w:hideMark/>
          </w:tcPr>
          <w:p w14:paraId="11B1C0EA" w14:textId="77777777" w:rsidR="00383CB6" w:rsidRPr="00EB531C" w:rsidRDefault="00383CB6" w:rsidP="00383CB6"/>
        </w:tc>
        <w:tc>
          <w:tcPr>
            <w:tcW w:w="1815" w:type="dxa"/>
            <w:vMerge/>
            <w:hideMark/>
          </w:tcPr>
          <w:p w14:paraId="6B4281A2" w14:textId="77777777" w:rsidR="00383CB6" w:rsidRPr="00383CB6" w:rsidRDefault="00383CB6" w:rsidP="00383CB6"/>
        </w:tc>
        <w:tc>
          <w:tcPr>
            <w:tcW w:w="1716" w:type="dxa"/>
            <w:vMerge/>
            <w:hideMark/>
          </w:tcPr>
          <w:p w14:paraId="71741FA1" w14:textId="77777777" w:rsidR="00383CB6" w:rsidRPr="00383CB6" w:rsidRDefault="00383CB6" w:rsidP="00383CB6"/>
        </w:tc>
        <w:tc>
          <w:tcPr>
            <w:tcW w:w="2220" w:type="dxa"/>
            <w:vMerge/>
            <w:hideMark/>
          </w:tcPr>
          <w:p w14:paraId="0EEE6664" w14:textId="77777777" w:rsidR="00383CB6" w:rsidRPr="00383CB6" w:rsidRDefault="00383CB6" w:rsidP="00383CB6"/>
        </w:tc>
        <w:tc>
          <w:tcPr>
            <w:tcW w:w="1150" w:type="dxa"/>
            <w:vMerge/>
            <w:hideMark/>
          </w:tcPr>
          <w:p w14:paraId="6ADACA64" w14:textId="77777777" w:rsidR="00383CB6" w:rsidRPr="00383CB6" w:rsidRDefault="00383CB6" w:rsidP="00383CB6"/>
        </w:tc>
        <w:tc>
          <w:tcPr>
            <w:tcW w:w="1878" w:type="dxa"/>
            <w:vMerge/>
            <w:hideMark/>
          </w:tcPr>
          <w:p w14:paraId="669343C7" w14:textId="77777777" w:rsidR="00383CB6" w:rsidRPr="00383CB6" w:rsidRDefault="00383CB6" w:rsidP="00383CB6"/>
        </w:tc>
        <w:tc>
          <w:tcPr>
            <w:tcW w:w="2287" w:type="dxa"/>
            <w:vMerge/>
            <w:hideMark/>
          </w:tcPr>
          <w:p w14:paraId="3A9C2766" w14:textId="77777777" w:rsidR="00383CB6" w:rsidRPr="00383CB6" w:rsidRDefault="00383CB6" w:rsidP="00383CB6"/>
        </w:tc>
        <w:tc>
          <w:tcPr>
            <w:tcW w:w="2430" w:type="dxa"/>
            <w:vMerge/>
            <w:hideMark/>
          </w:tcPr>
          <w:p w14:paraId="13A0426F" w14:textId="77777777" w:rsidR="00383CB6" w:rsidRPr="00383CB6" w:rsidRDefault="00383CB6" w:rsidP="00383CB6"/>
        </w:tc>
        <w:tc>
          <w:tcPr>
            <w:tcW w:w="1530" w:type="dxa"/>
            <w:hideMark/>
          </w:tcPr>
          <w:p w14:paraId="06214FA7" w14:textId="77777777" w:rsidR="00383CB6" w:rsidRPr="00383CB6" w:rsidRDefault="00383CB6" w:rsidP="00383CB6">
            <w:r w:rsidRPr="00383CB6">
              <w:t>DENV-4</w:t>
            </w:r>
          </w:p>
        </w:tc>
        <w:tc>
          <w:tcPr>
            <w:tcW w:w="2155" w:type="dxa"/>
            <w:hideMark/>
          </w:tcPr>
          <w:p w14:paraId="46F97D67" w14:textId="77777777" w:rsidR="00383CB6" w:rsidRPr="00383CB6" w:rsidRDefault="00383CB6" w:rsidP="00383CB6">
            <w:r w:rsidRPr="00383CB6">
              <w:t>41.2</w:t>
            </w:r>
          </w:p>
        </w:tc>
      </w:tr>
      <w:tr w:rsidR="00A645D5" w:rsidRPr="00383CB6" w14:paraId="38130224" w14:textId="77777777" w:rsidTr="00920B12">
        <w:trPr>
          <w:trHeight w:val="870"/>
        </w:trPr>
        <w:tc>
          <w:tcPr>
            <w:tcW w:w="1529" w:type="dxa"/>
            <w:hideMark/>
          </w:tcPr>
          <w:p w14:paraId="568A5233" w14:textId="145B4FB7" w:rsidR="00383CB6" w:rsidRPr="00EB531C" w:rsidRDefault="00383CB6" w:rsidP="00383CB6">
            <w:proofErr w:type="spellStart"/>
            <w:r w:rsidRPr="00EB531C">
              <w:t>Rouers</w:t>
            </w:r>
            <w:proofErr w:type="spellEnd"/>
            <w:r w:rsidRPr="00EB531C">
              <w:t xml:space="preserve"> 2021</w:t>
            </w:r>
            <w:r w:rsidR="00EB531C">
              <w:t xml:space="preserve"> </w:t>
            </w:r>
            <w:r w:rsidR="00B324E2">
              <w:t>[</w:t>
            </w:r>
            <w:r w:rsidR="00B820DB">
              <w:t>4</w:t>
            </w:r>
            <w:r w:rsidR="006E5197">
              <w:t>2</w:t>
            </w:r>
            <w:r w:rsidR="00B324E2">
              <w:t>]</w:t>
            </w:r>
          </w:p>
        </w:tc>
        <w:tc>
          <w:tcPr>
            <w:tcW w:w="1815" w:type="dxa"/>
            <w:hideMark/>
          </w:tcPr>
          <w:p w14:paraId="1380417A" w14:textId="77777777" w:rsidR="00383CB6" w:rsidRPr="00383CB6" w:rsidRDefault="00383CB6" w:rsidP="00383CB6">
            <w:r w:rsidRPr="00383CB6">
              <w:t>Prospective cohort</w:t>
            </w:r>
          </w:p>
        </w:tc>
        <w:tc>
          <w:tcPr>
            <w:tcW w:w="1716" w:type="dxa"/>
            <w:hideMark/>
          </w:tcPr>
          <w:p w14:paraId="3A5C9BB8" w14:textId="77777777" w:rsidR="00383CB6" w:rsidRPr="00383CB6" w:rsidRDefault="00383CB6" w:rsidP="00383CB6">
            <w:r w:rsidRPr="00383CB6">
              <w:t>NR</w:t>
            </w:r>
          </w:p>
        </w:tc>
        <w:tc>
          <w:tcPr>
            <w:tcW w:w="2220" w:type="dxa"/>
            <w:hideMark/>
          </w:tcPr>
          <w:p w14:paraId="0DCEB6BE" w14:textId="35994C90" w:rsidR="00383CB6" w:rsidRPr="00383CB6" w:rsidRDefault="00383CB6" w:rsidP="00383CB6">
            <w:r w:rsidRPr="00383CB6">
              <w:t>Patients with suspected dengue and fever &lt;6 days</w:t>
            </w:r>
            <w:r w:rsidR="007456E7">
              <w:t>,</w:t>
            </w:r>
            <w:r w:rsidRPr="00383CB6">
              <w:t xml:space="preserve"> recruited at a hospital</w:t>
            </w:r>
          </w:p>
        </w:tc>
        <w:tc>
          <w:tcPr>
            <w:tcW w:w="1150" w:type="dxa"/>
            <w:hideMark/>
          </w:tcPr>
          <w:p w14:paraId="4E4542C8" w14:textId="77777777" w:rsidR="00383CB6" w:rsidRPr="00383CB6" w:rsidRDefault="00383CB6" w:rsidP="00383CB6">
            <w:r w:rsidRPr="00383CB6">
              <w:t>68</w:t>
            </w:r>
          </w:p>
        </w:tc>
        <w:tc>
          <w:tcPr>
            <w:tcW w:w="1878" w:type="dxa"/>
            <w:hideMark/>
          </w:tcPr>
          <w:p w14:paraId="521FCF7E" w14:textId="77777777" w:rsidR="00383CB6" w:rsidRPr="00383CB6" w:rsidRDefault="00383CB6" w:rsidP="00383CB6">
            <w:r w:rsidRPr="00383CB6">
              <w:t>36.3</w:t>
            </w:r>
          </w:p>
        </w:tc>
        <w:tc>
          <w:tcPr>
            <w:tcW w:w="2287" w:type="dxa"/>
            <w:hideMark/>
          </w:tcPr>
          <w:p w14:paraId="2967F0A3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hideMark/>
          </w:tcPr>
          <w:p w14:paraId="13876B38" w14:textId="77777777" w:rsidR="00383CB6" w:rsidRPr="00383CB6" w:rsidRDefault="00383CB6" w:rsidP="00383CB6">
            <w:r w:rsidRPr="00383CB6">
              <w:t>55.9</w:t>
            </w:r>
          </w:p>
        </w:tc>
        <w:tc>
          <w:tcPr>
            <w:tcW w:w="3685" w:type="dxa"/>
            <w:gridSpan w:val="2"/>
            <w:hideMark/>
          </w:tcPr>
          <w:p w14:paraId="4D28FA31" w14:textId="77777777" w:rsidR="00383CB6" w:rsidRPr="00383CB6" w:rsidRDefault="00383CB6" w:rsidP="00383CB6">
            <w:r w:rsidRPr="00383CB6">
              <w:t>None</w:t>
            </w:r>
          </w:p>
        </w:tc>
      </w:tr>
      <w:tr w:rsidR="00A645D5" w:rsidRPr="00383CB6" w14:paraId="3E418121" w14:textId="77777777" w:rsidTr="00920B12">
        <w:trPr>
          <w:trHeight w:val="870"/>
        </w:trPr>
        <w:tc>
          <w:tcPr>
            <w:tcW w:w="1529" w:type="dxa"/>
            <w:hideMark/>
          </w:tcPr>
          <w:p w14:paraId="4C45FED6" w14:textId="1C64B154" w:rsidR="00383CB6" w:rsidRPr="00EB531C" w:rsidRDefault="00383CB6" w:rsidP="00383CB6">
            <w:r w:rsidRPr="00EB531C">
              <w:t>Lu 2022</w:t>
            </w:r>
            <w:r w:rsidR="00EB531C">
              <w:t xml:space="preserve"> </w:t>
            </w:r>
            <w:r w:rsidR="00B324E2">
              <w:t>[3</w:t>
            </w:r>
            <w:r w:rsidR="00420B92">
              <w:t>6</w:t>
            </w:r>
            <w:r w:rsidR="00B324E2">
              <w:t>]</w:t>
            </w:r>
          </w:p>
        </w:tc>
        <w:tc>
          <w:tcPr>
            <w:tcW w:w="1815" w:type="dxa"/>
            <w:hideMark/>
          </w:tcPr>
          <w:p w14:paraId="344E36D4" w14:textId="77777777" w:rsidR="00383CB6" w:rsidRPr="00383CB6" w:rsidRDefault="00383CB6" w:rsidP="00383CB6">
            <w:r w:rsidRPr="00383CB6">
              <w:t>Prospective cohort</w:t>
            </w:r>
          </w:p>
        </w:tc>
        <w:tc>
          <w:tcPr>
            <w:tcW w:w="1716" w:type="dxa"/>
            <w:hideMark/>
          </w:tcPr>
          <w:p w14:paraId="379A29C0" w14:textId="77777777" w:rsidR="00383CB6" w:rsidRPr="00383CB6" w:rsidRDefault="00383CB6" w:rsidP="00383CB6">
            <w:r w:rsidRPr="00383CB6">
              <w:t>NR</w:t>
            </w:r>
          </w:p>
        </w:tc>
        <w:tc>
          <w:tcPr>
            <w:tcW w:w="2220" w:type="dxa"/>
            <w:hideMark/>
          </w:tcPr>
          <w:p w14:paraId="30407036" w14:textId="77777777" w:rsidR="00383CB6" w:rsidRPr="00383CB6" w:rsidRDefault="00383CB6" w:rsidP="00383CB6">
            <w:r w:rsidRPr="00383CB6">
              <w:t>Community-dwelling individuals with or without current dengue</w:t>
            </w:r>
          </w:p>
        </w:tc>
        <w:tc>
          <w:tcPr>
            <w:tcW w:w="1150" w:type="dxa"/>
            <w:hideMark/>
          </w:tcPr>
          <w:p w14:paraId="331D89B4" w14:textId="77777777" w:rsidR="00383CB6" w:rsidRPr="00383CB6" w:rsidRDefault="00383CB6" w:rsidP="00383CB6">
            <w:r w:rsidRPr="00383CB6">
              <w:t>844</w:t>
            </w:r>
          </w:p>
        </w:tc>
        <w:tc>
          <w:tcPr>
            <w:tcW w:w="1878" w:type="dxa"/>
            <w:hideMark/>
          </w:tcPr>
          <w:p w14:paraId="0F38A02D" w14:textId="77777777" w:rsidR="00383CB6" w:rsidRPr="00383CB6" w:rsidRDefault="00383CB6" w:rsidP="00383CB6">
            <w:r w:rsidRPr="00383CB6">
              <w:t>≥55</w:t>
            </w:r>
          </w:p>
        </w:tc>
        <w:tc>
          <w:tcPr>
            <w:tcW w:w="2287" w:type="dxa"/>
            <w:hideMark/>
          </w:tcPr>
          <w:p w14:paraId="0A659367" w14:textId="77777777" w:rsidR="00383CB6" w:rsidRPr="00383CB6" w:rsidRDefault="00383CB6" w:rsidP="00383CB6">
            <w:r w:rsidRPr="00383CB6">
              <w:t>ELISA (IgG)</w:t>
            </w:r>
          </w:p>
        </w:tc>
        <w:tc>
          <w:tcPr>
            <w:tcW w:w="2430" w:type="dxa"/>
            <w:hideMark/>
          </w:tcPr>
          <w:p w14:paraId="75D47A9B" w14:textId="77777777" w:rsidR="00383CB6" w:rsidRPr="00383CB6" w:rsidRDefault="00383CB6" w:rsidP="00383CB6">
            <w:r w:rsidRPr="00383CB6">
              <w:t>73.7</w:t>
            </w:r>
          </w:p>
        </w:tc>
        <w:tc>
          <w:tcPr>
            <w:tcW w:w="3685" w:type="dxa"/>
            <w:gridSpan w:val="2"/>
            <w:hideMark/>
          </w:tcPr>
          <w:p w14:paraId="7370823E" w14:textId="77777777" w:rsidR="00383CB6" w:rsidRPr="00383CB6" w:rsidRDefault="00383CB6" w:rsidP="00383CB6">
            <w:r w:rsidRPr="00383CB6">
              <w:t>None</w:t>
            </w:r>
          </w:p>
        </w:tc>
      </w:tr>
    </w:tbl>
    <w:p w14:paraId="6EB3E59B" w14:textId="7137714F" w:rsidR="00010C2D" w:rsidRDefault="00010C2D" w:rsidP="002B1684">
      <w:pPr>
        <w:spacing w:after="0" w:line="240" w:lineRule="auto"/>
        <w:rPr>
          <w:sz w:val="18"/>
          <w:szCs w:val="18"/>
        </w:rPr>
      </w:pPr>
      <w:r w:rsidRPr="001B0E09">
        <w:rPr>
          <w:sz w:val="18"/>
          <w:szCs w:val="18"/>
        </w:rPr>
        <w:t xml:space="preserve">CG, control group; </w:t>
      </w:r>
      <w:r w:rsidR="003D41B5" w:rsidRPr="001B0E09">
        <w:rPr>
          <w:sz w:val="18"/>
          <w:szCs w:val="18"/>
        </w:rPr>
        <w:t>CI, confidence interval; DENV, dengue virus; ELISA, enzyme-linked immunosorbent assay; IgG, immunoglobulin G; IgM, immunoglobulin M; NR, not reported; PRNT, plaque reduction neutralization test; RCT, randomized controlled trial</w:t>
      </w:r>
      <w:r w:rsidRPr="001B0E09">
        <w:rPr>
          <w:sz w:val="18"/>
          <w:szCs w:val="18"/>
        </w:rPr>
        <w:t>; TG, treatment group</w:t>
      </w:r>
      <w:r w:rsidR="006A0776">
        <w:rPr>
          <w:sz w:val="18"/>
          <w:szCs w:val="18"/>
        </w:rPr>
        <w:t>.</w:t>
      </w:r>
    </w:p>
    <w:p w14:paraId="54B7A5E8" w14:textId="780C0FC0" w:rsidR="00654980" w:rsidRDefault="00654980" w:rsidP="002B1684">
      <w:pPr>
        <w:spacing w:after="0" w:line="240" w:lineRule="auto"/>
        <w:rPr>
          <w:sz w:val="18"/>
          <w:szCs w:val="18"/>
        </w:rPr>
      </w:pPr>
      <w:proofErr w:type="spellStart"/>
      <w:r w:rsidRPr="00654980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Range</w:t>
      </w:r>
      <w:proofErr w:type="spellEnd"/>
      <w:r>
        <w:rPr>
          <w:sz w:val="18"/>
          <w:szCs w:val="18"/>
        </w:rPr>
        <w:t xml:space="preserve"> or mean </w:t>
      </w:r>
      <w:r>
        <w:rPr>
          <w:rFonts w:cstheme="minorHAnsi"/>
          <w:sz w:val="18"/>
          <w:szCs w:val="18"/>
        </w:rPr>
        <w:t>±</w:t>
      </w:r>
      <w:r>
        <w:rPr>
          <w:sz w:val="18"/>
          <w:szCs w:val="18"/>
        </w:rPr>
        <w:t xml:space="preserve"> standard deviation</w:t>
      </w:r>
      <w:r w:rsidR="006A0776">
        <w:rPr>
          <w:sz w:val="18"/>
          <w:szCs w:val="18"/>
        </w:rPr>
        <w:t>.</w:t>
      </w:r>
    </w:p>
    <w:p w14:paraId="6C446498" w14:textId="18F75CC8" w:rsidR="00654980" w:rsidRPr="001B0E09" w:rsidRDefault="00654980" w:rsidP="002B1684">
      <w:pPr>
        <w:spacing w:after="0" w:line="240" w:lineRule="auto"/>
        <w:rPr>
          <w:sz w:val="18"/>
          <w:szCs w:val="18"/>
        </w:rPr>
      </w:pPr>
      <w:proofErr w:type="spellStart"/>
      <w:r w:rsidRPr="00654980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Range</w:t>
      </w:r>
      <w:proofErr w:type="spellEnd"/>
      <w:r>
        <w:rPr>
          <w:sz w:val="18"/>
          <w:szCs w:val="18"/>
        </w:rPr>
        <w:t xml:space="preserve"> is shown because value depends on age.</w:t>
      </w:r>
    </w:p>
    <w:p w14:paraId="30324177" w14:textId="130637B1" w:rsidR="00AB5A92" w:rsidRDefault="00AB5A92" w:rsidP="00AB5A92">
      <w:pPr>
        <w:spacing w:after="0" w:line="240" w:lineRule="auto"/>
      </w:pPr>
    </w:p>
    <w:p w14:paraId="5C665A5A" w14:textId="558C4A03" w:rsidR="00C00C47" w:rsidRDefault="00C00C47">
      <w:pPr>
        <w:rPr>
          <w:b/>
          <w:bCs/>
        </w:rPr>
      </w:pPr>
    </w:p>
    <w:sectPr w:rsidR="00C00C47" w:rsidSect="006A19BE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376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7:59:00Z</dcterms:modified>
</cp:coreProperties>
</file>